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772840" w14:textId="3394C21F" w:rsidR="00655752" w:rsidRPr="00DB2C1D" w:rsidRDefault="00655752">
      <w:pPr>
        <w:rPr>
          <w:b/>
          <w:bCs/>
          <w:sz w:val="24"/>
          <w:szCs w:val="24"/>
        </w:rPr>
      </w:pPr>
      <w:r w:rsidRPr="00DB2C1D">
        <w:rPr>
          <w:b/>
          <w:bCs/>
          <w:sz w:val="24"/>
          <w:szCs w:val="24"/>
        </w:rPr>
        <w:t xml:space="preserve">Supplementary </w:t>
      </w:r>
      <w:r w:rsidR="0045548D">
        <w:rPr>
          <w:b/>
          <w:bCs/>
          <w:sz w:val="24"/>
          <w:szCs w:val="24"/>
        </w:rPr>
        <w:t>Information</w:t>
      </w:r>
      <w:r w:rsidRPr="00DB2C1D">
        <w:rPr>
          <w:b/>
          <w:bCs/>
          <w:sz w:val="24"/>
          <w:szCs w:val="24"/>
        </w:rPr>
        <w:t xml:space="preserve"> </w:t>
      </w:r>
      <w:r w:rsidR="00DB2C1D" w:rsidRPr="00DB2C1D">
        <w:rPr>
          <w:b/>
          <w:bCs/>
          <w:sz w:val="24"/>
          <w:szCs w:val="24"/>
        </w:rPr>
        <w:t xml:space="preserve">for </w:t>
      </w:r>
    </w:p>
    <w:p w14:paraId="5D472AB5" w14:textId="2CBE2F79" w:rsidR="00DB2C1D" w:rsidRPr="00DB2C1D" w:rsidRDefault="007666C0" w:rsidP="00DB2C1D">
      <w:pPr>
        <w:pStyle w:val="Heading3"/>
        <w:spacing w:before="0" w:after="0"/>
        <w:rPr>
          <w:sz w:val="24"/>
          <w:szCs w:val="24"/>
        </w:rPr>
      </w:pPr>
      <w:r w:rsidRPr="007666C0">
        <w:rPr>
          <w:sz w:val="24"/>
          <w:szCs w:val="24"/>
        </w:rPr>
        <w:t>All urban areas’ energy use data across 640 districts in India for the year 2011</w:t>
      </w:r>
    </w:p>
    <w:p w14:paraId="4815DC44" w14:textId="77777777" w:rsidR="00A51A18" w:rsidRDefault="00A51A18" w:rsidP="00DB2C1D">
      <w:pPr>
        <w:spacing w:after="0"/>
      </w:pPr>
    </w:p>
    <w:p w14:paraId="04D74404" w14:textId="0D686568" w:rsidR="00DB2C1D" w:rsidRDefault="00DB2C1D" w:rsidP="00DB2C1D">
      <w:pPr>
        <w:spacing w:after="0"/>
        <w:rPr>
          <w:vertAlign w:val="superscript"/>
        </w:rPr>
      </w:pPr>
      <w:r w:rsidRPr="00325AD9">
        <w:t>Kangkang Tong</w:t>
      </w:r>
      <w:r w:rsidRPr="00325AD9">
        <w:rPr>
          <w:vertAlign w:val="superscript"/>
        </w:rPr>
        <w:t>1</w:t>
      </w:r>
      <w:r w:rsidRPr="00325AD9">
        <w:t>, Ajay Singh Nagpure</w:t>
      </w:r>
      <w:r w:rsidRPr="00325AD9">
        <w:rPr>
          <w:vertAlign w:val="superscript"/>
        </w:rPr>
        <w:t>2</w:t>
      </w:r>
      <w:r w:rsidRPr="00325AD9">
        <w:t>, Anu Ramaswami</w:t>
      </w:r>
      <w:r w:rsidRPr="00325AD9">
        <w:rPr>
          <w:vertAlign w:val="superscript"/>
        </w:rPr>
        <w:t>1,</w:t>
      </w:r>
      <w:r w:rsidR="00A15F33">
        <w:rPr>
          <w:vertAlign w:val="superscript"/>
        </w:rPr>
        <w:t>2,</w:t>
      </w:r>
      <w:r w:rsidRPr="00325AD9">
        <w:rPr>
          <w:vertAlign w:val="superscript"/>
        </w:rPr>
        <w:t>3,4</w:t>
      </w:r>
      <w:r>
        <w:rPr>
          <w:vertAlign w:val="superscript"/>
        </w:rPr>
        <w:t>,*</w:t>
      </w:r>
    </w:p>
    <w:p w14:paraId="3F1369D0" w14:textId="77777777" w:rsidR="00A51A18" w:rsidRPr="0033109F" w:rsidRDefault="00A51A18" w:rsidP="00DB2C1D">
      <w:pPr>
        <w:spacing w:after="0"/>
      </w:pPr>
    </w:p>
    <w:p w14:paraId="5D2C8BA7" w14:textId="77777777" w:rsidR="00DB2C1D" w:rsidRPr="0033109F" w:rsidRDefault="00DB2C1D" w:rsidP="00DB2C1D">
      <w:pPr>
        <w:spacing w:after="0"/>
        <w:rPr>
          <w:b/>
        </w:rPr>
      </w:pPr>
      <w:r w:rsidRPr="0033109F">
        <w:rPr>
          <w:b/>
        </w:rPr>
        <w:t>Affiliations</w:t>
      </w:r>
    </w:p>
    <w:p w14:paraId="10F65ADD" w14:textId="77777777" w:rsidR="00DB2C1D" w:rsidRDefault="00DB2C1D" w:rsidP="00DB2C1D">
      <w:pPr>
        <w:spacing w:after="0"/>
        <w:ind w:left="360" w:hanging="360"/>
      </w:pPr>
      <w:r>
        <w:t>1.</w:t>
      </w:r>
      <w:r>
        <w:tab/>
        <w:t>Department of Civil and Environmental Engineering, Princeton University, Princeton, NJ, USA</w:t>
      </w:r>
    </w:p>
    <w:p w14:paraId="560897EA" w14:textId="7D4458EE" w:rsidR="00DB2C1D" w:rsidRDefault="00DB2C1D" w:rsidP="00DB2C1D">
      <w:pPr>
        <w:spacing w:after="0"/>
        <w:ind w:left="360" w:hanging="360"/>
      </w:pPr>
      <w:r>
        <w:t>2.</w:t>
      </w:r>
      <w:r>
        <w:tab/>
      </w:r>
      <w:r w:rsidR="001F4782">
        <w:t xml:space="preserve">Hubert H. </w:t>
      </w:r>
      <w:r w:rsidR="00D704E9">
        <w:t>Hum</w:t>
      </w:r>
      <w:r w:rsidR="001F4782">
        <w:t>phrey School of Public Affairs, University of Minnesota-Twin Cities, Minneapolis, MN, USA</w:t>
      </w:r>
    </w:p>
    <w:p w14:paraId="22B8DEBA" w14:textId="77777777" w:rsidR="00DB2C1D" w:rsidRDefault="00DB2C1D" w:rsidP="00DB2C1D">
      <w:pPr>
        <w:spacing w:after="0"/>
        <w:ind w:left="360" w:hanging="360"/>
      </w:pPr>
      <w:r>
        <w:t>3.</w:t>
      </w:r>
      <w:r>
        <w:tab/>
        <w:t>M.S. Chadha Center for Global India, Princeton University, Princeton, NJ, USA</w:t>
      </w:r>
    </w:p>
    <w:p w14:paraId="29453C92" w14:textId="2FC7ECA4" w:rsidR="00DB2C1D" w:rsidRDefault="00DB2C1D" w:rsidP="00DB2C1D">
      <w:pPr>
        <w:spacing w:after="0"/>
        <w:ind w:left="360" w:hanging="360"/>
      </w:pPr>
      <w:r>
        <w:t>4.</w:t>
      </w:r>
      <w:r>
        <w:tab/>
      </w:r>
      <w:r w:rsidR="003B7DE8">
        <w:t xml:space="preserve">High Meadows </w:t>
      </w:r>
      <w:r>
        <w:t>Environmental Institute, Princeton University, Princeton, NJ, USA</w:t>
      </w:r>
    </w:p>
    <w:p w14:paraId="632DA428" w14:textId="77777777" w:rsidR="00DB2C1D" w:rsidRPr="0033109F" w:rsidRDefault="00DB2C1D" w:rsidP="00DB2C1D">
      <w:pPr>
        <w:spacing w:after="0"/>
      </w:pPr>
      <w:r>
        <w:t>*</w:t>
      </w:r>
      <w:r w:rsidRPr="0033109F">
        <w:t xml:space="preserve">corresponding author(s): </w:t>
      </w:r>
      <w:r w:rsidRPr="00325AD9">
        <w:t>Anu Ramaswami</w:t>
      </w:r>
      <w:r w:rsidRPr="0033109F">
        <w:t xml:space="preserve"> (</w:t>
      </w:r>
      <w:hyperlink r:id="rId8" w:history="1">
        <w:r w:rsidRPr="00DE0735">
          <w:rPr>
            <w:rStyle w:val="Hyperlink"/>
          </w:rPr>
          <w:t>anu.ramaswami@princeton.edu</w:t>
        </w:r>
      </w:hyperlink>
      <w:r w:rsidRPr="0033109F">
        <w:t>)</w:t>
      </w:r>
      <w:r>
        <w:t xml:space="preserve"> </w:t>
      </w:r>
    </w:p>
    <w:p w14:paraId="68FF725D" w14:textId="540FBD7C" w:rsidR="00DB2C1D" w:rsidRDefault="00DB2C1D" w:rsidP="00DB2C1D"/>
    <w:p w14:paraId="19A93CF5" w14:textId="063AA5D1" w:rsidR="00C85C67" w:rsidRPr="00BA665D" w:rsidRDefault="00C85C67" w:rsidP="00DB2C1D">
      <w:pPr>
        <w:rPr>
          <w:b/>
          <w:bCs/>
          <w:sz w:val="24"/>
          <w:szCs w:val="24"/>
        </w:rPr>
      </w:pPr>
      <w:r w:rsidRPr="00BA665D">
        <w:rPr>
          <w:b/>
          <w:bCs/>
          <w:sz w:val="24"/>
          <w:szCs w:val="24"/>
        </w:rPr>
        <w:t>Table of contents</w:t>
      </w:r>
    </w:p>
    <w:p w14:paraId="66D7EE83" w14:textId="10B171DB" w:rsidR="00C85C67" w:rsidRPr="00CF471E" w:rsidRDefault="00733BD9" w:rsidP="000163F6">
      <w:pPr>
        <w:ind w:left="270" w:hanging="270"/>
        <w:rPr>
          <w:rFonts w:cstheme="minorHAnsi"/>
        </w:rPr>
      </w:pPr>
      <w:r>
        <w:rPr>
          <w:b/>
          <w:bCs/>
        </w:rPr>
        <w:t xml:space="preserve">Supplementary </w:t>
      </w:r>
      <w:r w:rsidR="00F51F65">
        <w:rPr>
          <w:b/>
          <w:bCs/>
        </w:rPr>
        <w:t>Part</w:t>
      </w:r>
      <w:r>
        <w:rPr>
          <w:b/>
          <w:bCs/>
        </w:rPr>
        <w:t xml:space="preserve"> </w:t>
      </w:r>
      <w:r w:rsidR="003C2167" w:rsidRPr="00C604E5">
        <w:rPr>
          <w:rFonts w:cstheme="minorHAnsi"/>
          <w:b/>
          <w:bCs/>
        </w:rPr>
        <w:t>1</w:t>
      </w:r>
      <w:r w:rsidR="003C2167" w:rsidRPr="00CF471E">
        <w:rPr>
          <w:rFonts w:cstheme="minorHAnsi"/>
        </w:rPr>
        <w:t xml:space="preserve">. </w:t>
      </w:r>
      <w:r w:rsidR="00FF0D80">
        <w:rPr>
          <w:rFonts w:cstheme="minorHAnsi"/>
        </w:rPr>
        <w:t xml:space="preserve">Comparing </w:t>
      </w:r>
      <w:r w:rsidR="00730F19">
        <w:rPr>
          <w:rFonts w:cstheme="minorHAnsi"/>
        </w:rPr>
        <w:t>estimate</w:t>
      </w:r>
      <w:r w:rsidR="00CC530B">
        <w:rPr>
          <w:rFonts w:cstheme="minorHAnsi"/>
        </w:rPr>
        <w:t>d</w:t>
      </w:r>
      <w:r w:rsidR="00730F19">
        <w:rPr>
          <w:rFonts w:cstheme="minorHAnsi"/>
        </w:rPr>
        <w:t xml:space="preserve"> </w:t>
      </w:r>
      <w:r w:rsidR="00730F19" w:rsidRPr="00CF471E">
        <w:rPr>
          <w:rFonts w:cstheme="minorHAnsi"/>
        </w:rPr>
        <w:t xml:space="preserve">fossil fuel use for </w:t>
      </w:r>
      <w:r w:rsidR="00CC530B">
        <w:rPr>
          <w:rFonts w:cstheme="minorHAnsi"/>
        </w:rPr>
        <w:t xml:space="preserve">personal private mobility </w:t>
      </w:r>
      <w:r w:rsidR="00FF0D80">
        <w:rPr>
          <w:rFonts w:cstheme="minorHAnsi"/>
        </w:rPr>
        <w:t xml:space="preserve">from household expenditure-based and vehicle-activity approach </w:t>
      </w:r>
      <w:r w:rsidR="0014465A">
        <w:rPr>
          <w:rFonts w:cstheme="minorHAnsi"/>
        </w:rPr>
        <w:t>………………………………………………………………</w:t>
      </w:r>
      <w:r w:rsidR="00F51F65">
        <w:rPr>
          <w:rFonts w:cstheme="minorHAnsi"/>
        </w:rPr>
        <w:t>…………</w:t>
      </w:r>
      <w:r w:rsidR="00E1476D">
        <w:rPr>
          <w:rFonts w:cstheme="minorHAnsi"/>
        </w:rPr>
        <w:t>…</w:t>
      </w:r>
      <w:r w:rsidR="00E07BA8" w:rsidRPr="00CF471E">
        <w:rPr>
          <w:rFonts w:cstheme="minorHAnsi"/>
        </w:rPr>
        <w:t>(1)</w:t>
      </w:r>
    </w:p>
    <w:p w14:paraId="106718B7" w14:textId="3166A661" w:rsidR="001C78B4" w:rsidRDefault="00241017" w:rsidP="000163F6">
      <w:pPr>
        <w:ind w:left="270" w:hanging="270"/>
        <w:jc w:val="both"/>
      </w:pPr>
      <w:r>
        <w:rPr>
          <w:b/>
          <w:bCs/>
        </w:rPr>
        <w:t xml:space="preserve">Supplementary </w:t>
      </w:r>
      <w:r w:rsidR="001C78B4" w:rsidRPr="00623051">
        <w:rPr>
          <w:b/>
          <w:bCs/>
        </w:rPr>
        <w:t>Table 1</w:t>
      </w:r>
      <w:r w:rsidR="001C78B4">
        <w:t xml:space="preserve">. </w:t>
      </w:r>
      <w:r w:rsidR="00CC530B">
        <w:t>D</w:t>
      </w:r>
      <w:r w:rsidR="00FB7C85">
        <w:t>ata sources to estimate fuel use for on-road transportation in India</w:t>
      </w:r>
      <w:r w:rsidR="00F51F65">
        <w:t>……</w:t>
      </w:r>
      <w:r w:rsidR="00FB7C85">
        <w:t>…………………………………………………………………………………………………………………………………………</w:t>
      </w:r>
      <w:r w:rsidR="0084687E">
        <w:t>…</w:t>
      </w:r>
      <w:r w:rsidR="001C78B4">
        <w:t>(</w:t>
      </w:r>
      <w:r w:rsidR="00CC4C27">
        <w:t>2</w:t>
      </w:r>
      <w:r w:rsidR="001C78B4">
        <w:t>)</w:t>
      </w:r>
    </w:p>
    <w:p w14:paraId="7B7117C8" w14:textId="765A68D2" w:rsidR="00CC4C27" w:rsidRPr="003261B7" w:rsidRDefault="00CC4C27" w:rsidP="0012624C">
      <w:pPr>
        <w:ind w:left="270" w:hanging="270"/>
        <w:jc w:val="both"/>
      </w:pPr>
      <w:r>
        <w:rPr>
          <w:b/>
          <w:bCs/>
        </w:rPr>
        <w:t xml:space="preserve">Supplementary </w:t>
      </w:r>
      <w:r w:rsidRPr="006241BE">
        <w:rPr>
          <w:b/>
          <w:bCs/>
        </w:rPr>
        <w:t xml:space="preserve">Table </w:t>
      </w:r>
      <w:r>
        <w:rPr>
          <w:b/>
          <w:bCs/>
        </w:rPr>
        <w:t>2</w:t>
      </w:r>
      <w:r w:rsidRPr="006241BE">
        <w:t>.</w:t>
      </w:r>
      <w:r>
        <w:t xml:space="preserve"> </w:t>
      </w:r>
      <w:r w:rsidR="00CC530B" w:rsidRPr="00CC530B">
        <w:t>The variation of fossil fuel use for on-road transportation at inter-urban scale primarily influenced by the number of vehicles</w:t>
      </w:r>
      <w:r w:rsidR="0012624C">
        <w:t>….</w:t>
      </w:r>
      <w:r>
        <w:t>……………………………….……………………………………</w:t>
      </w:r>
      <w:r w:rsidR="0012624C">
        <w:t>…</w:t>
      </w:r>
      <w:r>
        <w:t>…</w:t>
      </w:r>
      <w:r w:rsidR="00A24196">
        <w:t>….</w:t>
      </w:r>
      <w:r>
        <w:t>(3)</w:t>
      </w:r>
    </w:p>
    <w:p w14:paraId="304D36B9" w14:textId="159A19E1" w:rsidR="003549A5" w:rsidRPr="003261B7" w:rsidRDefault="00BC3C27" w:rsidP="000163F6">
      <w:pPr>
        <w:ind w:left="270" w:hanging="270"/>
        <w:jc w:val="both"/>
      </w:pPr>
      <w:r>
        <w:rPr>
          <w:b/>
          <w:bCs/>
        </w:rPr>
        <w:t xml:space="preserve">Supplementary </w:t>
      </w:r>
      <w:r w:rsidRPr="006241BE">
        <w:rPr>
          <w:b/>
          <w:bCs/>
        </w:rPr>
        <w:t xml:space="preserve">Table </w:t>
      </w:r>
      <w:r w:rsidR="00CC4C27">
        <w:rPr>
          <w:b/>
          <w:bCs/>
        </w:rPr>
        <w:t>3</w:t>
      </w:r>
      <w:r w:rsidRPr="006241BE">
        <w:t>.</w:t>
      </w:r>
      <w:r w:rsidR="006A6BB8">
        <w:t xml:space="preserve"> </w:t>
      </w:r>
      <w:r w:rsidR="00FF0D80">
        <w:t>L</w:t>
      </w:r>
      <w:r w:rsidR="006A6BB8">
        <w:t>inear regression</w:t>
      </w:r>
      <w:r w:rsidR="00FF0D80">
        <w:t xml:space="preserve"> </w:t>
      </w:r>
      <w:r w:rsidR="006A6BB8">
        <w:t xml:space="preserve">results </w:t>
      </w:r>
      <w:r w:rsidR="0041268C">
        <w:t>to model the number of registered</w:t>
      </w:r>
      <w:r w:rsidR="006A6BB8">
        <w:t xml:space="preserve"> vehicle </w:t>
      </w:r>
      <w:r w:rsidR="0041268C">
        <w:t xml:space="preserve">by different </w:t>
      </w:r>
      <w:r w:rsidR="006A6BB8">
        <w:t>types</w:t>
      </w:r>
      <w:r w:rsidR="0041268C">
        <w:t xml:space="preserve"> using </w:t>
      </w:r>
      <w:r w:rsidR="009B4E92">
        <w:t xml:space="preserve">all at-scale </w:t>
      </w:r>
      <w:r w:rsidR="00EC055A">
        <w:t>districts</w:t>
      </w:r>
      <w:r w:rsidR="009B4E92">
        <w:t xml:space="preserve">/cities’ </w:t>
      </w:r>
      <w:r w:rsidR="00E733C9">
        <w:t>data</w:t>
      </w:r>
      <w:r w:rsidR="009B4E92">
        <w:t>….</w:t>
      </w:r>
      <w:r w:rsidR="00E733C9">
        <w:t>…..</w:t>
      </w:r>
      <w:r w:rsidR="0041268C">
        <w:t>……………………………………</w:t>
      </w:r>
      <w:r w:rsidR="00082BC7">
        <w:t>………………………………………</w:t>
      </w:r>
      <w:r w:rsidR="000163F6">
        <w:t>…</w:t>
      </w:r>
      <w:r w:rsidR="00556D1E">
        <w:t>.</w:t>
      </w:r>
      <w:r w:rsidR="00880CA8">
        <w:t>(</w:t>
      </w:r>
      <w:r w:rsidR="00E603C5">
        <w:t>4</w:t>
      </w:r>
      <w:r w:rsidR="00880CA8">
        <w:t>)</w:t>
      </w:r>
    </w:p>
    <w:p w14:paraId="56A90DE7" w14:textId="51AEA693" w:rsidR="00D60737" w:rsidRDefault="00D60737" w:rsidP="00D60737">
      <w:pPr>
        <w:ind w:left="270" w:hanging="270"/>
      </w:pPr>
      <w:r>
        <w:rPr>
          <w:b/>
          <w:bCs/>
        </w:rPr>
        <w:t xml:space="preserve">Supplementary </w:t>
      </w:r>
      <w:r w:rsidRPr="00652C2C">
        <w:rPr>
          <w:b/>
          <w:bCs/>
        </w:rPr>
        <w:t xml:space="preserve">Figure </w:t>
      </w:r>
      <w:r>
        <w:rPr>
          <w:b/>
          <w:bCs/>
        </w:rPr>
        <w:t>1</w:t>
      </w:r>
      <w:r>
        <w:t>. Comparing number of workers from the Census of India (with weighting factors) (shown at x-axis) vs. Economic Census (shown at y-axis) at the 3-digit NIC-code level.………..(</w:t>
      </w:r>
      <w:r w:rsidR="00C67C3B">
        <w:t>5</w:t>
      </w:r>
      <w:r>
        <w:t>)</w:t>
      </w:r>
    </w:p>
    <w:p w14:paraId="179AD831" w14:textId="25902C12" w:rsidR="00E07BA8" w:rsidRDefault="007E5699" w:rsidP="000163F6">
      <w:pPr>
        <w:ind w:left="270" w:hanging="270"/>
      </w:pPr>
      <w:r>
        <w:rPr>
          <w:b/>
          <w:bCs/>
        </w:rPr>
        <w:t xml:space="preserve">Supplementary </w:t>
      </w:r>
      <w:r w:rsidR="00880CA8" w:rsidRPr="00880CA8">
        <w:rPr>
          <w:b/>
          <w:bCs/>
        </w:rPr>
        <w:t xml:space="preserve">Figure </w:t>
      </w:r>
      <w:r w:rsidR="00D60737">
        <w:rPr>
          <w:b/>
          <w:bCs/>
        </w:rPr>
        <w:t>2</w:t>
      </w:r>
      <w:r w:rsidR="00880CA8" w:rsidRPr="00880CA8">
        <w:t>. Comparing estimated fossil fuel use for private mobility based on vehicle-based approaches (x-axis) versus household expenditure-based approach (y-axis)</w:t>
      </w:r>
      <w:r w:rsidR="000163F6">
        <w:t>…………………………</w:t>
      </w:r>
      <w:r w:rsidR="00556D1E">
        <w:t>.</w:t>
      </w:r>
      <w:r w:rsidR="00880CA8">
        <w:t>(</w:t>
      </w:r>
      <w:r w:rsidR="00C67C3B">
        <w:t>6</w:t>
      </w:r>
      <w:r w:rsidR="00880CA8">
        <w:t>)</w:t>
      </w:r>
    </w:p>
    <w:p w14:paraId="42FDB94A" w14:textId="77777777" w:rsidR="00733BF3" w:rsidRDefault="00733BF3">
      <w:pPr>
        <w:rPr>
          <w:rFonts w:eastAsiaTheme="majorEastAsia" w:cstheme="minorHAnsi"/>
          <w:b/>
          <w:bCs/>
          <w:sz w:val="24"/>
          <w:szCs w:val="24"/>
        </w:rPr>
      </w:pPr>
      <w:r>
        <w:rPr>
          <w:rFonts w:cstheme="minorHAnsi"/>
          <w:b/>
          <w:bCs/>
          <w:sz w:val="24"/>
          <w:szCs w:val="24"/>
        </w:rPr>
        <w:br w:type="page"/>
      </w:r>
    </w:p>
    <w:p w14:paraId="0B37AB02" w14:textId="2E63DFD8" w:rsidR="00655752" w:rsidRPr="006919ED" w:rsidRDefault="00B939E3" w:rsidP="00B939E3">
      <w:pPr>
        <w:pStyle w:val="Heading1"/>
        <w:spacing w:after="240"/>
        <w:rPr>
          <w:rFonts w:asciiTheme="minorHAnsi" w:hAnsiTheme="minorHAnsi" w:cstheme="minorHAnsi"/>
          <w:b/>
          <w:bCs/>
          <w:color w:val="auto"/>
          <w:sz w:val="24"/>
          <w:szCs w:val="24"/>
        </w:rPr>
      </w:pPr>
      <w:r>
        <w:rPr>
          <w:rFonts w:asciiTheme="minorHAnsi" w:hAnsiTheme="minorHAnsi" w:cstheme="minorHAnsi"/>
          <w:b/>
          <w:bCs/>
          <w:color w:val="auto"/>
          <w:sz w:val="24"/>
          <w:szCs w:val="24"/>
        </w:rPr>
        <w:lastRenderedPageBreak/>
        <w:t xml:space="preserve">Supplementary Part 1: </w:t>
      </w:r>
      <w:r w:rsidR="00CC530B" w:rsidRPr="00CC530B">
        <w:rPr>
          <w:rFonts w:asciiTheme="minorHAnsi" w:hAnsiTheme="minorHAnsi" w:cstheme="minorHAnsi"/>
          <w:b/>
          <w:bCs/>
          <w:color w:val="auto"/>
          <w:sz w:val="24"/>
          <w:szCs w:val="24"/>
        </w:rPr>
        <w:t>Comparing estimated fossil fuel use for personal private mobility from household expenditure-based and vehicle-activity approach</w:t>
      </w:r>
    </w:p>
    <w:p w14:paraId="72A91940" w14:textId="6A14DF2D" w:rsidR="00571A22" w:rsidRDefault="00C821BF" w:rsidP="007243A7">
      <w:pPr>
        <w:jc w:val="both"/>
      </w:pPr>
      <w:r w:rsidRPr="00C821BF">
        <w:t xml:space="preserve">Supplementary </w:t>
      </w:r>
      <w:r w:rsidR="00482454" w:rsidRPr="00482454">
        <w:t>Table 1</w:t>
      </w:r>
      <w:r w:rsidR="00CB7929">
        <w:t xml:space="preserve"> list</w:t>
      </w:r>
      <w:r w:rsidR="00C711F9">
        <w:t>s</w:t>
      </w:r>
      <w:r w:rsidR="00CB7929">
        <w:t xml:space="preserve"> key data sources to </w:t>
      </w:r>
      <w:r w:rsidR="00C17AE0">
        <w:t>model</w:t>
      </w:r>
      <w:r w:rsidR="00D1263C">
        <w:t xml:space="preserve"> fossil fuel use for on-road transportation</w:t>
      </w:r>
      <w:r w:rsidR="00251709">
        <w:t xml:space="preserve"> in India at the district level</w:t>
      </w:r>
      <w:r w:rsidR="00482454" w:rsidRPr="00482454">
        <w:t>.</w:t>
      </w:r>
      <w:r w:rsidR="00D1263C">
        <w:t xml:space="preserve"> </w:t>
      </w:r>
      <w:r w:rsidR="00015D7A">
        <w:t>Based on data availability</w:t>
      </w:r>
      <w:r w:rsidR="00C711F9">
        <w:t>,</w:t>
      </w:r>
      <w:r w:rsidR="00441601">
        <w:t xml:space="preserve"> we </w:t>
      </w:r>
      <w:r w:rsidR="00C711F9">
        <w:t>had</w:t>
      </w:r>
      <w:r w:rsidR="00441601">
        <w:t xml:space="preserve"> two approaches to quantify fossil fuel used for personal </w:t>
      </w:r>
      <w:r w:rsidR="00684323">
        <w:t>private mobility</w:t>
      </w:r>
      <w:r w:rsidR="00441601">
        <w:t xml:space="preserve">, and one approach for freights/goods travels. </w:t>
      </w:r>
    </w:p>
    <w:p w14:paraId="245D6586" w14:textId="0709B7BC" w:rsidR="00CF3FD7" w:rsidRDefault="00441601" w:rsidP="00CF3FD7">
      <w:pPr>
        <w:jc w:val="both"/>
      </w:pPr>
      <w:r>
        <w:t xml:space="preserve">For </w:t>
      </w:r>
      <w:r w:rsidR="00CA27A8">
        <w:t>personal</w:t>
      </w:r>
      <w:r>
        <w:t xml:space="preserve"> </w:t>
      </w:r>
      <w:r w:rsidR="00684323">
        <w:t xml:space="preserve">private </w:t>
      </w:r>
      <w:r>
        <w:t xml:space="preserve">mobility, </w:t>
      </w:r>
      <w:r w:rsidR="00C0061A">
        <w:t xml:space="preserve">the first </w:t>
      </w:r>
      <w:r>
        <w:t xml:space="preserve">approach </w:t>
      </w:r>
      <w:r w:rsidR="00684323">
        <w:t>i</w:t>
      </w:r>
      <w:r>
        <w:t xml:space="preserve">s to quantify fuel based on household expenditure on petrol and </w:t>
      </w:r>
      <w:r w:rsidRPr="00482304">
        <w:t>diesel for travel</w:t>
      </w:r>
      <w:r w:rsidR="00571A22" w:rsidRPr="00482304">
        <w:t>.</w:t>
      </w:r>
      <w:r w:rsidR="00571A22" w:rsidRPr="00482304">
        <w:rPr>
          <w:rFonts w:cstheme="minorHAnsi"/>
        </w:rPr>
        <w:t xml:space="preserve"> Th</w:t>
      </w:r>
      <w:r w:rsidR="00684323">
        <w:rPr>
          <w:rFonts w:cstheme="minorHAnsi"/>
        </w:rPr>
        <w:t>is</w:t>
      </w:r>
      <w:r w:rsidR="00571A22" w:rsidRPr="00482304">
        <w:rPr>
          <w:rFonts w:cstheme="minorHAnsi"/>
        </w:rPr>
        <w:t xml:space="preserve"> approach </w:t>
      </w:r>
      <w:r w:rsidR="00684323">
        <w:rPr>
          <w:rFonts w:cstheme="minorHAnsi"/>
        </w:rPr>
        <w:t>calculated</w:t>
      </w:r>
      <w:r w:rsidR="00571A22">
        <w:rPr>
          <w:rFonts w:cstheme="minorHAnsi"/>
        </w:rPr>
        <w:t xml:space="preserve"> total petrol and diesel use </w:t>
      </w:r>
      <w:r w:rsidR="00684323">
        <w:rPr>
          <w:rFonts w:cstheme="minorHAnsi"/>
        </w:rPr>
        <w:t xml:space="preserve">for personal mobility in a city </w:t>
      </w:r>
      <w:r w:rsidR="00571A22">
        <w:rPr>
          <w:rFonts w:cstheme="minorHAnsi"/>
        </w:rPr>
        <w:t>by dividing</w:t>
      </w:r>
      <w:r w:rsidR="00571A22" w:rsidRPr="009070F4">
        <w:rPr>
          <w:rFonts w:cstheme="minorHAnsi"/>
        </w:rPr>
        <w:t xml:space="preserve"> </w:t>
      </w:r>
      <w:r w:rsidR="00684323">
        <w:rPr>
          <w:rFonts w:cstheme="minorHAnsi"/>
        </w:rPr>
        <w:t>cities’</w:t>
      </w:r>
      <w:r w:rsidR="00571A22" w:rsidRPr="009070F4">
        <w:rPr>
          <w:rFonts w:cstheme="minorHAnsi"/>
        </w:rPr>
        <w:t xml:space="preserve"> total expenditure on </w:t>
      </w:r>
      <w:r w:rsidR="00571A22">
        <w:rPr>
          <w:rFonts w:cstheme="minorHAnsi"/>
        </w:rPr>
        <w:t xml:space="preserve">petrol or diesel for personal mobility by the </w:t>
      </w:r>
      <w:r w:rsidR="00684323">
        <w:rPr>
          <w:rFonts w:cstheme="minorHAnsi"/>
        </w:rPr>
        <w:t xml:space="preserve">fuel </w:t>
      </w:r>
      <w:r w:rsidR="00571A22">
        <w:rPr>
          <w:rFonts w:cstheme="minorHAnsi"/>
        </w:rPr>
        <w:t>price.</w:t>
      </w:r>
      <w:r w:rsidR="00571A22" w:rsidRPr="00E44371">
        <w:rPr>
          <w:rFonts w:cstheme="minorHAnsi"/>
        </w:rPr>
        <w:t xml:space="preserve"> </w:t>
      </w:r>
      <w:r w:rsidR="00571A22">
        <w:t xml:space="preserve">Total expenditure on petrol and diesel was estimated based on monthly expenditure quintile in urban areas. The average expenditure on petrol and diesel in each quintile was calculated from NSS data, which was multiplied with the population size to get each quintile's total in a city. The price of petrol and diesel was assumed to be the same across cities, because no price dataset was available across all districts and the variation in fuel prices was small across cities (e.g. 81.06 in Delhi to 87.74 </w:t>
      </w:r>
      <w:r w:rsidR="00C0061A">
        <w:t>r</w:t>
      </w:r>
      <w:r w:rsidR="00571A22">
        <w:t xml:space="preserve">upees per </w:t>
      </w:r>
      <w:r w:rsidR="00C0061A">
        <w:t>l</w:t>
      </w:r>
      <w:r w:rsidR="00571A22">
        <w:t xml:space="preserve">iter in Mumbai for gasoline, and 70.46 to 76.86 </w:t>
      </w:r>
      <w:r w:rsidR="00C0061A">
        <w:t>r</w:t>
      </w:r>
      <w:r w:rsidR="00571A22">
        <w:t>upees per liter for diesel</w:t>
      </w:r>
      <w:r w:rsidR="00571A22">
        <w:fldChar w:fldCharType="begin"/>
      </w:r>
      <w:r w:rsidR="00571A22">
        <w:instrText xml:space="preserve"> ADDIN EN.CITE &lt;EndNote&gt;&lt;Cite&gt;&lt;Author&gt;Noronha&lt;/Author&gt;&lt;Year&gt;2020&lt;/Year&gt;&lt;RecNum&gt;2534&lt;/RecNum&gt;&lt;DisplayText&gt;&lt;style face="superscript"&gt;1&lt;/style&gt;&lt;/DisplayText&gt;&lt;record&gt;&lt;rec-number&gt;2534&lt;/rec-number&gt;&lt;foreign-keys&gt;&lt;key app="EN" db-id="ff2wff0ziw0d2qeatfove9wpsswv92v9zart" timestamp="1606268263"&gt;2534&lt;/key&gt;&lt;/foreign-keys&gt;&lt;ref-type name="Web Page"&gt;12&lt;/ref-type&gt;&lt;contributors&gt;&lt;authors&gt;&lt;author&gt;Noronha, Peter &lt;/author&gt;&lt;/authors&gt;&lt;/contributors&gt;&lt;titles&gt;&lt;title&gt;No Change In Petrol, Diesel Prices On Thursday&lt;/title&gt;&lt;/titles&gt;&lt;volume&gt;2020&lt;/volume&gt;&lt;number&gt;Nov 11&lt;/number&gt;&lt;dates&gt;&lt;year&gt;2020&lt;/year&gt;&lt;/dates&gt;&lt;pub-location&gt;NDTV Profit&lt;/pub-location&gt;&lt;urls&gt;&lt;related-urls&gt;&lt;url&gt;https://www.ndtv.com/business/petrol-price-today-petrol-diesel-prices-see-no-change-on-thursday-october-29-check-latest-rates-here-2317271&lt;/url&gt;&lt;/related-urls&gt;&lt;/urls&gt;&lt;/record&gt;&lt;/Cite&gt;&lt;/EndNote&gt;</w:instrText>
      </w:r>
      <w:r w:rsidR="00571A22">
        <w:fldChar w:fldCharType="separate"/>
      </w:r>
      <w:r w:rsidR="00571A22" w:rsidRPr="0049340D">
        <w:rPr>
          <w:noProof/>
          <w:vertAlign w:val="superscript"/>
        </w:rPr>
        <w:t>1</w:t>
      </w:r>
      <w:r w:rsidR="00571A22">
        <w:fldChar w:fldCharType="end"/>
      </w:r>
      <w:r w:rsidR="00571A22">
        <w:t xml:space="preserve">). </w:t>
      </w:r>
      <w:r w:rsidR="00CF3FD7">
        <w:t xml:space="preserve">The drawback of this </w:t>
      </w:r>
      <w:r w:rsidR="00571A22">
        <w:t>approach</w:t>
      </w:r>
      <w:r w:rsidR="007243A7">
        <w:t xml:space="preserve"> </w:t>
      </w:r>
      <w:r w:rsidR="00CF3FD7">
        <w:t xml:space="preserve">is that it </w:t>
      </w:r>
      <w:r w:rsidR="00610915">
        <w:t xml:space="preserve">can </w:t>
      </w:r>
      <w:r w:rsidR="007243A7">
        <w:t xml:space="preserve">only be used for personal travel, not for </w:t>
      </w:r>
      <w:r w:rsidR="00CF3FD7">
        <w:t>buses and taxi</w:t>
      </w:r>
      <w:r w:rsidR="00C711F9">
        <w:t>,</w:t>
      </w:r>
      <w:r w:rsidR="007243A7">
        <w:t xml:space="preserve"> because of the unknown relationship between expenditure and fuel use for taxis and buses. </w:t>
      </w:r>
      <w:r w:rsidR="00CF3FD7">
        <w:t xml:space="preserve">Therefore, this approach was used as a comparison with the </w:t>
      </w:r>
      <w:r>
        <w:t>vehicle activity-based approach</w:t>
      </w:r>
      <w:r w:rsidR="00CA27A8">
        <w:t xml:space="preserve">. </w:t>
      </w:r>
    </w:p>
    <w:p w14:paraId="5A73BECF" w14:textId="47FE36E6" w:rsidR="00B153EF" w:rsidRDefault="00713A2C" w:rsidP="00CF3FD7">
      <w:pPr>
        <w:jc w:val="both"/>
        <w:rPr>
          <w:b/>
          <w:bCs/>
        </w:rPr>
      </w:pPr>
      <w:r w:rsidRPr="00482304">
        <w:rPr>
          <w:rFonts w:cstheme="minorHAnsi"/>
        </w:rPr>
        <w:t xml:space="preserve">The comparison </w:t>
      </w:r>
      <w:r w:rsidR="00321ADA" w:rsidRPr="00482304">
        <w:rPr>
          <w:rFonts w:cstheme="minorHAnsi"/>
        </w:rPr>
        <w:t>between</w:t>
      </w:r>
      <w:r w:rsidRPr="00482304">
        <w:rPr>
          <w:rFonts w:cstheme="minorHAnsi"/>
        </w:rPr>
        <w:t xml:space="preserve"> expenditure-based v</w:t>
      </w:r>
      <w:r w:rsidR="00227780">
        <w:rPr>
          <w:rFonts w:cstheme="minorHAnsi"/>
        </w:rPr>
        <w:t>ersus</w:t>
      </w:r>
      <w:r w:rsidRPr="00482304">
        <w:rPr>
          <w:rFonts w:cstheme="minorHAnsi"/>
        </w:rPr>
        <w:t xml:space="preserve"> vehicle activity</w:t>
      </w:r>
      <w:r w:rsidR="00FF0D80" w:rsidRPr="00482304">
        <w:rPr>
          <w:rFonts w:cstheme="minorHAnsi"/>
        </w:rPr>
        <w:t xml:space="preserve"> approach</w:t>
      </w:r>
      <w:r w:rsidR="00572993">
        <w:rPr>
          <w:rFonts w:cstheme="minorHAnsi"/>
          <w:b/>
          <w:bCs/>
        </w:rPr>
        <w:t xml:space="preserve"> </w:t>
      </w:r>
      <w:r w:rsidRPr="00713A2C">
        <w:rPr>
          <w:rFonts w:cstheme="minorHAnsi"/>
        </w:rPr>
        <w:t xml:space="preserve">results is shown in </w:t>
      </w:r>
      <w:r w:rsidR="00E7482B" w:rsidRPr="00E7482B">
        <w:rPr>
          <w:rFonts w:cstheme="minorHAnsi"/>
        </w:rPr>
        <w:t xml:space="preserve">Supplementary </w:t>
      </w:r>
      <w:r w:rsidRPr="00713A2C">
        <w:rPr>
          <w:rFonts w:cstheme="minorHAnsi"/>
        </w:rPr>
        <w:t xml:space="preserve">Figure 1. Due to the more considerable variation of fossil fuel use, we used </w:t>
      </w:r>
      <w:r w:rsidR="00022A63">
        <w:rPr>
          <w:rFonts w:cstheme="minorHAnsi"/>
        </w:rPr>
        <w:t xml:space="preserve">a </w:t>
      </w:r>
      <w:r w:rsidRPr="00713A2C">
        <w:rPr>
          <w:rFonts w:cstheme="minorHAnsi"/>
        </w:rPr>
        <w:t>natural logarithm transformation for estimated fossil fuel use. This figure demonstrate</w:t>
      </w:r>
      <w:r w:rsidR="00227780">
        <w:rPr>
          <w:rFonts w:cstheme="minorHAnsi"/>
        </w:rPr>
        <w:t>s</w:t>
      </w:r>
      <w:r w:rsidRPr="00713A2C">
        <w:rPr>
          <w:rFonts w:cstheme="minorHAnsi"/>
        </w:rPr>
        <w:t xml:space="preserve"> a very high goodness-of-fit (</w:t>
      </w:r>
      <w:r w:rsidRPr="0084089A">
        <w:rPr>
          <w:rFonts w:cstheme="minorHAnsi"/>
          <w:i/>
          <w:iCs/>
        </w:rPr>
        <w:t>R</w:t>
      </w:r>
      <w:r w:rsidRPr="0084089A">
        <w:rPr>
          <w:rFonts w:cstheme="minorHAnsi"/>
          <w:i/>
          <w:iCs/>
          <w:vertAlign w:val="superscript"/>
        </w:rPr>
        <w:t>2</w:t>
      </w:r>
      <w:r w:rsidRPr="00713A2C">
        <w:rPr>
          <w:rFonts w:cstheme="minorHAnsi"/>
        </w:rPr>
        <w:t xml:space="preserve"> = 0.</w:t>
      </w:r>
      <w:r w:rsidR="0084089A">
        <w:rPr>
          <w:rFonts w:cstheme="minorHAnsi"/>
        </w:rPr>
        <w:t>80</w:t>
      </w:r>
      <w:r w:rsidRPr="00713A2C">
        <w:rPr>
          <w:rFonts w:cstheme="minorHAnsi"/>
        </w:rPr>
        <w:t>) between the two approaches.</w:t>
      </w:r>
      <w:r w:rsidR="0041042F" w:rsidRPr="0041042F">
        <w:t xml:space="preserve"> </w:t>
      </w:r>
      <w:r w:rsidR="0041042F" w:rsidRPr="0041042F">
        <w:rPr>
          <w:rFonts w:cstheme="minorHAnsi"/>
        </w:rPr>
        <w:t>The expenditure-based approach can be applied to compare the vehicle-based approach's estimate to understand whether the vehicle-based approach captures local traveling demand across cities.</w:t>
      </w:r>
      <w:r w:rsidR="0041042F">
        <w:rPr>
          <w:rFonts w:cstheme="minorHAnsi"/>
        </w:rPr>
        <w:t xml:space="preserve"> </w:t>
      </w:r>
      <w:r w:rsidRPr="00713A2C">
        <w:rPr>
          <w:rFonts w:cstheme="minorHAnsi"/>
        </w:rPr>
        <w:t xml:space="preserve"> We are confident in the vehicle activity-based approach's performance to reflect local fossil fuel use, although the estimate of VKT and fuel economy are the same. In future research, new approaches to reflect more local fuel economy and VKT by types can improve the estimate further, where we need new data sources and analytical technology.  </w:t>
      </w:r>
      <w:r w:rsidR="00B153EF">
        <w:rPr>
          <w:b/>
          <w:bCs/>
        </w:rPr>
        <w:br w:type="page"/>
      </w:r>
    </w:p>
    <w:p w14:paraId="398B95D7" w14:textId="1B53AF95" w:rsidR="00B959FB" w:rsidRDefault="00F21089" w:rsidP="00B959FB">
      <w:pPr>
        <w:jc w:val="both"/>
      </w:pPr>
      <w:r>
        <w:rPr>
          <w:b/>
          <w:bCs/>
        </w:rPr>
        <w:lastRenderedPageBreak/>
        <w:t xml:space="preserve">Supplementary </w:t>
      </w:r>
      <w:r w:rsidR="00B959FB" w:rsidRPr="00623051">
        <w:rPr>
          <w:b/>
          <w:bCs/>
        </w:rPr>
        <w:t>Table 1</w:t>
      </w:r>
      <w:r w:rsidR="00B959FB">
        <w:t xml:space="preserve">. </w:t>
      </w:r>
      <w:r w:rsidR="00CC530B">
        <w:t>Data sources to estimate fuel use for on-road transportation in Ind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5220"/>
      </w:tblGrid>
      <w:tr w:rsidR="00B959FB" w:rsidRPr="00C85644" w14:paraId="56960616" w14:textId="77777777" w:rsidTr="0068625C">
        <w:tc>
          <w:tcPr>
            <w:tcW w:w="4045" w:type="dxa"/>
            <w:tcBorders>
              <w:top w:val="single" w:sz="12" w:space="0" w:color="auto"/>
              <w:bottom w:val="single" w:sz="4" w:space="0" w:color="auto"/>
            </w:tcBorders>
          </w:tcPr>
          <w:p w14:paraId="3B001AD1" w14:textId="77777777" w:rsidR="00B959FB" w:rsidRPr="00652F4C" w:rsidRDefault="00B959FB" w:rsidP="0068625C">
            <w:pPr>
              <w:jc w:val="both"/>
            </w:pPr>
            <w:r w:rsidRPr="00652F4C">
              <w:t>Data sources</w:t>
            </w:r>
          </w:p>
        </w:tc>
        <w:tc>
          <w:tcPr>
            <w:tcW w:w="5220" w:type="dxa"/>
            <w:tcBorders>
              <w:top w:val="single" w:sz="12" w:space="0" w:color="auto"/>
              <w:bottom w:val="single" w:sz="4" w:space="0" w:color="auto"/>
            </w:tcBorders>
          </w:tcPr>
          <w:p w14:paraId="0E11A93B" w14:textId="77777777" w:rsidR="00B959FB" w:rsidRPr="00652F4C" w:rsidRDefault="00B959FB" w:rsidP="0068625C">
            <w:pPr>
              <w:jc w:val="both"/>
            </w:pPr>
            <w:r w:rsidRPr="00652F4C">
              <w:t>What data are available</w:t>
            </w:r>
          </w:p>
        </w:tc>
      </w:tr>
      <w:tr w:rsidR="00B959FB" w:rsidRPr="00C85644" w14:paraId="136FF3B9" w14:textId="77777777" w:rsidTr="0068625C">
        <w:tc>
          <w:tcPr>
            <w:tcW w:w="4045" w:type="dxa"/>
            <w:tcBorders>
              <w:top w:val="single" w:sz="4" w:space="0" w:color="auto"/>
            </w:tcBorders>
          </w:tcPr>
          <w:p w14:paraId="54746909" w14:textId="77777777" w:rsidR="00B959FB" w:rsidRPr="00652F4C" w:rsidRDefault="00B959FB" w:rsidP="0068625C">
            <w:pPr>
              <w:jc w:val="both"/>
              <w:rPr>
                <w:b/>
                <w:bCs/>
              </w:rPr>
            </w:pPr>
            <w:r w:rsidRPr="00652F4C">
              <w:rPr>
                <w:b/>
                <w:bCs/>
              </w:rPr>
              <w:t>National Sample Survey 2010/11</w:t>
            </w:r>
          </w:p>
          <w:p w14:paraId="10EE5F74" w14:textId="77777777" w:rsidR="00B959FB" w:rsidRPr="00652F4C" w:rsidRDefault="00B959FB" w:rsidP="0068625C">
            <w:pPr>
              <w:jc w:val="both"/>
            </w:pPr>
            <w:r w:rsidRPr="00652F4C">
              <w:t>(covering all states districts with urban and rural areas separated, but 26 districts were not covered)</w:t>
            </w:r>
          </w:p>
        </w:tc>
        <w:tc>
          <w:tcPr>
            <w:tcW w:w="5220" w:type="dxa"/>
            <w:tcBorders>
              <w:top w:val="single" w:sz="4" w:space="0" w:color="auto"/>
            </w:tcBorders>
          </w:tcPr>
          <w:p w14:paraId="23D0AF2C" w14:textId="7E8D0173" w:rsidR="00B959FB" w:rsidRPr="00652F4C" w:rsidRDefault="00B959FB" w:rsidP="0068625C">
            <w:pPr>
              <w:pStyle w:val="ListParagraph"/>
              <w:numPr>
                <w:ilvl w:val="0"/>
                <w:numId w:val="8"/>
              </w:numPr>
            </w:pPr>
            <w:r w:rsidRPr="00652F4C">
              <w:t xml:space="preserve">Household expenditure in the unit of </w:t>
            </w:r>
            <w:r w:rsidR="00610915">
              <w:t>r</w:t>
            </w:r>
            <w:r w:rsidRPr="00652F4C">
              <w:t>upees on petrol and diesel for traveling</w:t>
            </w:r>
          </w:p>
          <w:p w14:paraId="17DCF025" w14:textId="4AA89679" w:rsidR="00B959FB" w:rsidRPr="00652F4C" w:rsidRDefault="00B959FB" w:rsidP="0068625C">
            <w:pPr>
              <w:pStyle w:val="ListParagraph"/>
              <w:numPr>
                <w:ilvl w:val="0"/>
                <w:numId w:val="8"/>
              </w:numPr>
            </w:pPr>
            <w:r w:rsidRPr="00652F4C">
              <w:t xml:space="preserve">Household expenditure on buses, taxis </w:t>
            </w:r>
          </w:p>
          <w:p w14:paraId="11F58805" w14:textId="77777777" w:rsidR="00B959FB" w:rsidRPr="00652F4C" w:rsidRDefault="00B959FB" w:rsidP="0068625C">
            <w:pPr>
              <w:pStyle w:val="ListParagraph"/>
              <w:numPr>
                <w:ilvl w:val="0"/>
                <w:numId w:val="8"/>
              </w:numPr>
            </w:pPr>
            <w:r w:rsidRPr="00652F4C">
              <w:t>Household asset ownership</w:t>
            </w:r>
          </w:p>
        </w:tc>
      </w:tr>
      <w:tr w:rsidR="00B959FB" w:rsidRPr="00C85644" w14:paraId="4B2840F0" w14:textId="77777777" w:rsidTr="0068625C">
        <w:tc>
          <w:tcPr>
            <w:tcW w:w="4045" w:type="dxa"/>
          </w:tcPr>
          <w:p w14:paraId="48E5B3C2" w14:textId="77777777" w:rsidR="00B959FB" w:rsidRPr="00652F4C" w:rsidRDefault="00B959FB" w:rsidP="0068625C">
            <w:pPr>
              <w:jc w:val="both"/>
              <w:rPr>
                <w:b/>
                <w:bCs/>
              </w:rPr>
            </w:pPr>
            <w:r w:rsidRPr="00652F4C">
              <w:rPr>
                <w:b/>
                <w:bCs/>
              </w:rPr>
              <w:t>Census of India 2011</w:t>
            </w:r>
          </w:p>
          <w:p w14:paraId="2F2DF21E" w14:textId="77777777" w:rsidR="00B959FB" w:rsidRPr="00652F4C" w:rsidRDefault="00B959FB" w:rsidP="0068625C">
            <w:pPr>
              <w:jc w:val="both"/>
            </w:pPr>
            <w:r w:rsidRPr="00652F4C">
              <w:t>(covering all states districts with urban and rural areas separated)</w:t>
            </w:r>
          </w:p>
        </w:tc>
        <w:tc>
          <w:tcPr>
            <w:tcW w:w="5220" w:type="dxa"/>
          </w:tcPr>
          <w:p w14:paraId="10AE3E2C" w14:textId="77777777" w:rsidR="00B959FB" w:rsidRPr="00652F4C" w:rsidRDefault="00B959FB" w:rsidP="0068625C">
            <w:pPr>
              <w:pStyle w:val="ListParagraph"/>
              <w:numPr>
                <w:ilvl w:val="0"/>
                <w:numId w:val="9"/>
              </w:numPr>
            </w:pPr>
            <w:r w:rsidRPr="00652F4C">
              <w:t xml:space="preserve">Number of households owning cars, motorcycles </w:t>
            </w:r>
          </w:p>
          <w:p w14:paraId="0793C63A" w14:textId="77777777" w:rsidR="00B959FB" w:rsidRPr="00652F4C" w:rsidRDefault="00B959FB" w:rsidP="0068625C">
            <w:pPr>
              <w:pStyle w:val="ListParagraph"/>
              <w:numPr>
                <w:ilvl w:val="0"/>
                <w:numId w:val="9"/>
              </w:numPr>
            </w:pPr>
            <w:r w:rsidRPr="00652F4C">
              <w:t>Person-distance of commuters by different type of vehicles (i.e., cars, two-wheelers, three-wheelers, buses, taxis)</w:t>
            </w:r>
          </w:p>
        </w:tc>
      </w:tr>
      <w:tr w:rsidR="00B959FB" w:rsidRPr="00C85644" w14:paraId="3F97C59A" w14:textId="77777777" w:rsidTr="0068625C">
        <w:tc>
          <w:tcPr>
            <w:tcW w:w="4045" w:type="dxa"/>
          </w:tcPr>
          <w:p w14:paraId="625014EC" w14:textId="77777777" w:rsidR="00B959FB" w:rsidRPr="00652F4C" w:rsidRDefault="00B959FB" w:rsidP="0068625C">
            <w:pPr>
              <w:jc w:val="both"/>
              <w:rPr>
                <w:b/>
                <w:bCs/>
              </w:rPr>
            </w:pPr>
            <w:r w:rsidRPr="00652F4C">
              <w:rPr>
                <w:b/>
                <w:bCs/>
              </w:rPr>
              <w:t>Consumer Pyramid 2013/14</w:t>
            </w:r>
          </w:p>
          <w:p w14:paraId="353F847E" w14:textId="77777777" w:rsidR="00B959FB" w:rsidRPr="00652F4C" w:rsidRDefault="00B959FB" w:rsidP="0068625C">
            <w:r w:rsidRPr="00652F4C">
              <w:t>(covering 260 districts’ urban areas, and 300+ districts’ rural areas)</w:t>
            </w:r>
          </w:p>
        </w:tc>
        <w:tc>
          <w:tcPr>
            <w:tcW w:w="5220" w:type="dxa"/>
          </w:tcPr>
          <w:p w14:paraId="60CA98AF" w14:textId="77777777" w:rsidR="00B959FB" w:rsidRPr="00652F4C" w:rsidRDefault="00B959FB" w:rsidP="0068625C">
            <w:pPr>
              <w:pStyle w:val="ListParagraph"/>
              <w:numPr>
                <w:ilvl w:val="0"/>
                <w:numId w:val="10"/>
              </w:numPr>
            </w:pPr>
            <w:r w:rsidRPr="00652F4C">
              <w:t xml:space="preserve">Household assets ownership </w:t>
            </w:r>
          </w:p>
          <w:p w14:paraId="57505348" w14:textId="77777777" w:rsidR="00B959FB" w:rsidRPr="00652F4C" w:rsidRDefault="00B959FB" w:rsidP="0068625C">
            <w:pPr>
              <w:pStyle w:val="ListParagraph"/>
              <w:numPr>
                <w:ilvl w:val="0"/>
                <w:numId w:val="10"/>
              </w:numPr>
            </w:pPr>
            <w:r w:rsidRPr="00652F4C">
              <w:t xml:space="preserve">Household income </w:t>
            </w:r>
          </w:p>
        </w:tc>
      </w:tr>
      <w:tr w:rsidR="00B959FB" w:rsidRPr="00C85644" w14:paraId="118555D2" w14:textId="77777777" w:rsidTr="0068625C">
        <w:tc>
          <w:tcPr>
            <w:tcW w:w="4045" w:type="dxa"/>
            <w:tcBorders>
              <w:bottom w:val="single" w:sz="12" w:space="0" w:color="auto"/>
            </w:tcBorders>
          </w:tcPr>
          <w:p w14:paraId="3C84739F" w14:textId="77777777" w:rsidR="00B959FB" w:rsidRPr="00652F4C" w:rsidRDefault="00B959FB" w:rsidP="0068625C">
            <w:pPr>
              <w:rPr>
                <w:b/>
                <w:bCs/>
              </w:rPr>
            </w:pPr>
            <w:r w:rsidRPr="00652F4C">
              <w:rPr>
                <w:b/>
                <w:bCs/>
              </w:rPr>
              <w:t>On Road Transportation Statistics (</w:t>
            </w:r>
            <w:r w:rsidRPr="00652F4C">
              <w:t>cities with 1+ million population)</w:t>
            </w:r>
          </w:p>
          <w:p w14:paraId="405469F6" w14:textId="77777777" w:rsidR="00B959FB" w:rsidRPr="00652F4C" w:rsidRDefault="00B959FB" w:rsidP="0068625C">
            <w:r w:rsidRPr="00652F4C">
              <w:rPr>
                <w:b/>
                <w:bCs/>
              </w:rPr>
              <w:t>State-level Statistical Yearbook</w:t>
            </w:r>
            <w:r w:rsidRPr="00652F4C">
              <w:t xml:space="preserve"> (state total)</w:t>
            </w:r>
          </w:p>
        </w:tc>
        <w:tc>
          <w:tcPr>
            <w:tcW w:w="5220" w:type="dxa"/>
            <w:tcBorders>
              <w:bottom w:val="single" w:sz="12" w:space="0" w:color="auto"/>
            </w:tcBorders>
          </w:tcPr>
          <w:p w14:paraId="0171DBFC" w14:textId="77777777" w:rsidR="00B959FB" w:rsidRPr="00652F4C" w:rsidRDefault="00B959FB" w:rsidP="0068625C">
            <w:pPr>
              <w:pStyle w:val="ListParagraph"/>
              <w:numPr>
                <w:ilvl w:val="0"/>
                <w:numId w:val="10"/>
              </w:numPr>
            </w:pPr>
            <w:r w:rsidRPr="00652F4C">
              <w:t>Registered vehicles by types in cities with more than 1 million population</w:t>
            </w:r>
          </w:p>
          <w:p w14:paraId="08110F51" w14:textId="77777777" w:rsidR="00B959FB" w:rsidRPr="00652F4C" w:rsidRDefault="00B959FB" w:rsidP="0068625C">
            <w:pPr>
              <w:pStyle w:val="ListParagraph"/>
              <w:numPr>
                <w:ilvl w:val="0"/>
                <w:numId w:val="10"/>
              </w:numPr>
            </w:pPr>
            <w:r w:rsidRPr="00652F4C">
              <w:t xml:space="preserve">Three states reported the registered vehicles  </w:t>
            </w:r>
          </w:p>
        </w:tc>
      </w:tr>
    </w:tbl>
    <w:p w14:paraId="24D91F03" w14:textId="77777777" w:rsidR="00B959FB" w:rsidRDefault="00B959FB" w:rsidP="009F7F35">
      <w:pPr>
        <w:spacing w:after="0"/>
        <w:jc w:val="both"/>
      </w:pPr>
    </w:p>
    <w:p w14:paraId="37558145" w14:textId="77777777" w:rsidR="00B153EF" w:rsidRDefault="00B153EF">
      <w:pPr>
        <w:rPr>
          <w:b/>
          <w:bCs/>
        </w:rPr>
      </w:pPr>
      <w:r>
        <w:rPr>
          <w:b/>
          <w:bCs/>
        </w:rPr>
        <w:br w:type="page"/>
      </w:r>
    </w:p>
    <w:p w14:paraId="0A3E0061" w14:textId="66697D67" w:rsidR="00D65889" w:rsidRDefault="00730F19" w:rsidP="00D65889">
      <w:r>
        <w:rPr>
          <w:b/>
          <w:bCs/>
        </w:rPr>
        <w:lastRenderedPageBreak/>
        <w:t xml:space="preserve">Supplementary </w:t>
      </w:r>
      <w:r w:rsidR="00D65889" w:rsidRPr="00F06C6A">
        <w:rPr>
          <w:b/>
          <w:bCs/>
        </w:rPr>
        <w:t>Table</w:t>
      </w:r>
      <w:r w:rsidR="00D65889">
        <w:rPr>
          <w:b/>
          <w:bCs/>
        </w:rPr>
        <w:t xml:space="preserve"> </w:t>
      </w:r>
      <w:r w:rsidR="00CC4C27">
        <w:rPr>
          <w:b/>
          <w:bCs/>
        </w:rPr>
        <w:t>2</w:t>
      </w:r>
      <w:r w:rsidR="00D65889">
        <w:t xml:space="preserve">. The variation of fossil fuel use for on-road transportation at inter-urban scale primarily influenced by the number of vehicles </w:t>
      </w:r>
    </w:p>
    <w:tbl>
      <w:tblPr>
        <w:tblStyle w:val="TableGrid"/>
        <w:tblW w:w="8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2335"/>
        <w:gridCol w:w="1535"/>
        <w:gridCol w:w="2251"/>
      </w:tblGrid>
      <w:tr w:rsidR="00D65889" w:rsidRPr="00B237A9" w14:paraId="5057A2BD" w14:textId="77777777" w:rsidTr="002430D9">
        <w:tc>
          <w:tcPr>
            <w:tcW w:w="2245" w:type="dxa"/>
            <w:tcBorders>
              <w:top w:val="single" w:sz="12" w:space="0" w:color="auto"/>
            </w:tcBorders>
          </w:tcPr>
          <w:p w14:paraId="07A1525F" w14:textId="77777777" w:rsidR="00D65889" w:rsidRPr="00B47C4D" w:rsidRDefault="00D65889" w:rsidP="002430D9">
            <w:pPr>
              <w:rPr>
                <w:b/>
                <w:bCs/>
              </w:rPr>
            </w:pPr>
            <w:r w:rsidRPr="00B47C4D">
              <w:rPr>
                <w:b/>
                <w:bCs/>
              </w:rPr>
              <w:t>Type of vehicles</w:t>
            </w:r>
          </w:p>
        </w:tc>
        <w:tc>
          <w:tcPr>
            <w:tcW w:w="2335" w:type="dxa"/>
            <w:tcBorders>
              <w:top w:val="single" w:sz="12" w:space="0" w:color="000000"/>
            </w:tcBorders>
          </w:tcPr>
          <w:p w14:paraId="52E1C4C7" w14:textId="77777777" w:rsidR="00D65889" w:rsidRPr="00B47C4D" w:rsidRDefault="00D65889" w:rsidP="002430D9">
            <w:pPr>
              <w:rPr>
                <w:b/>
                <w:bCs/>
              </w:rPr>
            </w:pPr>
            <w:r w:rsidRPr="00B47C4D">
              <w:rPr>
                <w:b/>
                <w:bCs/>
              </w:rPr>
              <w:t>Fuel economy (km/liter) range</w:t>
            </w:r>
            <w:r w:rsidRPr="00B47C4D">
              <w:rPr>
                <w:b/>
                <w:bCs/>
                <w:vertAlign w:val="superscript"/>
              </w:rPr>
              <w:t>1</w:t>
            </w:r>
          </w:p>
        </w:tc>
        <w:tc>
          <w:tcPr>
            <w:tcW w:w="1535" w:type="dxa"/>
            <w:tcBorders>
              <w:top w:val="single" w:sz="12" w:space="0" w:color="000000"/>
            </w:tcBorders>
          </w:tcPr>
          <w:p w14:paraId="3A46DDF6" w14:textId="77777777" w:rsidR="00D65889" w:rsidRPr="00B47C4D" w:rsidRDefault="00D65889" w:rsidP="002430D9">
            <w:pPr>
              <w:rPr>
                <w:b/>
                <w:bCs/>
              </w:rPr>
            </w:pPr>
            <w:r w:rsidRPr="00B47C4D">
              <w:rPr>
                <w:b/>
                <w:bCs/>
              </w:rPr>
              <w:t>Annual VKT (km) range</w:t>
            </w:r>
            <w:r w:rsidRPr="00B47C4D">
              <w:rPr>
                <w:b/>
                <w:bCs/>
                <w:vertAlign w:val="superscript"/>
              </w:rPr>
              <w:t>2</w:t>
            </w:r>
          </w:p>
        </w:tc>
        <w:tc>
          <w:tcPr>
            <w:tcW w:w="2251" w:type="dxa"/>
            <w:tcBorders>
              <w:top w:val="single" w:sz="12" w:space="0" w:color="000000"/>
            </w:tcBorders>
          </w:tcPr>
          <w:p w14:paraId="4BBDEDC6" w14:textId="77777777" w:rsidR="00D65889" w:rsidRPr="00B47C4D" w:rsidRDefault="00D65889" w:rsidP="002430D9">
            <w:pPr>
              <w:rPr>
                <w:b/>
                <w:bCs/>
              </w:rPr>
            </w:pPr>
            <w:r w:rsidRPr="00B47C4D">
              <w:rPr>
                <w:b/>
                <w:bCs/>
              </w:rPr>
              <w:t xml:space="preserve">The range of the number of registered vehicles </w:t>
            </w:r>
            <w:r w:rsidRPr="00B47C4D">
              <w:rPr>
                <w:b/>
                <w:bCs/>
                <w:vertAlign w:val="superscript"/>
              </w:rPr>
              <w:t>3</w:t>
            </w:r>
          </w:p>
        </w:tc>
      </w:tr>
      <w:tr w:rsidR="00D65889" w:rsidRPr="007D1C37" w14:paraId="0324776E" w14:textId="77777777" w:rsidTr="002430D9">
        <w:tc>
          <w:tcPr>
            <w:tcW w:w="2245" w:type="dxa"/>
            <w:tcBorders>
              <w:top w:val="single" w:sz="6" w:space="0" w:color="auto"/>
            </w:tcBorders>
          </w:tcPr>
          <w:p w14:paraId="4D0B1662" w14:textId="77777777" w:rsidR="00D65889" w:rsidRPr="00B47C4D" w:rsidRDefault="00D65889" w:rsidP="002430D9">
            <w:r w:rsidRPr="00B47C4D">
              <w:t xml:space="preserve">Two-wheelers </w:t>
            </w:r>
          </w:p>
        </w:tc>
        <w:tc>
          <w:tcPr>
            <w:tcW w:w="2335" w:type="dxa"/>
            <w:tcBorders>
              <w:top w:val="single" w:sz="6" w:space="0" w:color="auto"/>
            </w:tcBorders>
          </w:tcPr>
          <w:p w14:paraId="3D6692C1" w14:textId="77777777" w:rsidR="00D65889" w:rsidRPr="00B47C4D" w:rsidRDefault="00D65889" w:rsidP="002430D9">
            <w:pPr>
              <w:jc w:val="center"/>
            </w:pPr>
            <w:r w:rsidRPr="00B47C4D">
              <w:t>48 ~ 53.2</w:t>
            </w:r>
          </w:p>
        </w:tc>
        <w:tc>
          <w:tcPr>
            <w:tcW w:w="1535" w:type="dxa"/>
            <w:tcBorders>
              <w:top w:val="single" w:sz="6" w:space="0" w:color="auto"/>
            </w:tcBorders>
          </w:tcPr>
          <w:p w14:paraId="2318D832" w14:textId="77777777" w:rsidR="00D65889" w:rsidRPr="00B47C4D" w:rsidRDefault="00D65889" w:rsidP="002430D9">
            <w:pPr>
              <w:jc w:val="center"/>
            </w:pPr>
            <w:r w:rsidRPr="00B47C4D">
              <w:t>3500 ~ 10,000</w:t>
            </w:r>
          </w:p>
        </w:tc>
        <w:tc>
          <w:tcPr>
            <w:tcW w:w="2251" w:type="dxa"/>
            <w:tcBorders>
              <w:top w:val="single" w:sz="6" w:space="0" w:color="auto"/>
            </w:tcBorders>
          </w:tcPr>
          <w:p w14:paraId="0B2AC717" w14:textId="77777777" w:rsidR="00D65889" w:rsidRPr="00B47C4D" w:rsidRDefault="00D65889" w:rsidP="002430D9">
            <w:pPr>
              <w:jc w:val="center"/>
            </w:pPr>
            <w:r w:rsidRPr="00B47C4D">
              <w:t>501 ~ 4,661,714</w:t>
            </w:r>
          </w:p>
        </w:tc>
      </w:tr>
      <w:tr w:rsidR="00D65889" w:rsidRPr="007D1C37" w14:paraId="7055B257" w14:textId="77777777" w:rsidTr="002430D9">
        <w:tc>
          <w:tcPr>
            <w:tcW w:w="2245" w:type="dxa"/>
          </w:tcPr>
          <w:p w14:paraId="290661AC" w14:textId="77777777" w:rsidR="00D65889" w:rsidRPr="00B47C4D" w:rsidRDefault="00D65889" w:rsidP="002430D9">
            <w:r w:rsidRPr="00B47C4D">
              <w:t>Three-wheelers</w:t>
            </w:r>
          </w:p>
        </w:tc>
        <w:tc>
          <w:tcPr>
            <w:tcW w:w="2335" w:type="dxa"/>
          </w:tcPr>
          <w:p w14:paraId="74DDCB7D" w14:textId="77777777" w:rsidR="00D65889" w:rsidRPr="00B47C4D" w:rsidRDefault="00D65889" w:rsidP="002430D9">
            <w:pPr>
              <w:jc w:val="center"/>
            </w:pPr>
            <w:r w:rsidRPr="00B47C4D">
              <w:t>22.5 ~ 30</w:t>
            </w:r>
          </w:p>
        </w:tc>
        <w:tc>
          <w:tcPr>
            <w:tcW w:w="1535" w:type="dxa"/>
          </w:tcPr>
          <w:p w14:paraId="7BD4809A" w14:textId="77777777" w:rsidR="00D65889" w:rsidRPr="00B47C4D" w:rsidRDefault="00D65889" w:rsidP="002430D9">
            <w:pPr>
              <w:jc w:val="center"/>
            </w:pPr>
            <w:r w:rsidRPr="00B47C4D">
              <w:t>19,000 ~ 44,000</w:t>
            </w:r>
          </w:p>
        </w:tc>
        <w:tc>
          <w:tcPr>
            <w:tcW w:w="2251" w:type="dxa"/>
          </w:tcPr>
          <w:p w14:paraId="2256A070" w14:textId="77777777" w:rsidR="00D65889" w:rsidRPr="00B47C4D" w:rsidRDefault="00D65889" w:rsidP="002430D9">
            <w:pPr>
              <w:jc w:val="center"/>
            </w:pPr>
            <w:r w:rsidRPr="00B47C4D">
              <w:t>1 ~ 222,127</w:t>
            </w:r>
          </w:p>
        </w:tc>
      </w:tr>
      <w:tr w:rsidR="00D65889" w:rsidRPr="007D1C37" w14:paraId="2A2344CE" w14:textId="77777777" w:rsidTr="002430D9">
        <w:tc>
          <w:tcPr>
            <w:tcW w:w="2245" w:type="dxa"/>
          </w:tcPr>
          <w:p w14:paraId="22A7A2A7" w14:textId="77777777" w:rsidR="00D65889" w:rsidRPr="00B47C4D" w:rsidRDefault="00D65889" w:rsidP="002430D9">
            <w:r w:rsidRPr="00B47C4D">
              <w:t xml:space="preserve">Cars </w:t>
            </w:r>
          </w:p>
        </w:tc>
        <w:tc>
          <w:tcPr>
            <w:tcW w:w="2335" w:type="dxa"/>
          </w:tcPr>
          <w:p w14:paraId="14179BA4" w14:textId="77777777" w:rsidR="00D65889" w:rsidRPr="00B47C4D" w:rsidRDefault="00D65889" w:rsidP="002430D9">
            <w:pPr>
              <w:jc w:val="center"/>
            </w:pPr>
            <w:r w:rsidRPr="00B47C4D">
              <w:t>12.5 ~ 16.4 (for gasoline)</w:t>
            </w:r>
          </w:p>
          <w:p w14:paraId="68BA942E" w14:textId="77777777" w:rsidR="00D65889" w:rsidRPr="00B47C4D" w:rsidRDefault="00D65889" w:rsidP="002430D9">
            <w:pPr>
              <w:jc w:val="center"/>
            </w:pPr>
            <w:r w:rsidRPr="00B47C4D">
              <w:t>14.0 ~ 15.8 (for diesel)</w:t>
            </w:r>
          </w:p>
        </w:tc>
        <w:tc>
          <w:tcPr>
            <w:tcW w:w="1535" w:type="dxa"/>
          </w:tcPr>
          <w:p w14:paraId="58D38BFD" w14:textId="77777777" w:rsidR="00D65889" w:rsidRPr="00B47C4D" w:rsidRDefault="00D65889" w:rsidP="002430D9">
            <w:pPr>
              <w:jc w:val="center"/>
            </w:pPr>
            <w:r w:rsidRPr="00B47C4D">
              <w:t>8,500 ~ 12,600</w:t>
            </w:r>
          </w:p>
        </w:tc>
        <w:tc>
          <w:tcPr>
            <w:tcW w:w="2251" w:type="dxa"/>
          </w:tcPr>
          <w:p w14:paraId="46AE5C99" w14:textId="77777777" w:rsidR="00D65889" w:rsidRPr="00B47C4D" w:rsidRDefault="00D65889" w:rsidP="002430D9">
            <w:pPr>
              <w:jc w:val="center"/>
            </w:pPr>
            <w:r w:rsidRPr="00B47C4D">
              <w:t>95 ~ 2,240,717</w:t>
            </w:r>
          </w:p>
        </w:tc>
      </w:tr>
      <w:tr w:rsidR="00D65889" w:rsidRPr="007D1C37" w14:paraId="34F4F1C7" w14:textId="77777777" w:rsidTr="002430D9">
        <w:tc>
          <w:tcPr>
            <w:tcW w:w="2245" w:type="dxa"/>
          </w:tcPr>
          <w:p w14:paraId="261369E8" w14:textId="77777777" w:rsidR="00D65889" w:rsidRPr="00B47C4D" w:rsidRDefault="00D65889" w:rsidP="002430D9">
            <w:r w:rsidRPr="00B47C4D">
              <w:t>Buses (including taxis)</w:t>
            </w:r>
          </w:p>
        </w:tc>
        <w:tc>
          <w:tcPr>
            <w:tcW w:w="2335" w:type="dxa"/>
          </w:tcPr>
          <w:p w14:paraId="51D29F4E" w14:textId="77777777" w:rsidR="00D65889" w:rsidRPr="00B47C4D" w:rsidRDefault="00D65889" w:rsidP="002430D9">
            <w:pPr>
              <w:jc w:val="center"/>
            </w:pPr>
            <w:r w:rsidRPr="00B47C4D">
              <w:t>2.9 ~ 3.3 (for diesel)</w:t>
            </w:r>
          </w:p>
          <w:p w14:paraId="18364BC1" w14:textId="77777777" w:rsidR="00D65889" w:rsidRPr="00B47C4D" w:rsidRDefault="00D65889" w:rsidP="002430D9">
            <w:pPr>
              <w:jc w:val="center"/>
            </w:pPr>
            <w:r w:rsidRPr="00B47C4D">
              <w:t>40 ~ 48 km/kg (for CNG)</w:t>
            </w:r>
          </w:p>
        </w:tc>
        <w:tc>
          <w:tcPr>
            <w:tcW w:w="1535" w:type="dxa"/>
          </w:tcPr>
          <w:p w14:paraId="7604EB79" w14:textId="77777777" w:rsidR="00D65889" w:rsidRPr="00B47C4D" w:rsidRDefault="00D65889" w:rsidP="002430D9">
            <w:pPr>
              <w:jc w:val="center"/>
            </w:pPr>
            <w:r w:rsidRPr="00B47C4D">
              <w:t>16,000 ~ 49,500</w:t>
            </w:r>
          </w:p>
        </w:tc>
        <w:tc>
          <w:tcPr>
            <w:tcW w:w="2251" w:type="dxa"/>
          </w:tcPr>
          <w:p w14:paraId="35CA8249" w14:textId="77777777" w:rsidR="00D65889" w:rsidRPr="00B47C4D" w:rsidRDefault="00D65889" w:rsidP="002430D9">
            <w:pPr>
              <w:jc w:val="center"/>
            </w:pPr>
            <w:r w:rsidRPr="00B47C4D">
              <w:t>0 ~ 171,850</w:t>
            </w:r>
          </w:p>
        </w:tc>
      </w:tr>
      <w:tr w:rsidR="00D65889" w:rsidRPr="007D1C37" w14:paraId="02DBBD62" w14:textId="77777777" w:rsidTr="002430D9">
        <w:tc>
          <w:tcPr>
            <w:tcW w:w="2245" w:type="dxa"/>
            <w:tcBorders>
              <w:bottom w:val="single" w:sz="12" w:space="0" w:color="000000"/>
            </w:tcBorders>
          </w:tcPr>
          <w:p w14:paraId="33EC2F2B" w14:textId="77777777" w:rsidR="00D65889" w:rsidRPr="00B47C4D" w:rsidRDefault="00D65889" w:rsidP="002430D9">
            <w:r w:rsidRPr="00B47C4D">
              <w:t xml:space="preserve">Light- &amp; heavy- duty vehicle </w:t>
            </w:r>
          </w:p>
        </w:tc>
        <w:tc>
          <w:tcPr>
            <w:tcW w:w="2335" w:type="dxa"/>
            <w:tcBorders>
              <w:bottom w:val="single" w:sz="12" w:space="0" w:color="000000"/>
            </w:tcBorders>
            <w:shd w:val="clear" w:color="auto" w:fill="auto"/>
          </w:tcPr>
          <w:p w14:paraId="06DA503A" w14:textId="77777777" w:rsidR="00D65889" w:rsidRPr="00B47C4D" w:rsidRDefault="00D65889" w:rsidP="002430D9">
            <w:pPr>
              <w:jc w:val="center"/>
            </w:pPr>
            <w:r w:rsidRPr="00B47C4D">
              <w:t>3.3 ~ 6.6</w:t>
            </w:r>
          </w:p>
        </w:tc>
        <w:tc>
          <w:tcPr>
            <w:tcW w:w="1535" w:type="dxa"/>
            <w:tcBorders>
              <w:bottom w:val="single" w:sz="12" w:space="0" w:color="000000"/>
            </w:tcBorders>
          </w:tcPr>
          <w:p w14:paraId="00447F1D" w14:textId="77777777" w:rsidR="00D65889" w:rsidRPr="00B47C4D" w:rsidRDefault="00D65889" w:rsidP="002430D9">
            <w:pPr>
              <w:jc w:val="center"/>
            </w:pPr>
            <w:r w:rsidRPr="00B47C4D">
              <w:t>30,000 ~ 68,000</w:t>
            </w:r>
          </w:p>
        </w:tc>
        <w:tc>
          <w:tcPr>
            <w:tcW w:w="2251" w:type="dxa"/>
            <w:tcBorders>
              <w:bottom w:val="single" w:sz="12" w:space="0" w:color="000000"/>
            </w:tcBorders>
          </w:tcPr>
          <w:p w14:paraId="5ECD3E4B" w14:textId="77777777" w:rsidR="00D65889" w:rsidRPr="00B47C4D" w:rsidRDefault="00D65889" w:rsidP="002430D9">
            <w:pPr>
              <w:jc w:val="center"/>
            </w:pPr>
            <w:r w:rsidRPr="00B47C4D">
              <w:t>0 ~ 135,240</w:t>
            </w:r>
          </w:p>
        </w:tc>
      </w:tr>
    </w:tbl>
    <w:p w14:paraId="42FD1D50" w14:textId="77777777" w:rsidR="00D65889" w:rsidRPr="0054797D" w:rsidRDefault="00D65889" w:rsidP="00D65889">
      <w:pPr>
        <w:rPr>
          <w:sz w:val="18"/>
          <w:szCs w:val="18"/>
        </w:rPr>
      </w:pPr>
      <w:r w:rsidRPr="0054797D">
        <w:rPr>
          <w:sz w:val="18"/>
          <w:szCs w:val="18"/>
        </w:rPr>
        <w:t xml:space="preserve">Notes: </w:t>
      </w:r>
    </w:p>
    <w:p w14:paraId="035A4F33" w14:textId="77777777" w:rsidR="00D65889" w:rsidRPr="0054797D" w:rsidRDefault="00D65889" w:rsidP="00D65889">
      <w:pPr>
        <w:rPr>
          <w:sz w:val="18"/>
          <w:szCs w:val="18"/>
        </w:rPr>
      </w:pPr>
      <w:r w:rsidRPr="0054797D">
        <w:rPr>
          <w:sz w:val="18"/>
          <w:szCs w:val="18"/>
        </w:rPr>
        <w:t>1.</w:t>
      </w:r>
      <w:r>
        <w:rPr>
          <w:sz w:val="18"/>
          <w:szCs w:val="18"/>
        </w:rPr>
        <w:t xml:space="preserve"> From </w:t>
      </w:r>
      <w:r>
        <w:rPr>
          <w:sz w:val="18"/>
          <w:szCs w:val="18"/>
        </w:rPr>
        <w:fldChar w:fldCharType="begin">
          <w:fldData xml:space="preserve">PEVuZE5vdGU+PENpdGU+PEF1dGhvcj5Hb2VsPC9BdXRob3I+PFllYXI+MjAxNjwvWWVhcj48UmVj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</w:fldData>
        </w:fldChar>
      </w:r>
      <w:r>
        <w:rPr>
          <w:sz w:val="18"/>
          <w:szCs w:val="18"/>
        </w:rPr>
        <w:instrText xml:space="preserve"> ADDIN EN.CITE </w:instrText>
      </w:r>
      <w:r>
        <w:rPr>
          <w:sz w:val="18"/>
          <w:szCs w:val="18"/>
        </w:rPr>
        <w:fldChar w:fldCharType="begin">
          <w:fldData xml:space="preserve">PEVuZE5vdGU+PENpdGU+PEF1dGhvcj5Hb2VsPC9BdXRob3I+PFllYXI+MjAxNjwvWWVhcj48UmVj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7B49BD">
        <w:rPr>
          <w:noProof/>
          <w:sz w:val="18"/>
          <w:szCs w:val="18"/>
          <w:vertAlign w:val="superscript"/>
        </w:rPr>
        <w:t>37,38,41,44</w:t>
      </w:r>
      <w:r>
        <w:rPr>
          <w:sz w:val="18"/>
          <w:szCs w:val="18"/>
        </w:rPr>
        <w:fldChar w:fldCharType="end"/>
      </w:r>
    </w:p>
    <w:p w14:paraId="3A9D066F" w14:textId="77777777" w:rsidR="00D65889" w:rsidRPr="0054797D" w:rsidRDefault="00D65889" w:rsidP="00D65889">
      <w:pPr>
        <w:rPr>
          <w:sz w:val="18"/>
          <w:szCs w:val="18"/>
        </w:rPr>
      </w:pPr>
      <w:r w:rsidRPr="0054797D">
        <w:rPr>
          <w:sz w:val="18"/>
          <w:szCs w:val="18"/>
        </w:rPr>
        <w:t>2.</w:t>
      </w:r>
      <w:r>
        <w:rPr>
          <w:sz w:val="18"/>
          <w:szCs w:val="18"/>
        </w:rPr>
        <w:t xml:space="preserve"> From </w:t>
      </w:r>
      <w:r>
        <w:rPr>
          <w:sz w:val="18"/>
          <w:szCs w:val="18"/>
        </w:rPr>
        <w:fldChar w:fldCharType="begin">
          <w:fldData xml:space="preserve">PEVuZE5vdGU+PENpdGU+PEF1dGhvcj5QYW5kZXk8L0F1dGhvcj48WWVhcj4yMDE0PC9ZZWFyPjxS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=
</w:fldData>
        </w:fldChar>
      </w:r>
      <w:r>
        <w:rPr>
          <w:sz w:val="18"/>
          <w:szCs w:val="18"/>
        </w:rPr>
        <w:instrText xml:space="preserve"> ADDIN EN.CITE </w:instrText>
      </w:r>
      <w:r>
        <w:rPr>
          <w:sz w:val="18"/>
          <w:szCs w:val="18"/>
        </w:rPr>
        <w:fldChar w:fldCharType="begin">
          <w:fldData xml:space="preserve">PEVuZE5vdGU+PENpdGU+PEF1dGhvcj5QYW5kZXk8L0F1dGhvcj48WWVhcj4yMDE0PC9ZZWFyPjxS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F016C4">
        <w:rPr>
          <w:noProof/>
          <w:sz w:val="18"/>
          <w:szCs w:val="18"/>
          <w:vertAlign w:val="superscript"/>
        </w:rPr>
        <w:t>33,41</w:t>
      </w:r>
      <w:r>
        <w:rPr>
          <w:sz w:val="18"/>
          <w:szCs w:val="18"/>
        </w:rPr>
        <w:fldChar w:fldCharType="end"/>
      </w:r>
    </w:p>
    <w:p w14:paraId="350C9EED" w14:textId="77777777" w:rsidR="00D65889" w:rsidRPr="00C45C4F" w:rsidRDefault="00D65889" w:rsidP="00D65889">
      <w:pPr>
        <w:rPr>
          <w:lang w:eastAsia="zh-CN"/>
        </w:rPr>
      </w:pPr>
      <w:r w:rsidRPr="0054797D">
        <w:rPr>
          <w:sz w:val="18"/>
          <w:szCs w:val="18"/>
        </w:rPr>
        <w:t>3.</w:t>
      </w:r>
      <w:r>
        <w:rPr>
          <w:sz w:val="18"/>
          <w:szCs w:val="18"/>
        </w:rPr>
        <w:t xml:space="preserve"> From 153 district and cities which reported the number of registered vehicles by types. The lowest value is reported by the District of</w:t>
      </w:r>
      <w:r w:rsidRPr="009E777D">
        <w:rPr>
          <w:sz w:val="18"/>
          <w:szCs w:val="18"/>
        </w:rPr>
        <w:t xml:space="preserve"> Deogarh</w:t>
      </w:r>
      <w:r>
        <w:rPr>
          <w:sz w:val="18"/>
          <w:szCs w:val="18"/>
        </w:rPr>
        <w:t xml:space="preserve"> in the State of </w:t>
      </w:r>
      <w:r w:rsidRPr="009E777D">
        <w:rPr>
          <w:sz w:val="18"/>
          <w:szCs w:val="18"/>
        </w:rPr>
        <w:t>Odisha</w:t>
      </w:r>
    </w:p>
    <w:p w14:paraId="4039B254" w14:textId="77777777" w:rsidR="00D65889" w:rsidRDefault="00D65889" w:rsidP="00D65889">
      <w:pPr>
        <w:rPr>
          <w:rFonts w:cstheme="minorHAnsi"/>
          <w:shd w:val="clear" w:color="auto" w:fill="FFFFFF"/>
        </w:rPr>
      </w:pPr>
    </w:p>
    <w:p w14:paraId="75A7989E" w14:textId="77777777" w:rsidR="00CC4C27" w:rsidRDefault="00CC4C27">
      <w:pPr>
        <w:rPr>
          <w:b/>
          <w:bCs/>
        </w:rPr>
      </w:pPr>
      <w:r>
        <w:rPr>
          <w:b/>
          <w:bCs/>
        </w:rPr>
        <w:br w:type="page"/>
      </w:r>
    </w:p>
    <w:p w14:paraId="765B6178" w14:textId="308C2965" w:rsidR="00FF0D80" w:rsidRDefault="00EC055A" w:rsidP="00FF0D80">
      <w:pPr>
        <w:jc w:val="both"/>
      </w:pPr>
      <w:r>
        <w:rPr>
          <w:b/>
          <w:bCs/>
        </w:rPr>
        <w:lastRenderedPageBreak/>
        <w:t xml:space="preserve">Supplementary </w:t>
      </w:r>
      <w:r w:rsidRPr="006241BE">
        <w:rPr>
          <w:b/>
          <w:bCs/>
        </w:rPr>
        <w:t xml:space="preserve">Table </w:t>
      </w:r>
      <w:r>
        <w:rPr>
          <w:b/>
          <w:bCs/>
        </w:rPr>
        <w:t>3</w:t>
      </w:r>
      <w:r w:rsidRPr="006241BE">
        <w:t>.</w:t>
      </w:r>
      <w:r>
        <w:t xml:space="preserve"> Linear regression results to model the number of registered vehicle by different types using all at-scale districts/cities’ data</w:t>
      </w:r>
    </w:p>
    <w:tbl>
      <w:tblPr>
        <w:tblStyle w:val="TableGrid"/>
        <w:tblW w:w="9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6480"/>
        <w:gridCol w:w="998"/>
      </w:tblGrid>
      <w:tr w:rsidR="00FF0D80" w:rsidRPr="005F204E" w14:paraId="13D65594" w14:textId="77777777" w:rsidTr="002430D9">
        <w:trPr>
          <w:trHeight w:val="267"/>
        </w:trPr>
        <w:tc>
          <w:tcPr>
            <w:tcW w:w="1710" w:type="dxa"/>
            <w:tcBorders>
              <w:top w:val="single" w:sz="12" w:space="0" w:color="auto"/>
              <w:bottom w:val="single" w:sz="6" w:space="0" w:color="auto"/>
            </w:tcBorders>
          </w:tcPr>
          <w:p w14:paraId="2AB73DF8" w14:textId="77777777" w:rsidR="00FF0D80" w:rsidRPr="005F204E" w:rsidRDefault="00FF0D80" w:rsidP="002430D9">
            <w:pPr>
              <w:rPr>
                <w:b/>
                <w:bCs/>
                <w:sz w:val="21"/>
                <w:szCs w:val="21"/>
              </w:rPr>
            </w:pPr>
            <w:r w:rsidRPr="005F204E">
              <w:rPr>
                <w:b/>
                <w:bCs/>
                <w:sz w:val="21"/>
                <w:szCs w:val="21"/>
              </w:rPr>
              <w:t>Response variables</w:t>
            </w:r>
          </w:p>
        </w:tc>
        <w:tc>
          <w:tcPr>
            <w:tcW w:w="6480" w:type="dxa"/>
            <w:tcBorders>
              <w:top w:val="single" w:sz="12" w:space="0" w:color="auto"/>
              <w:bottom w:val="single" w:sz="6" w:space="0" w:color="auto"/>
            </w:tcBorders>
          </w:tcPr>
          <w:p w14:paraId="52D112DB" w14:textId="77777777" w:rsidR="00FF0D80" w:rsidRPr="005F204E" w:rsidRDefault="00FF0D80" w:rsidP="002430D9">
            <w:pPr>
              <w:rPr>
                <w:b/>
                <w:bCs/>
                <w:sz w:val="21"/>
                <w:szCs w:val="21"/>
              </w:rPr>
            </w:pPr>
            <w:r w:rsidRPr="005F204E">
              <w:rPr>
                <w:b/>
                <w:bCs/>
                <w:sz w:val="21"/>
                <w:szCs w:val="21"/>
              </w:rPr>
              <w:t xml:space="preserve">Predictor variables </w:t>
            </w:r>
          </w:p>
        </w:tc>
        <w:tc>
          <w:tcPr>
            <w:tcW w:w="998" w:type="dxa"/>
            <w:tcBorders>
              <w:top w:val="single" w:sz="12" w:space="0" w:color="auto"/>
              <w:bottom w:val="single" w:sz="6" w:space="0" w:color="auto"/>
            </w:tcBorders>
          </w:tcPr>
          <w:p w14:paraId="39CD4B81" w14:textId="77777777" w:rsidR="00FF0D80" w:rsidRPr="005F204E" w:rsidRDefault="00FF0D80" w:rsidP="002430D9">
            <w:pPr>
              <w:jc w:val="center"/>
              <w:rPr>
                <w:b/>
                <w:bCs/>
                <w:sz w:val="21"/>
                <w:szCs w:val="21"/>
              </w:rPr>
            </w:pPr>
            <w:r w:rsidRPr="005F204E">
              <w:rPr>
                <w:b/>
                <w:bCs/>
                <w:sz w:val="21"/>
                <w:szCs w:val="21"/>
              </w:rPr>
              <w:t xml:space="preserve">Adjusted </w:t>
            </w:r>
            <w:r w:rsidRPr="005F204E">
              <w:rPr>
                <w:b/>
                <w:bCs/>
                <w:i/>
                <w:iCs/>
                <w:sz w:val="21"/>
                <w:szCs w:val="21"/>
              </w:rPr>
              <w:t>R</w:t>
            </w:r>
            <w:r w:rsidRPr="005F204E">
              <w:rPr>
                <w:b/>
                <w:bCs/>
                <w:i/>
                <w:iCs/>
                <w:sz w:val="21"/>
                <w:szCs w:val="21"/>
                <w:vertAlign w:val="superscript"/>
              </w:rPr>
              <w:t>2</w:t>
            </w:r>
          </w:p>
        </w:tc>
      </w:tr>
      <w:tr w:rsidR="00FF0D80" w:rsidRPr="005F204E" w14:paraId="2CDD4BBA" w14:textId="77777777" w:rsidTr="002430D9">
        <w:trPr>
          <w:trHeight w:val="1344"/>
        </w:trPr>
        <w:tc>
          <w:tcPr>
            <w:tcW w:w="1710" w:type="dxa"/>
            <w:tcBorders>
              <w:top w:val="single" w:sz="6" w:space="0" w:color="auto"/>
            </w:tcBorders>
          </w:tcPr>
          <w:p w14:paraId="209DCDB5" w14:textId="77777777" w:rsidR="00FF0D80" w:rsidRPr="005F204E" w:rsidRDefault="00FF0D80" w:rsidP="002430D9">
            <w:pPr>
              <w:rPr>
                <w:sz w:val="21"/>
                <w:szCs w:val="21"/>
              </w:rPr>
            </w:pPr>
            <w:r w:rsidRPr="005F204E">
              <w:rPr>
                <w:sz w:val="21"/>
                <w:szCs w:val="21"/>
              </w:rPr>
              <w:t>Two-wheelers (at natural logarithm scale)</w:t>
            </w:r>
          </w:p>
        </w:tc>
        <w:tc>
          <w:tcPr>
            <w:tcW w:w="6480" w:type="dxa"/>
            <w:tcBorders>
              <w:top w:val="single" w:sz="6" w:space="0" w:color="auto"/>
            </w:tcBorders>
          </w:tcPr>
          <w:p w14:paraId="60E96268" w14:textId="77777777" w:rsidR="00FF0D80" w:rsidRPr="005F204E" w:rsidRDefault="00FF0D80" w:rsidP="002430D9">
            <w:pPr>
              <w:rPr>
                <w:sz w:val="21"/>
                <w:szCs w:val="21"/>
              </w:rPr>
            </w:pPr>
            <w:r w:rsidRPr="005F204E">
              <w:rPr>
                <w:sz w:val="21"/>
                <w:szCs w:val="21"/>
              </w:rPr>
              <w:t>ln(# of registered cars), coef. = 0.403 (***)</w:t>
            </w:r>
          </w:p>
          <w:p w14:paraId="74711ED2" w14:textId="77777777" w:rsidR="00FF0D80" w:rsidRPr="005F204E" w:rsidRDefault="00FF0D80" w:rsidP="002430D9">
            <w:pPr>
              <w:rPr>
                <w:sz w:val="21"/>
                <w:szCs w:val="21"/>
              </w:rPr>
            </w:pPr>
            <w:r w:rsidRPr="005F204E">
              <w:rPr>
                <w:sz w:val="21"/>
                <w:szCs w:val="21"/>
              </w:rPr>
              <w:t>ln(# of HHs owning motorcycles), coef. = 1.238 (***)</w:t>
            </w:r>
          </w:p>
          <w:p w14:paraId="32B865D6" w14:textId="77777777" w:rsidR="00FF0D80" w:rsidRPr="005F204E" w:rsidRDefault="00FF0D80" w:rsidP="002430D9">
            <w:pPr>
              <w:rPr>
                <w:sz w:val="21"/>
                <w:szCs w:val="21"/>
              </w:rPr>
            </w:pPr>
            <w:r w:rsidRPr="005F204E">
              <w:rPr>
                <w:sz w:val="21"/>
                <w:szCs w:val="21"/>
              </w:rPr>
              <w:t>ln(# of workers), coef. = - 0.584 (***)</w:t>
            </w:r>
          </w:p>
          <w:p w14:paraId="67278CD8" w14:textId="77777777" w:rsidR="00FF0D80" w:rsidRPr="005F204E" w:rsidRDefault="00FF0D80" w:rsidP="002430D9">
            <w:pPr>
              <w:rPr>
                <w:sz w:val="21"/>
                <w:szCs w:val="21"/>
              </w:rPr>
            </w:pPr>
            <w:r w:rsidRPr="005F204E">
              <w:rPr>
                <w:sz w:val="21"/>
                <w:szCs w:val="21"/>
              </w:rPr>
              <w:t>ln(monthly expenditure per person), coef. = -0.638 (**)</w:t>
            </w:r>
          </w:p>
          <w:p w14:paraId="73532CF5" w14:textId="77777777" w:rsidR="00FF0D80" w:rsidRPr="005F204E" w:rsidRDefault="00FF0D80" w:rsidP="002430D9">
            <w:pPr>
              <w:rPr>
                <w:sz w:val="21"/>
                <w:szCs w:val="21"/>
              </w:rPr>
            </w:pPr>
            <w:r w:rsidRPr="005F204E">
              <w:rPr>
                <w:sz w:val="21"/>
                <w:szCs w:val="21"/>
              </w:rPr>
              <w:t>ln(commuting distance by two-wheeler per worker), coef. = 0.534 (*)</w:t>
            </w:r>
          </w:p>
          <w:p w14:paraId="58F0A1D2" w14:textId="7A4D298A" w:rsidR="00FF0D80" w:rsidRPr="005F204E" w:rsidRDefault="00FF0D80" w:rsidP="002430D9">
            <w:pPr>
              <w:rPr>
                <w:sz w:val="21"/>
                <w:szCs w:val="21"/>
              </w:rPr>
            </w:pPr>
            <w:r w:rsidRPr="005F204E">
              <w:rPr>
                <w:sz w:val="21"/>
                <w:szCs w:val="21"/>
              </w:rPr>
              <w:t xml:space="preserve">ln(female literacy </w:t>
            </w:r>
            <w:r w:rsidR="003A3428">
              <w:rPr>
                <w:sz w:val="21"/>
                <w:szCs w:val="21"/>
              </w:rPr>
              <w:t>rate</w:t>
            </w:r>
            <w:r w:rsidRPr="005F204E">
              <w:rPr>
                <w:sz w:val="21"/>
                <w:szCs w:val="21"/>
              </w:rPr>
              <w:t>), coef. = -0.547 (*)</w:t>
            </w:r>
          </w:p>
        </w:tc>
        <w:tc>
          <w:tcPr>
            <w:tcW w:w="998" w:type="dxa"/>
            <w:tcBorders>
              <w:top w:val="single" w:sz="6" w:space="0" w:color="auto"/>
            </w:tcBorders>
          </w:tcPr>
          <w:p w14:paraId="227CE802" w14:textId="77777777" w:rsidR="00FF0D80" w:rsidRPr="005F204E" w:rsidRDefault="00FF0D80" w:rsidP="002430D9">
            <w:pPr>
              <w:jc w:val="center"/>
              <w:rPr>
                <w:sz w:val="21"/>
                <w:szCs w:val="21"/>
              </w:rPr>
            </w:pPr>
            <w:r w:rsidRPr="005F204E">
              <w:rPr>
                <w:sz w:val="21"/>
                <w:szCs w:val="21"/>
              </w:rPr>
              <w:t>0.905</w:t>
            </w:r>
          </w:p>
        </w:tc>
      </w:tr>
      <w:tr w:rsidR="00FF0D80" w:rsidRPr="005F204E" w14:paraId="39FBB393" w14:textId="77777777" w:rsidTr="002430D9">
        <w:trPr>
          <w:trHeight w:val="1161"/>
        </w:trPr>
        <w:tc>
          <w:tcPr>
            <w:tcW w:w="1710" w:type="dxa"/>
          </w:tcPr>
          <w:p w14:paraId="40AEDE7C" w14:textId="77777777" w:rsidR="00FF0D80" w:rsidRPr="005F204E" w:rsidRDefault="00FF0D80" w:rsidP="002430D9">
            <w:pPr>
              <w:rPr>
                <w:sz w:val="21"/>
                <w:szCs w:val="21"/>
              </w:rPr>
            </w:pPr>
            <w:r w:rsidRPr="005F204E">
              <w:rPr>
                <w:sz w:val="21"/>
                <w:szCs w:val="21"/>
              </w:rPr>
              <w:t>Three-wheelers (at natural logarithm scale)</w:t>
            </w:r>
          </w:p>
        </w:tc>
        <w:tc>
          <w:tcPr>
            <w:tcW w:w="6480" w:type="dxa"/>
          </w:tcPr>
          <w:p w14:paraId="0F9A1291" w14:textId="77777777" w:rsidR="00FF0D80" w:rsidRPr="005F204E" w:rsidRDefault="00FF0D80" w:rsidP="002430D9">
            <w:pPr>
              <w:rPr>
                <w:sz w:val="21"/>
                <w:szCs w:val="21"/>
              </w:rPr>
            </w:pPr>
            <w:r w:rsidRPr="005F204E">
              <w:rPr>
                <w:sz w:val="21"/>
                <w:szCs w:val="21"/>
              </w:rPr>
              <w:t>ln(# of registered cars), coef. = 0.620 (***)</w:t>
            </w:r>
          </w:p>
          <w:p w14:paraId="24C6FE26" w14:textId="77777777" w:rsidR="00FF0D80" w:rsidRPr="005F204E" w:rsidRDefault="00FF0D80" w:rsidP="002430D9">
            <w:pPr>
              <w:rPr>
                <w:sz w:val="21"/>
                <w:szCs w:val="21"/>
              </w:rPr>
            </w:pPr>
            <w:r w:rsidRPr="005F204E">
              <w:rPr>
                <w:sz w:val="21"/>
                <w:szCs w:val="21"/>
              </w:rPr>
              <w:t>ln(# of workers in urban passenger transportation), coef. = 0.592 (***)</w:t>
            </w:r>
          </w:p>
          <w:p w14:paraId="0110B77F" w14:textId="77777777" w:rsidR="00FF0D80" w:rsidRPr="005F204E" w:rsidRDefault="00FF0D80" w:rsidP="002430D9">
            <w:pPr>
              <w:rPr>
                <w:sz w:val="21"/>
                <w:szCs w:val="21"/>
              </w:rPr>
            </w:pPr>
            <w:r w:rsidRPr="005F204E">
              <w:rPr>
                <w:sz w:val="21"/>
                <w:szCs w:val="21"/>
              </w:rPr>
              <w:t>ln(population density), coef. = 0.289 (**)</w:t>
            </w:r>
          </w:p>
          <w:p w14:paraId="795C45BF" w14:textId="77777777" w:rsidR="00FF0D80" w:rsidRPr="005F204E" w:rsidRDefault="00FF0D80" w:rsidP="002430D9">
            <w:pPr>
              <w:rPr>
                <w:sz w:val="21"/>
                <w:szCs w:val="21"/>
              </w:rPr>
            </w:pPr>
            <w:r w:rsidRPr="005F204E">
              <w:rPr>
                <w:sz w:val="21"/>
                <w:szCs w:val="21"/>
              </w:rPr>
              <w:t>ln(commuting distance by three-wheeler per worker), coef. = -0.695 (.)</w:t>
            </w:r>
          </w:p>
          <w:p w14:paraId="63EC9C95" w14:textId="77777777" w:rsidR="00FF0D80" w:rsidRPr="005F204E" w:rsidRDefault="00FF0D80" w:rsidP="002430D9">
            <w:pPr>
              <w:rPr>
                <w:sz w:val="21"/>
                <w:szCs w:val="21"/>
              </w:rPr>
            </w:pPr>
            <w:r w:rsidRPr="005F204E">
              <w:rPr>
                <w:sz w:val="21"/>
                <w:szCs w:val="21"/>
              </w:rPr>
              <w:t>ln(total household expenditure on diesel for travel), coef. = -0.298 (*)</w:t>
            </w:r>
          </w:p>
          <w:p w14:paraId="073FF09A" w14:textId="77777777" w:rsidR="00FF0D80" w:rsidRPr="005F204E" w:rsidRDefault="00FF0D80" w:rsidP="002430D9">
            <w:pPr>
              <w:rPr>
                <w:sz w:val="21"/>
                <w:szCs w:val="21"/>
              </w:rPr>
            </w:pPr>
            <w:r w:rsidRPr="005F204E">
              <w:rPr>
                <w:sz w:val="21"/>
                <w:szCs w:val="21"/>
              </w:rPr>
              <w:t xml:space="preserve">ln(monthly expenditure per person), coef. = 0.364 </w:t>
            </w:r>
          </w:p>
        </w:tc>
        <w:tc>
          <w:tcPr>
            <w:tcW w:w="998" w:type="dxa"/>
          </w:tcPr>
          <w:p w14:paraId="3AFDE9B6" w14:textId="77777777" w:rsidR="00FF0D80" w:rsidRPr="005F204E" w:rsidRDefault="00FF0D80" w:rsidP="002430D9">
            <w:pPr>
              <w:jc w:val="center"/>
              <w:rPr>
                <w:sz w:val="21"/>
                <w:szCs w:val="21"/>
              </w:rPr>
            </w:pPr>
            <w:r w:rsidRPr="005F204E">
              <w:rPr>
                <w:sz w:val="21"/>
                <w:szCs w:val="21"/>
              </w:rPr>
              <w:t>0.741</w:t>
            </w:r>
          </w:p>
        </w:tc>
      </w:tr>
      <w:tr w:rsidR="00FF0D80" w:rsidRPr="005F204E" w14:paraId="6CF0A43B" w14:textId="77777777" w:rsidTr="002430D9">
        <w:trPr>
          <w:trHeight w:val="63"/>
        </w:trPr>
        <w:tc>
          <w:tcPr>
            <w:tcW w:w="1710" w:type="dxa"/>
          </w:tcPr>
          <w:p w14:paraId="0824DAAF" w14:textId="77777777" w:rsidR="00FF0D80" w:rsidRPr="005F204E" w:rsidRDefault="00FF0D80" w:rsidP="002430D9">
            <w:pPr>
              <w:rPr>
                <w:sz w:val="21"/>
                <w:szCs w:val="21"/>
              </w:rPr>
            </w:pPr>
            <w:r w:rsidRPr="005F204E">
              <w:rPr>
                <w:sz w:val="21"/>
                <w:szCs w:val="21"/>
              </w:rPr>
              <w:t>Taxis (at natural logarithm scale)</w:t>
            </w:r>
          </w:p>
        </w:tc>
        <w:tc>
          <w:tcPr>
            <w:tcW w:w="6480" w:type="dxa"/>
          </w:tcPr>
          <w:p w14:paraId="08E61B9B" w14:textId="77777777" w:rsidR="00FF0D80" w:rsidRPr="005F204E" w:rsidRDefault="00FF0D80" w:rsidP="002430D9">
            <w:pPr>
              <w:rPr>
                <w:sz w:val="21"/>
                <w:szCs w:val="21"/>
              </w:rPr>
            </w:pPr>
            <w:r w:rsidRPr="005F204E">
              <w:rPr>
                <w:sz w:val="21"/>
                <w:szCs w:val="21"/>
              </w:rPr>
              <w:t>ln(# of registered cars), coef. = 0.752 (***)</w:t>
            </w:r>
          </w:p>
          <w:p w14:paraId="7EBDCD57" w14:textId="77777777" w:rsidR="00FF0D80" w:rsidRPr="005F204E" w:rsidRDefault="00FF0D80" w:rsidP="002430D9">
            <w:pPr>
              <w:rPr>
                <w:sz w:val="21"/>
                <w:szCs w:val="21"/>
              </w:rPr>
            </w:pPr>
            <w:r w:rsidRPr="005F204E">
              <w:rPr>
                <w:sz w:val="21"/>
                <w:szCs w:val="21"/>
              </w:rPr>
              <w:t>ln(# of workers in urban passenger transportation), coef. = 0.390 (***)</w:t>
            </w:r>
          </w:p>
          <w:p w14:paraId="527B801C" w14:textId="77777777" w:rsidR="00FF0D80" w:rsidRPr="005F204E" w:rsidRDefault="00FF0D80" w:rsidP="002430D9">
            <w:pPr>
              <w:rPr>
                <w:sz w:val="21"/>
                <w:szCs w:val="21"/>
              </w:rPr>
            </w:pPr>
            <w:r w:rsidRPr="005F204E">
              <w:rPr>
                <w:sz w:val="21"/>
                <w:szCs w:val="21"/>
              </w:rPr>
              <w:t>ln(total household expenditure on petrol for travel), coef. = - 0.63 (***)</w:t>
            </w:r>
          </w:p>
          <w:p w14:paraId="66EE959A" w14:textId="77777777" w:rsidR="00FF0D80" w:rsidRPr="005F204E" w:rsidRDefault="00FF0D80" w:rsidP="002430D9">
            <w:pPr>
              <w:rPr>
                <w:sz w:val="21"/>
                <w:szCs w:val="21"/>
              </w:rPr>
            </w:pPr>
            <w:r w:rsidRPr="005F204E">
              <w:rPr>
                <w:sz w:val="21"/>
                <w:szCs w:val="21"/>
              </w:rPr>
              <w:t>ln(total household expenditure on taxi),  coef. = 0.558 (***)</w:t>
            </w:r>
          </w:p>
        </w:tc>
        <w:tc>
          <w:tcPr>
            <w:tcW w:w="998" w:type="dxa"/>
          </w:tcPr>
          <w:p w14:paraId="69EE1035" w14:textId="77777777" w:rsidR="00FF0D80" w:rsidRPr="005F204E" w:rsidRDefault="00FF0D80" w:rsidP="002430D9">
            <w:pPr>
              <w:jc w:val="center"/>
              <w:rPr>
                <w:sz w:val="21"/>
                <w:szCs w:val="21"/>
              </w:rPr>
            </w:pPr>
            <w:r w:rsidRPr="005F204E">
              <w:rPr>
                <w:sz w:val="21"/>
                <w:szCs w:val="21"/>
              </w:rPr>
              <w:t>0.613</w:t>
            </w:r>
          </w:p>
        </w:tc>
      </w:tr>
      <w:tr w:rsidR="00FF0D80" w:rsidRPr="005F204E" w14:paraId="23A95D57" w14:textId="77777777" w:rsidTr="002430D9">
        <w:trPr>
          <w:trHeight w:val="1589"/>
        </w:trPr>
        <w:tc>
          <w:tcPr>
            <w:tcW w:w="1710" w:type="dxa"/>
          </w:tcPr>
          <w:p w14:paraId="66D9699C" w14:textId="77777777" w:rsidR="00FF0D80" w:rsidRPr="005F204E" w:rsidRDefault="00FF0D80" w:rsidP="002430D9">
            <w:pPr>
              <w:rPr>
                <w:sz w:val="21"/>
                <w:szCs w:val="21"/>
              </w:rPr>
            </w:pPr>
            <w:r w:rsidRPr="005F204E">
              <w:rPr>
                <w:sz w:val="21"/>
                <w:szCs w:val="21"/>
              </w:rPr>
              <w:t>Buses (at natural logarithm scale)</w:t>
            </w:r>
          </w:p>
        </w:tc>
        <w:tc>
          <w:tcPr>
            <w:tcW w:w="6480" w:type="dxa"/>
          </w:tcPr>
          <w:p w14:paraId="3DB58161" w14:textId="77777777" w:rsidR="00FF0D80" w:rsidRPr="005F204E" w:rsidRDefault="00FF0D80" w:rsidP="002430D9">
            <w:pPr>
              <w:rPr>
                <w:sz w:val="21"/>
                <w:szCs w:val="21"/>
              </w:rPr>
            </w:pPr>
            <w:r w:rsidRPr="005F204E">
              <w:rPr>
                <w:sz w:val="21"/>
                <w:szCs w:val="21"/>
              </w:rPr>
              <w:t>ln(# of registered cars), coef. = 0.683 (***)</w:t>
            </w:r>
          </w:p>
          <w:p w14:paraId="77313BCE" w14:textId="77777777" w:rsidR="00FF0D80" w:rsidRPr="005F204E" w:rsidRDefault="00FF0D80" w:rsidP="002430D9">
            <w:pPr>
              <w:rPr>
                <w:sz w:val="21"/>
                <w:szCs w:val="21"/>
              </w:rPr>
            </w:pPr>
            <w:r w:rsidRPr="005F204E">
              <w:rPr>
                <w:sz w:val="21"/>
                <w:szCs w:val="21"/>
              </w:rPr>
              <w:t>ln(# of workers in urban passenger transportation), coef. = 0.160</w:t>
            </w:r>
          </w:p>
          <w:p w14:paraId="36D0384F" w14:textId="77777777" w:rsidR="00FF0D80" w:rsidRPr="005F204E" w:rsidRDefault="00FF0D80" w:rsidP="002430D9">
            <w:pPr>
              <w:rPr>
                <w:sz w:val="21"/>
                <w:szCs w:val="21"/>
              </w:rPr>
            </w:pPr>
            <w:r w:rsidRPr="005F204E">
              <w:rPr>
                <w:sz w:val="21"/>
                <w:szCs w:val="21"/>
              </w:rPr>
              <w:t xml:space="preserve">ln(percentage of HH having mobile phones), coef. = 0.584 </w:t>
            </w:r>
          </w:p>
          <w:p w14:paraId="6D0D0CE2" w14:textId="77777777" w:rsidR="00FF0D80" w:rsidRPr="005F204E" w:rsidRDefault="00FF0D80" w:rsidP="002430D9">
            <w:pPr>
              <w:rPr>
                <w:sz w:val="21"/>
                <w:szCs w:val="21"/>
              </w:rPr>
            </w:pPr>
            <w:r w:rsidRPr="005F204E">
              <w:rPr>
                <w:sz w:val="21"/>
                <w:szCs w:val="21"/>
              </w:rPr>
              <w:t>ln(population density), coef. = 0.159</w:t>
            </w:r>
          </w:p>
          <w:p w14:paraId="28B4204E" w14:textId="77777777" w:rsidR="00FF0D80" w:rsidRPr="005F204E" w:rsidRDefault="00FF0D80" w:rsidP="002430D9">
            <w:pPr>
              <w:rPr>
                <w:sz w:val="21"/>
                <w:szCs w:val="21"/>
              </w:rPr>
            </w:pPr>
            <w:r w:rsidRPr="005F204E">
              <w:rPr>
                <w:sz w:val="21"/>
                <w:szCs w:val="21"/>
              </w:rPr>
              <w:t>ln(female literacy rate), coef. = - 0.909 (**)</w:t>
            </w:r>
          </w:p>
          <w:p w14:paraId="214820E3" w14:textId="77777777" w:rsidR="00FF0D80" w:rsidRPr="005F204E" w:rsidRDefault="00FF0D80" w:rsidP="002430D9">
            <w:pPr>
              <w:rPr>
                <w:sz w:val="21"/>
                <w:szCs w:val="21"/>
              </w:rPr>
            </w:pPr>
            <w:r w:rsidRPr="005F204E">
              <w:rPr>
                <w:sz w:val="21"/>
                <w:szCs w:val="21"/>
              </w:rPr>
              <w:t>ln(total household expenditure on buses), coef. = 0.238 (***)</w:t>
            </w:r>
          </w:p>
          <w:p w14:paraId="6722620E" w14:textId="77777777" w:rsidR="00FF0D80" w:rsidRPr="005F204E" w:rsidRDefault="00FF0D80" w:rsidP="002430D9">
            <w:pPr>
              <w:rPr>
                <w:sz w:val="21"/>
                <w:szCs w:val="21"/>
              </w:rPr>
            </w:pPr>
            <w:r w:rsidRPr="005F204E">
              <w:rPr>
                <w:sz w:val="21"/>
                <w:szCs w:val="21"/>
              </w:rPr>
              <w:t xml:space="preserve">ln(monthly expenditure per person), coef. = -0.987 (*) </w:t>
            </w:r>
          </w:p>
        </w:tc>
        <w:tc>
          <w:tcPr>
            <w:tcW w:w="998" w:type="dxa"/>
          </w:tcPr>
          <w:p w14:paraId="2D1898C4" w14:textId="77777777" w:rsidR="00FF0D80" w:rsidRPr="005F204E" w:rsidRDefault="00FF0D80" w:rsidP="002430D9">
            <w:pPr>
              <w:jc w:val="center"/>
              <w:rPr>
                <w:sz w:val="21"/>
                <w:szCs w:val="21"/>
              </w:rPr>
            </w:pPr>
            <w:r w:rsidRPr="005F204E">
              <w:rPr>
                <w:sz w:val="21"/>
                <w:szCs w:val="21"/>
              </w:rPr>
              <w:t>0.754</w:t>
            </w:r>
          </w:p>
        </w:tc>
      </w:tr>
      <w:tr w:rsidR="00FF0D80" w:rsidRPr="005F204E" w14:paraId="6D5F0F83" w14:textId="77777777" w:rsidTr="002430D9">
        <w:trPr>
          <w:trHeight w:val="63"/>
        </w:trPr>
        <w:tc>
          <w:tcPr>
            <w:tcW w:w="1710" w:type="dxa"/>
            <w:tcBorders>
              <w:bottom w:val="single" w:sz="12" w:space="0" w:color="auto"/>
            </w:tcBorders>
          </w:tcPr>
          <w:p w14:paraId="336E86AF" w14:textId="77777777" w:rsidR="00FF0D80" w:rsidRPr="005F204E" w:rsidRDefault="00FF0D80" w:rsidP="002430D9">
            <w:pPr>
              <w:rPr>
                <w:sz w:val="21"/>
                <w:szCs w:val="21"/>
              </w:rPr>
            </w:pPr>
            <w:r w:rsidRPr="005F204E">
              <w:rPr>
                <w:sz w:val="21"/>
                <w:szCs w:val="21"/>
              </w:rPr>
              <w:t>Light-/heavy-duty vehicles</w:t>
            </w:r>
          </w:p>
        </w:tc>
        <w:tc>
          <w:tcPr>
            <w:tcW w:w="6480" w:type="dxa"/>
            <w:tcBorders>
              <w:bottom w:val="single" w:sz="12" w:space="0" w:color="auto"/>
            </w:tcBorders>
          </w:tcPr>
          <w:p w14:paraId="3231A444" w14:textId="77777777" w:rsidR="00FF0D80" w:rsidRPr="005F204E" w:rsidRDefault="00FF0D80" w:rsidP="002430D9">
            <w:pPr>
              <w:rPr>
                <w:sz w:val="21"/>
                <w:szCs w:val="21"/>
              </w:rPr>
            </w:pPr>
            <w:r w:rsidRPr="005F204E">
              <w:rPr>
                <w:sz w:val="21"/>
                <w:szCs w:val="21"/>
              </w:rPr>
              <w:t>ln(# of registered cars), coef. = 0.558 (***)</w:t>
            </w:r>
          </w:p>
          <w:p w14:paraId="3577A37D" w14:textId="77777777" w:rsidR="00FF0D80" w:rsidRPr="005F204E" w:rsidRDefault="00FF0D80" w:rsidP="002430D9">
            <w:pPr>
              <w:rPr>
                <w:sz w:val="21"/>
                <w:szCs w:val="21"/>
              </w:rPr>
            </w:pPr>
            <w:r w:rsidRPr="005F204E">
              <w:rPr>
                <w:sz w:val="21"/>
                <w:szCs w:val="21"/>
              </w:rPr>
              <w:t>ln(# of workers in the freight transportation sector), coef. = 0.446 (***)</w:t>
            </w:r>
          </w:p>
          <w:p w14:paraId="49C7C3A2" w14:textId="77777777" w:rsidR="00FF0D80" w:rsidRPr="005F204E" w:rsidRDefault="00FF0D80" w:rsidP="002430D9">
            <w:pPr>
              <w:rPr>
                <w:sz w:val="21"/>
                <w:szCs w:val="21"/>
              </w:rPr>
            </w:pPr>
            <w:r w:rsidRPr="005F204E">
              <w:rPr>
                <w:sz w:val="21"/>
                <w:szCs w:val="21"/>
              </w:rPr>
              <w:t>ln(population density), coef. = 0.142 (*)</w:t>
            </w:r>
          </w:p>
          <w:p w14:paraId="0FA8F3CC" w14:textId="77777777" w:rsidR="00FF0D80" w:rsidRPr="005F204E" w:rsidRDefault="00FF0D80" w:rsidP="002430D9">
            <w:pPr>
              <w:rPr>
                <w:sz w:val="21"/>
                <w:szCs w:val="21"/>
              </w:rPr>
            </w:pPr>
            <w:r w:rsidRPr="005F204E">
              <w:rPr>
                <w:sz w:val="21"/>
                <w:szCs w:val="21"/>
              </w:rPr>
              <w:t>ln(monthly expenditure per person), coef. = -1.210 (**)</w:t>
            </w:r>
          </w:p>
          <w:p w14:paraId="5F9D99B2" w14:textId="77777777" w:rsidR="00FF0D80" w:rsidRPr="005F204E" w:rsidRDefault="00FF0D80" w:rsidP="002430D9">
            <w:pPr>
              <w:rPr>
                <w:sz w:val="21"/>
                <w:szCs w:val="21"/>
              </w:rPr>
            </w:pPr>
            <w:r w:rsidRPr="005F204E">
              <w:rPr>
                <w:sz w:val="21"/>
                <w:szCs w:val="21"/>
              </w:rPr>
              <w:t>ln(percent of HHs having mobile phones), coef. = 1.617 (***)</w:t>
            </w:r>
          </w:p>
        </w:tc>
        <w:tc>
          <w:tcPr>
            <w:tcW w:w="998" w:type="dxa"/>
            <w:tcBorders>
              <w:bottom w:val="single" w:sz="12" w:space="0" w:color="auto"/>
            </w:tcBorders>
          </w:tcPr>
          <w:p w14:paraId="3C1E3188" w14:textId="77777777" w:rsidR="00FF0D80" w:rsidRPr="005F204E" w:rsidRDefault="00FF0D80" w:rsidP="002430D9">
            <w:pPr>
              <w:jc w:val="center"/>
              <w:rPr>
                <w:sz w:val="21"/>
                <w:szCs w:val="21"/>
              </w:rPr>
            </w:pPr>
            <w:r w:rsidRPr="005F204E">
              <w:rPr>
                <w:sz w:val="21"/>
                <w:szCs w:val="21"/>
              </w:rPr>
              <w:t>0.727</w:t>
            </w:r>
          </w:p>
        </w:tc>
      </w:tr>
    </w:tbl>
    <w:p w14:paraId="72E2FE03" w14:textId="77777777" w:rsidR="00FF0D80" w:rsidRPr="003A7307" w:rsidRDefault="00FF0D80" w:rsidP="00FF0D80">
      <w:pPr>
        <w:jc w:val="both"/>
        <w:rPr>
          <w:sz w:val="18"/>
          <w:szCs w:val="18"/>
        </w:rPr>
      </w:pPr>
    </w:p>
    <w:p w14:paraId="2DCFBDD1" w14:textId="77777777" w:rsidR="00730F19" w:rsidRDefault="00730F19" w:rsidP="00730F19">
      <w:pPr>
        <w:rPr>
          <w:b/>
          <w:bCs/>
        </w:rPr>
      </w:pPr>
      <w:r>
        <w:rPr>
          <w:b/>
          <w:bCs/>
        </w:rPr>
        <w:br w:type="page"/>
      </w:r>
    </w:p>
    <w:p w14:paraId="3280EDE2" w14:textId="110E3151" w:rsidR="00CF4B53" w:rsidRDefault="00101F8A" w:rsidP="00BC3D54">
      <w:r>
        <w:rPr>
          <w:noProof/>
          <w:lang w:val="en-GB" w:eastAsia="en-GB"/>
        </w:rPr>
        <w:lastRenderedPageBreak/>
        <w:drawing>
          <wp:anchor distT="0" distB="0" distL="114300" distR="114300" simplePos="0" relativeHeight="251658240" behindDoc="0" locked="0" layoutInCell="1" allowOverlap="1" wp14:anchorId="2E59A2EA" wp14:editId="5B28FE34">
            <wp:simplePos x="914400" y="913130"/>
            <wp:positionH relativeFrom="column">
              <wp:align>left</wp:align>
            </wp:positionH>
            <wp:positionV relativeFrom="paragraph">
              <wp:align>top</wp:align>
            </wp:positionV>
            <wp:extent cx="4206240" cy="3235298"/>
            <wp:effectExtent l="0" t="0" r="3810" b="3810"/>
            <wp:wrapSquare wrapText="bothSides"/>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rk_ECvsCoI.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06240" cy="3235298"/>
                    </a:xfrm>
                    <a:prstGeom prst="rect">
                      <a:avLst/>
                    </a:prstGeom>
                  </pic:spPr>
                </pic:pic>
              </a:graphicData>
            </a:graphic>
            <wp14:sizeRelH relativeFrom="margin">
              <wp14:pctWidth>0</wp14:pctWidth>
            </wp14:sizeRelH>
            <wp14:sizeRelV relativeFrom="margin">
              <wp14:pctHeight>0</wp14:pctHeight>
            </wp14:sizeRelV>
          </wp:anchor>
        </w:drawing>
      </w:r>
      <w:r w:rsidR="00E603C5">
        <w:br w:type="textWrapping" w:clear="all"/>
      </w:r>
      <w:r w:rsidR="00F21089">
        <w:rPr>
          <w:b/>
          <w:bCs/>
        </w:rPr>
        <w:t xml:space="preserve">Supplementary </w:t>
      </w:r>
      <w:r w:rsidR="00CF4B53" w:rsidRPr="00652C2C">
        <w:rPr>
          <w:b/>
          <w:bCs/>
        </w:rPr>
        <w:t xml:space="preserve">Figure </w:t>
      </w:r>
      <w:r w:rsidR="001C4C85">
        <w:rPr>
          <w:b/>
          <w:bCs/>
        </w:rPr>
        <w:t>1</w:t>
      </w:r>
      <w:r w:rsidR="00CF4B53">
        <w:t>. Compar</w:t>
      </w:r>
      <w:r w:rsidR="00022A63">
        <w:t>ing</w:t>
      </w:r>
      <w:r w:rsidR="00CF4B53">
        <w:t xml:space="preserve"> </w:t>
      </w:r>
      <w:r>
        <w:t>number of workers from</w:t>
      </w:r>
      <w:r w:rsidR="00022A63">
        <w:t xml:space="preserve"> the</w:t>
      </w:r>
      <w:r>
        <w:t xml:space="preserve"> Census of India (with weighting factors) </w:t>
      </w:r>
      <w:r w:rsidR="00181D77">
        <w:t>(shown</w:t>
      </w:r>
      <w:r w:rsidR="009A40E6">
        <w:t xml:space="preserve"> at</w:t>
      </w:r>
      <w:r w:rsidR="00181D77">
        <w:t xml:space="preserve"> x-axis) </w:t>
      </w:r>
      <w:r w:rsidR="00BD5A43">
        <w:t xml:space="preserve">vs. Economic Census </w:t>
      </w:r>
      <w:r w:rsidR="00181D77">
        <w:t xml:space="preserve">(shown </w:t>
      </w:r>
      <w:r w:rsidR="009A40E6">
        <w:t xml:space="preserve">at </w:t>
      </w:r>
      <w:r w:rsidR="00181D77">
        <w:t xml:space="preserve">y-axis) </w:t>
      </w:r>
      <w:r w:rsidR="00C61553">
        <w:t>at the 3-digi</w:t>
      </w:r>
      <w:r w:rsidR="00022A63">
        <w:t>t</w:t>
      </w:r>
      <w:r w:rsidR="00C61553">
        <w:t xml:space="preserve"> NIC-code</w:t>
      </w:r>
      <w:r>
        <w:t xml:space="preserve"> </w:t>
      </w:r>
      <w:r w:rsidR="00C61553">
        <w:t>level</w:t>
      </w:r>
    </w:p>
    <w:p w14:paraId="49014DC0" w14:textId="77777777" w:rsidR="001C4C85" w:rsidRDefault="001C4C85" w:rsidP="001C4C85">
      <w:pPr>
        <w:spacing w:after="0"/>
        <w:jc w:val="both"/>
      </w:pPr>
      <w:r>
        <w:rPr>
          <w:noProof/>
          <w:lang w:val="en-GB" w:eastAsia="en-GB"/>
        </w:rPr>
        <w:lastRenderedPageBreak/>
        <w:drawing>
          <wp:inline distT="0" distB="0" distL="0" distR="0" wp14:anchorId="644A0D0A" wp14:editId="07E32582">
            <wp:extent cx="4572000" cy="461779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eh_exp_fuel.tiff"/>
                    <pic:cNvPicPr/>
                  </pic:nvPicPr>
                  <pic:blipFill rotWithShape="1">
                    <a:blip r:embed="rId10" cstate="print">
                      <a:extLst>
                        <a:ext uri="{28A0092B-C50C-407E-A947-70E740481C1C}">
                          <a14:useLocalDpi xmlns:a14="http://schemas.microsoft.com/office/drawing/2010/main" val="0"/>
                        </a:ext>
                      </a:extLst>
                    </a:blip>
                    <a:srcRect r="992"/>
                    <a:stretch/>
                  </pic:blipFill>
                  <pic:spPr bwMode="auto">
                    <a:xfrm>
                      <a:off x="0" y="0"/>
                      <a:ext cx="4572000" cy="4617790"/>
                    </a:xfrm>
                    <a:prstGeom prst="rect">
                      <a:avLst/>
                    </a:prstGeom>
                    <a:ln>
                      <a:noFill/>
                    </a:ln>
                    <a:extLst>
                      <a:ext uri="{53640926-AAD7-44D8-BBD7-CCE9431645EC}">
                        <a14:shadowObscured xmlns:a14="http://schemas.microsoft.com/office/drawing/2010/main"/>
                      </a:ext>
                    </a:extLst>
                  </pic:spPr>
                </pic:pic>
              </a:graphicData>
            </a:graphic>
          </wp:inline>
        </w:drawing>
      </w:r>
    </w:p>
    <w:p w14:paraId="5210A9AC" w14:textId="6886A3F9" w:rsidR="001C4C85" w:rsidRPr="003A7307" w:rsidRDefault="001C4C85" w:rsidP="001C4C85">
      <w:pPr>
        <w:jc w:val="both"/>
      </w:pPr>
      <w:r>
        <w:rPr>
          <w:b/>
          <w:bCs/>
        </w:rPr>
        <w:t xml:space="preserve">Supplementary </w:t>
      </w:r>
      <w:r w:rsidRPr="008C5829">
        <w:rPr>
          <w:b/>
          <w:bCs/>
        </w:rPr>
        <w:t xml:space="preserve">Figure </w:t>
      </w:r>
      <w:r>
        <w:rPr>
          <w:b/>
          <w:bCs/>
        </w:rPr>
        <w:t>2</w:t>
      </w:r>
      <w:r>
        <w:t>. Comparing estimated fossil fuel use for private mobility based on vehicle-based approaches (x-axis) versus household expenditure-based approach (y-axis)</w:t>
      </w:r>
    </w:p>
    <w:p w14:paraId="769DBF30" w14:textId="77777777" w:rsidR="00101F8A" w:rsidRPr="00CF4B53" w:rsidRDefault="00101F8A" w:rsidP="00BC3D54"/>
    <w:p w14:paraId="5CBD4895" w14:textId="103D1A16" w:rsidR="007667AF" w:rsidRPr="007667AF" w:rsidRDefault="006919ED" w:rsidP="007667AF">
      <w:pPr>
        <w:pStyle w:val="EndNoteCategoryHeading"/>
      </w:pPr>
      <w:r w:rsidRPr="006919ED">
        <w:rPr>
          <w:bCs/>
        </w:rPr>
        <w:t>References:</w:t>
      </w:r>
      <w:r w:rsidR="006A1853">
        <w:fldChar w:fldCharType="begin"/>
      </w:r>
      <w:r w:rsidR="006A1853">
        <w:instrText xml:space="preserve"> ADDIN EN.REFLIST </w:instrText>
      </w:r>
      <w:r w:rsidR="006A1853">
        <w:fldChar w:fldCharType="separate"/>
      </w:r>
    </w:p>
    <w:p w14:paraId="0502F16A" w14:textId="43F78A89" w:rsidR="007667AF" w:rsidRPr="007667AF" w:rsidRDefault="007667AF" w:rsidP="007667AF">
      <w:pPr>
        <w:pStyle w:val="EndNoteBibliography"/>
        <w:spacing w:after="0"/>
        <w:ind w:left="720" w:hanging="720"/>
      </w:pPr>
      <w:r w:rsidRPr="007667AF">
        <w:t>1</w:t>
      </w:r>
      <w:r w:rsidRPr="007667AF">
        <w:tab/>
        <w:t xml:space="preserve">Noronha, P. </w:t>
      </w:r>
      <w:r w:rsidRPr="007667AF">
        <w:rPr>
          <w:i/>
        </w:rPr>
        <w:t>No Change In Petrol, Diesel Prices On Thursday</w:t>
      </w:r>
      <w:r w:rsidRPr="007667AF">
        <w:t xml:space="preserve">, </w:t>
      </w:r>
      <w:hyperlink r:id="rId11" w:history="1">
        <w:r w:rsidRPr="007667AF">
          <w:rPr>
            <w:rStyle w:val="Hyperlink"/>
          </w:rPr>
          <w:t>https://www.ndtv.com/business/petrol-price-today-petrol-diesel-prices-see-no-change-on-thursday-october-29-check-latest-rates-here-2317271</w:t>
        </w:r>
      </w:hyperlink>
      <w:r w:rsidRPr="007667AF">
        <w:t xml:space="preserve"> (2020).</w:t>
      </w:r>
    </w:p>
    <w:p w14:paraId="4CCD0E72" w14:textId="77777777" w:rsidR="007667AF" w:rsidRPr="007667AF" w:rsidRDefault="007667AF" w:rsidP="007667AF">
      <w:pPr>
        <w:pStyle w:val="EndNoteBibliography"/>
        <w:spacing w:after="0"/>
        <w:ind w:left="720" w:hanging="720"/>
      </w:pPr>
      <w:r w:rsidRPr="007667AF">
        <w:t>2</w:t>
      </w:r>
      <w:r w:rsidRPr="007667AF">
        <w:tab/>
        <w:t>Ministry of Urban Development. Study on Traffic and Transportation Policies And Strategies in Urban Areas in India. (2008).</w:t>
      </w:r>
    </w:p>
    <w:p w14:paraId="096FF8A9" w14:textId="77777777" w:rsidR="007667AF" w:rsidRPr="007667AF" w:rsidRDefault="007667AF" w:rsidP="007667AF">
      <w:pPr>
        <w:pStyle w:val="EndNoteBibliography"/>
        <w:spacing w:after="0"/>
        <w:ind w:left="720" w:hanging="720"/>
      </w:pPr>
      <w:r w:rsidRPr="007667AF">
        <w:t>3</w:t>
      </w:r>
      <w:r w:rsidRPr="007667AF">
        <w:tab/>
        <w:t>IIHS. Urban Transport in India Challenges and Recommendations. (Indian Institute for Human Settlements, 2015).</w:t>
      </w:r>
    </w:p>
    <w:p w14:paraId="191DCC6E" w14:textId="5CBEE0E0" w:rsidR="007667AF" w:rsidRPr="007667AF" w:rsidRDefault="007667AF" w:rsidP="007667AF">
      <w:pPr>
        <w:pStyle w:val="EndNoteBibliography"/>
        <w:spacing w:after="0"/>
        <w:ind w:left="720" w:hanging="720"/>
      </w:pPr>
      <w:r w:rsidRPr="007667AF">
        <w:t>4</w:t>
      </w:r>
      <w:r w:rsidRPr="007667AF">
        <w:tab/>
        <w:t xml:space="preserve">Goel, R., Guttikunda, S. K., Mohan, D. &amp; Tiwari, G. Benchmarking vehicle and passenger travel characteristics in Delhi for on-road emissions analysis. </w:t>
      </w:r>
      <w:r w:rsidRPr="007667AF">
        <w:rPr>
          <w:i/>
        </w:rPr>
        <w:t>Travel Behav. Soc.</w:t>
      </w:r>
      <w:r w:rsidRPr="007667AF">
        <w:t xml:space="preserve"> </w:t>
      </w:r>
      <w:r w:rsidRPr="007667AF">
        <w:rPr>
          <w:b/>
        </w:rPr>
        <w:t>2</w:t>
      </w:r>
      <w:r w:rsidRPr="007667AF">
        <w:t xml:space="preserve">, 88-101, </w:t>
      </w:r>
      <w:hyperlink r:id="rId12" w:history="1">
        <w:r w:rsidRPr="007667AF">
          <w:rPr>
            <w:rStyle w:val="Hyperlink"/>
          </w:rPr>
          <w:t>https://doi.org/10.1016/j.tbs.2014.10.001</w:t>
        </w:r>
      </w:hyperlink>
      <w:r w:rsidRPr="007667AF">
        <w:t xml:space="preserve"> (2015).</w:t>
      </w:r>
    </w:p>
    <w:p w14:paraId="1D82C81C" w14:textId="3BABE12D" w:rsidR="007667AF" w:rsidRPr="007667AF" w:rsidRDefault="007667AF" w:rsidP="007667AF">
      <w:pPr>
        <w:pStyle w:val="EndNoteBibliography"/>
        <w:spacing w:after="0"/>
        <w:ind w:left="720" w:hanging="720"/>
      </w:pPr>
      <w:r w:rsidRPr="007667AF">
        <w:t>5</w:t>
      </w:r>
      <w:r w:rsidRPr="007667AF">
        <w:tab/>
        <w:t xml:space="preserve">Goel, R., Mohan, D., Guttikunda, S. K. &amp; Tiwari, G. Assessment of motor vehicle use characteristics in three Indian cities. </w:t>
      </w:r>
      <w:r w:rsidRPr="007667AF">
        <w:rPr>
          <w:i/>
        </w:rPr>
        <w:t>Transp. Res. D Transp. Environ.</w:t>
      </w:r>
      <w:r w:rsidRPr="007667AF">
        <w:t xml:space="preserve"> </w:t>
      </w:r>
      <w:r w:rsidRPr="007667AF">
        <w:rPr>
          <w:b/>
        </w:rPr>
        <w:t>44</w:t>
      </w:r>
      <w:r w:rsidRPr="007667AF">
        <w:t xml:space="preserve">, 254-265, </w:t>
      </w:r>
      <w:hyperlink r:id="rId13" w:history="1">
        <w:r w:rsidRPr="007667AF">
          <w:rPr>
            <w:rStyle w:val="Hyperlink"/>
          </w:rPr>
          <w:t>https://doi.org/10.1016/j.trd.2015.05.006</w:t>
        </w:r>
      </w:hyperlink>
      <w:r w:rsidRPr="007667AF">
        <w:t xml:space="preserve"> (2016).</w:t>
      </w:r>
    </w:p>
    <w:p w14:paraId="66724A62" w14:textId="77777777" w:rsidR="007667AF" w:rsidRPr="007667AF" w:rsidRDefault="007667AF" w:rsidP="007667AF">
      <w:pPr>
        <w:pStyle w:val="EndNoteBibliography"/>
        <w:spacing w:after="0"/>
        <w:ind w:left="720" w:hanging="720"/>
      </w:pPr>
      <w:r w:rsidRPr="007667AF">
        <w:t>6</w:t>
      </w:r>
      <w:r w:rsidRPr="007667AF">
        <w:tab/>
        <w:t>Mohan, D., Goel, R. &amp; Tiwari, G. Assessment of Motor Vehicle Use Characteristics in Three Indian Cities. (2014).</w:t>
      </w:r>
    </w:p>
    <w:p w14:paraId="708CBE35" w14:textId="77777777" w:rsidR="007667AF" w:rsidRPr="007667AF" w:rsidRDefault="007667AF" w:rsidP="007667AF">
      <w:pPr>
        <w:pStyle w:val="EndNoteBibliography"/>
        <w:spacing w:after="0"/>
        <w:ind w:left="720" w:hanging="720"/>
      </w:pPr>
      <w:r w:rsidRPr="007667AF">
        <w:lastRenderedPageBreak/>
        <w:t>7</w:t>
      </w:r>
      <w:r w:rsidRPr="007667AF">
        <w:tab/>
        <w:t>International Council on Clean Transportation. Fuel Consumption Standards for Heavy-duty Vehicles in India. (2017).</w:t>
      </w:r>
    </w:p>
    <w:p w14:paraId="630AFADD" w14:textId="26B887C3" w:rsidR="003E25F5" w:rsidRDefault="007667AF" w:rsidP="00851C3A">
      <w:pPr>
        <w:pStyle w:val="EndNoteBibliography"/>
        <w:ind w:left="720" w:hanging="720"/>
      </w:pPr>
      <w:r w:rsidRPr="007667AF">
        <w:t>8</w:t>
      </w:r>
      <w:r w:rsidRPr="007667AF">
        <w:tab/>
        <w:t xml:space="preserve">Pandey, A. &amp; Venkataraman, C. Estimating emissions from the Indian transport sector with on-road fleet composition and traffic volume. </w:t>
      </w:r>
      <w:r w:rsidRPr="007667AF">
        <w:rPr>
          <w:i/>
        </w:rPr>
        <w:t>Atmos. Environ.</w:t>
      </w:r>
      <w:r w:rsidRPr="007667AF">
        <w:t xml:space="preserve"> </w:t>
      </w:r>
      <w:r w:rsidRPr="007667AF">
        <w:rPr>
          <w:b/>
        </w:rPr>
        <w:t>98</w:t>
      </w:r>
      <w:r w:rsidRPr="007667AF">
        <w:t xml:space="preserve">, 123-133, </w:t>
      </w:r>
      <w:hyperlink r:id="rId14" w:history="1">
        <w:r w:rsidRPr="007667AF">
          <w:rPr>
            <w:rStyle w:val="Hyperlink"/>
          </w:rPr>
          <w:t>https://doi.org/10.1016/j.atmosenv.2014.08.039</w:t>
        </w:r>
      </w:hyperlink>
      <w:r w:rsidRPr="007667AF">
        <w:t xml:space="preserve"> (2014).</w:t>
      </w:r>
      <w:r w:rsidR="006A1853">
        <w:fldChar w:fldCharType="end"/>
      </w:r>
    </w:p>
    <w:sectPr w:rsidR="003E25F5" w:rsidSect="00E07BA8">
      <w:footerReference w:type="default" r:id="rId15"/>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B647A9" w14:textId="77777777" w:rsidR="0070385D" w:rsidRDefault="0070385D" w:rsidP="00A04778">
      <w:pPr>
        <w:spacing w:after="0" w:line="240" w:lineRule="auto"/>
      </w:pPr>
      <w:r>
        <w:separator/>
      </w:r>
    </w:p>
  </w:endnote>
  <w:endnote w:type="continuationSeparator" w:id="0">
    <w:p w14:paraId="38B25869" w14:textId="77777777" w:rsidR="0070385D" w:rsidRDefault="0070385D" w:rsidP="00A047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46370782"/>
      <w:docPartObj>
        <w:docPartGallery w:val="Page Numbers (Bottom of Page)"/>
        <w:docPartUnique/>
      </w:docPartObj>
    </w:sdtPr>
    <w:sdtEndPr>
      <w:rPr>
        <w:noProof/>
      </w:rPr>
    </w:sdtEndPr>
    <w:sdtContent>
      <w:p w14:paraId="13549504" w14:textId="47056C5C" w:rsidR="00E97DE7" w:rsidRDefault="00E97DE7">
        <w:pPr>
          <w:pStyle w:val="Footer"/>
          <w:jc w:val="center"/>
        </w:pPr>
        <w:r>
          <w:fldChar w:fldCharType="begin"/>
        </w:r>
        <w:r>
          <w:instrText xml:space="preserve"> PAGE   \* MERGEFORMAT </w:instrText>
        </w:r>
        <w:r>
          <w:fldChar w:fldCharType="separate"/>
        </w:r>
        <w:r w:rsidR="0090513D">
          <w:rPr>
            <w:noProof/>
          </w:rPr>
          <w:t>7</w:t>
        </w:r>
        <w:r>
          <w:rPr>
            <w:noProof/>
          </w:rPr>
          <w:fldChar w:fldCharType="end"/>
        </w:r>
      </w:p>
    </w:sdtContent>
  </w:sdt>
  <w:p w14:paraId="66860FD4" w14:textId="77777777" w:rsidR="00E97DE7" w:rsidRDefault="00E97D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2FF4C7" w14:textId="77777777" w:rsidR="0070385D" w:rsidRDefault="0070385D" w:rsidP="00A04778">
      <w:pPr>
        <w:spacing w:after="0" w:line="240" w:lineRule="auto"/>
      </w:pPr>
      <w:r>
        <w:separator/>
      </w:r>
    </w:p>
  </w:footnote>
  <w:footnote w:type="continuationSeparator" w:id="0">
    <w:p w14:paraId="4AA1D816" w14:textId="77777777" w:rsidR="0070385D" w:rsidRDefault="0070385D" w:rsidP="00A047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91EB6"/>
    <w:multiLevelType w:val="hybridMultilevel"/>
    <w:tmpl w:val="DE945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3C21AF"/>
    <w:multiLevelType w:val="hybridMultilevel"/>
    <w:tmpl w:val="DE644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ED274B"/>
    <w:multiLevelType w:val="hybridMultilevel"/>
    <w:tmpl w:val="4B069E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D47E25"/>
    <w:multiLevelType w:val="hybridMultilevel"/>
    <w:tmpl w:val="829ACE08"/>
    <w:lvl w:ilvl="0" w:tplc="74EE532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894075"/>
    <w:multiLevelType w:val="hybridMultilevel"/>
    <w:tmpl w:val="B9F0AD54"/>
    <w:lvl w:ilvl="0" w:tplc="32960C22">
      <w:start w:val="4"/>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7D5EBA"/>
    <w:multiLevelType w:val="hybridMultilevel"/>
    <w:tmpl w:val="A9AA5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426A4B"/>
    <w:multiLevelType w:val="hybridMultilevel"/>
    <w:tmpl w:val="2930932E"/>
    <w:lvl w:ilvl="0" w:tplc="09C89554">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D33566"/>
    <w:multiLevelType w:val="multilevel"/>
    <w:tmpl w:val="A94680A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2E44852"/>
    <w:multiLevelType w:val="hybridMultilevel"/>
    <w:tmpl w:val="ACB05250"/>
    <w:lvl w:ilvl="0" w:tplc="A19EAFB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D14E67"/>
    <w:multiLevelType w:val="hybridMultilevel"/>
    <w:tmpl w:val="FACCF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125F6A"/>
    <w:multiLevelType w:val="hybridMultilevel"/>
    <w:tmpl w:val="8698F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1740E2"/>
    <w:multiLevelType w:val="hybridMultilevel"/>
    <w:tmpl w:val="C68A1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C5E7641"/>
    <w:multiLevelType w:val="hybridMultilevel"/>
    <w:tmpl w:val="E252E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5"/>
  </w:num>
  <w:num w:numId="4">
    <w:abstractNumId w:val="11"/>
  </w:num>
  <w:num w:numId="5">
    <w:abstractNumId w:val="10"/>
  </w:num>
  <w:num w:numId="6">
    <w:abstractNumId w:val="8"/>
  </w:num>
  <w:num w:numId="7">
    <w:abstractNumId w:val="3"/>
  </w:num>
  <w:num w:numId="8">
    <w:abstractNumId w:val="0"/>
  </w:num>
  <w:num w:numId="9">
    <w:abstractNumId w:val="12"/>
  </w:num>
  <w:num w:numId="10">
    <w:abstractNumId w:val="1"/>
  </w:num>
  <w:num w:numId="11">
    <w:abstractNumId w:val="6"/>
  </w:num>
  <w:num w:numId="12">
    <w:abstractNumId w:val="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ff2wff0ziw0d2qeatfove9wpsswv92v9zart&quot;&gt;My EndNote Library&lt;record-ids&gt;&lt;item&gt;2065&lt;/item&gt;&lt;item&gt;2255&lt;/item&gt;&lt;item&gt;2288&lt;/item&gt;&lt;item&gt;2289&lt;/item&gt;&lt;item&gt;2486&lt;/item&gt;&lt;item&gt;2525&lt;/item&gt;&lt;item&gt;2529&lt;/item&gt;&lt;item&gt;253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55752"/>
    <w:rsid w:val="00000723"/>
    <w:rsid w:val="00010211"/>
    <w:rsid w:val="00010301"/>
    <w:rsid w:val="00011F52"/>
    <w:rsid w:val="00015024"/>
    <w:rsid w:val="0001572B"/>
    <w:rsid w:val="00015D7A"/>
    <w:rsid w:val="000163F6"/>
    <w:rsid w:val="00016D7C"/>
    <w:rsid w:val="000208CE"/>
    <w:rsid w:val="00020E0D"/>
    <w:rsid w:val="00021FA6"/>
    <w:rsid w:val="00022A63"/>
    <w:rsid w:val="00025343"/>
    <w:rsid w:val="00030FDC"/>
    <w:rsid w:val="00031EE9"/>
    <w:rsid w:val="000378F2"/>
    <w:rsid w:val="000406EC"/>
    <w:rsid w:val="00041B54"/>
    <w:rsid w:val="00043364"/>
    <w:rsid w:val="00054D71"/>
    <w:rsid w:val="00057E99"/>
    <w:rsid w:val="000620F4"/>
    <w:rsid w:val="00063CF1"/>
    <w:rsid w:val="00064798"/>
    <w:rsid w:val="000655A1"/>
    <w:rsid w:val="00076CB0"/>
    <w:rsid w:val="00080680"/>
    <w:rsid w:val="00082BC7"/>
    <w:rsid w:val="00082D42"/>
    <w:rsid w:val="00084F65"/>
    <w:rsid w:val="00086289"/>
    <w:rsid w:val="0009285E"/>
    <w:rsid w:val="00092E01"/>
    <w:rsid w:val="00097843"/>
    <w:rsid w:val="000A26D6"/>
    <w:rsid w:val="000A7BC6"/>
    <w:rsid w:val="000B41F1"/>
    <w:rsid w:val="000C0905"/>
    <w:rsid w:val="000C297A"/>
    <w:rsid w:val="000C4FF0"/>
    <w:rsid w:val="000C51A8"/>
    <w:rsid w:val="000C7EE2"/>
    <w:rsid w:val="000D23FD"/>
    <w:rsid w:val="000D623E"/>
    <w:rsid w:val="000D68D4"/>
    <w:rsid w:val="000D7901"/>
    <w:rsid w:val="000E05DB"/>
    <w:rsid w:val="000E6FB4"/>
    <w:rsid w:val="000E756F"/>
    <w:rsid w:val="000F05DD"/>
    <w:rsid w:val="000F661F"/>
    <w:rsid w:val="000F7D1D"/>
    <w:rsid w:val="00100763"/>
    <w:rsid w:val="00101882"/>
    <w:rsid w:val="00101F8A"/>
    <w:rsid w:val="001028B7"/>
    <w:rsid w:val="00102F77"/>
    <w:rsid w:val="0010517D"/>
    <w:rsid w:val="001100C0"/>
    <w:rsid w:val="00114894"/>
    <w:rsid w:val="00125B7D"/>
    <w:rsid w:val="00126102"/>
    <w:rsid w:val="0012624C"/>
    <w:rsid w:val="001302E1"/>
    <w:rsid w:val="00133A17"/>
    <w:rsid w:val="00137083"/>
    <w:rsid w:val="00140265"/>
    <w:rsid w:val="0014068A"/>
    <w:rsid w:val="00143B6A"/>
    <w:rsid w:val="0014465A"/>
    <w:rsid w:val="00146D7D"/>
    <w:rsid w:val="00150714"/>
    <w:rsid w:val="00151205"/>
    <w:rsid w:val="001545E0"/>
    <w:rsid w:val="00155B11"/>
    <w:rsid w:val="001626CD"/>
    <w:rsid w:val="0016430C"/>
    <w:rsid w:val="00164784"/>
    <w:rsid w:val="00166A28"/>
    <w:rsid w:val="00167ECA"/>
    <w:rsid w:val="00172325"/>
    <w:rsid w:val="00172AC5"/>
    <w:rsid w:val="00172BEE"/>
    <w:rsid w:val="001738C7"/>
    <w:rsid w:val="00174BD9"/>
    <w:rsid w:val="001761C2"/>
    <w:rsid w:val="00181317"/>
    <w:rsid w:val="00181D77"/>
    <w:rsid w:val="00182781"/>
    <w:rsid w:val="001929FF"/>
    <w:rsid w:val="00193D16"/>
    <w:rsid w:val="001943CF"/>
    <w:rsid w:val="00196563"/>
    <w:rsid w:val="001A1054"/>
    <w:rsid w:val="001A2F5E"/>
    <w:rsid w:val="001A3C79"/>
    <w:rsid w:val="001A5FBC"/>
    <w:rsid w:val="001B6E3A"/>
    <w:rsid w:val="001B747C"/>
    <w:rsid w:val="001C49EB"/>
    <w:rsid w:val="001C4C85"/>
    <w:rsid w:val="001C5FBE"/>
    <w:rsid w:val="001C78B4"/>
    <w:rsid w:val="001D2E6D"/>
    <w:rsid w:val="001D2ED0"/>
    <w:rsid w:val="001E03AC"/>
    <w:rsid w:val="001E0AE7"/>
    <w:rsid w:val="001E21D7"/>
    <w:rsid w:val="001E38BC"/>
    <w:rsid w:val="001E521D"/>
    <w:rsid w:val="001F041C"/>
    <w:rsid w:val="001F0C29"/>
    <w:rsid w:val="001F0DEE"/>
    <w:rsid w:val="001F26EA"/>
    <w:rsid w:val="001F4782"/>
    <w:rsid w:val="001F527A"/>
    <w:rsid w:val="001F7D4D"/>
    <w:rsid w:val="002023DF"/>
    <w:rsid w:val="002130F6"/>
    <w:rsid w:val="00214147"/>
    <w:rsid w:val="00214729"/>
    <w:rsid w:val="00214C47"/>
    <w:rsid w:val="0021645E"/>
    <w:rsid w:val="002209B6"/>
    <w:rsid w:val="00223772"/>
    <w:rsid w:val="00227780"/>
    <w:rsid w:val="0023059A"/>
    <w:rsid w:val="00240B61"/>
    <w:rsid w:val="00241017"/>
    <w:rsid w:val="00244DBB"/>
    <w:rsid w:val="00246B5A"/>
    <w:rsid w:val="002473E3"/>
    <w:rsid w:val="00250753"/>
    <w:rsid w:val="00251709"/>
    <w:rsid w:val="00252A1E"/>
    <w:rsid w:val="00264B5F"/>
    <w:rsid w:val="00265972"/>
    <w:rsid w:val="002673DC"/>
    <w:rsid w:val="002733E7"/>
    <w:rsid w:val="00275AAD"/>
    <w:rsid w:val="00277468"/>
    <w:rsid w:val="00277AC7"/>
    <w:rsid w:val="00277D69"/>
    <w:rsid w:val="00280CC4"/>
    <w:rsid w:val="0029564E"/>
    <w:rsid w:val="002971EC"/>
    <w:rsid w:val="002A2E31"/>
    <w:rsid w:val="002A3EB8"/>
    <w:rsid w:val="002B0798"/>
    <w:rsid w:val="002B25CF"/>
    <w:rsid w:val="002B33AE"/>
    <w:rsid w:val="002B36A2"/>
    <w:rsid w:val="002B4125"/>
    <w:rsid w:val="002B4C61"/>
    <w:rsid w:val="002B5B16"/>
    <w:rsid w:val="002D2F26"/>
    <w:rsid w:val="002D5FA9"/>
    <w:rsid w:val="002E563B"/>
    <w:rsid w:val="002F0F66"/>
    <w:rsid w:val="002F4C69"/>
    <w:rsid w:val="002F65B9"/>
    <w:rsid w:val="002F70ED"/>
    <w:rsid w:val="00305678"/>
    <w:rsid w:val="0030573C"/>
    <w:rsid w:val="00306E36"/>
    <w:rsid w:val="00307AD6"/>
    <w:rsid w:val="00310B07"/>
    <w:rsid w:val="00312E74"/>
    <w:rsid w:val="003132F4"/>
    <w:rsid w:val="003149E0"/>
    <w:rsid w:val="00321ADA"/>
    <w:rsid w:val="003225D2"/>
    <w:rsid w:val="00323944"/>
    <w:rsid w:val="00323E60"/>
    <w:rsid w:val="003261B7"/>
    <w:rsid w:val="00326FE5"/>
    <w:rsid w:val="00327E8F"/>
    <w:rsid w:val="003319B4"/>
    <w:rsid w:val="0033467A"/>
    <w:rsid w:val="00341A7A"/>
    <w:rsid w:val="00341FAE"/>
    <w:rsid w:val="00352942"/>
    <w:rsid w:val="00353097"/>
    <w:rsid w:val="003536BE"/>
    <w:rsid w:val="003549A5"/>
    <w:rsid w:val="00354E98"/>
    <w:rsid w:val="00356814"/>
    <w:rsid w:val="003569DF"/>
    <w:rsid w:val="00362B01"/>
    <w:rsid w:val="0036381C"/>
    <w:rsid w:val="0037774F"/>
    <w:rsid w:val="0038007A"/>
    <w:rsid w:val="00383C38"/>
    <w:rsid w:val="0038742F"/>
    <w:rsid w:val="00394022"/>
    <w:rsid w:val="00395CC7"/>
    <w:rsid w:val="00397BE5"/>
    <w:rsid w:val="003A087D"/>
    <w:rsid w:val="003A0C6B"/>
    <w:rsid w:val="003A3428"/>
    <w:rsid w:val="003A4028"/>
    <w:rsid w:val="003A4583"/>
    <w:rsid w:val="003A7307"/>
    <w:rsid w:val="003B2D86"/>
    <w:rsid w:val="003B5586"/>
    <w:rsid w:val="003B7DE8"/>
    <w:rsid w:val="003C2167"/>
    <w:rsid w:val="003D042B"/>
    <w:rsid w:val="003D1E0A"/>
    <w:rsid w:val="003D28EB"/>
    <w:rsid w:val="003D2F91"/>
    <w:rsid w:val="003D37A3"/>
    <w:rsid w:val="003D62E4"/>
    <w:rsid w:val="003E1593"/>
    <w:rsid w:val="003E25F5"/>
    <w:rsid w:val="003E44F9"/>
    <w:rsid w:val="003E5B47"/>
    <w:rsid w:val="003E5E57"/>
    <w:rsid w:val="003E7A30"/>
    <w:rsid w:val="003E7FE2"/>
    <w:rsid w:val="003F0184"/>
    <w:rsid w:val="003F4BDD"/>
    <w:rsid w:val="003F7944"/>
    <w:rsid w:val="00401B89"/>
    <w:rsid w:val="004074F0"/>
    <w:rsid w:val="0041042F"/>
    <w:rsid w:val="0041268C"/>
    <w:rsid w:val="00413221"/>
    <w:rsid w:val="00415466"/>
    <w:rsid w:val="00420999"/>
    <w:rsid w:val="004231D6"/>
    <w:rsid w:val="004251FE"/>
    <w:rsid w:val="00427445"/>
    <w:rsid w:val="00432924"/>
    <w:rsid w:val="00433892"/>
    <w:rsid w:val="004379AE"/>
    <w:rsid w:val="00440A34"/>
    <w:rsid w:val="00441601"/>
    <w:rsid w:val="00443DC0"/>
    <w:rsid w:val="0044523A"/>
    <w:rsid w:val="00445689"/>
    <w:rsid w:val="00445A1D"/>
    <w:rsid w:val="00446A5B"/>
    <w:rsid w:val="00452554"/>
    <w:rsid w:val="00453437"/>
    <w:rsid w:val="0045539A"/>
    <w:rsid w:val="0045548D"/>
    <w:rsid w:val="00456FEE"/>
    <w:rsid w:val="00457E4F"/>
    <w:rsid w:val="0046111F"/>
    <w:rsid w:val="004641E4"/>
    <w:rsid w:val="00464B4B"/>
    <w:rsid w:val="004658B3"/>
    <w:rsid w:val="00481D70"/>
    <w:rsid w:val="00482304"/>
    <w:rsid w:val="00482454"/>
    <w:rsid w:val="00482C65"/>
    <w:rsid w:val="00486908"/>
    <w:rsid w:val="00490211"/>
    <w:rsid w:val="004909FA"/>
    <w:rsid w:val="0049277B"/>
    <w:rsid w:val="0049340D"/>
    <w:rsid w:val="00494E94"/>
    <w:rsid w:val="004A0C22"/>
    <w:rsid w:val="004A6773"/>
    <w:rsid w:val="004B0BDE"/>
    <w:rsid w:val="004B2BE3"/>
    <w:rsid w:val="004B34A4"/>
    <w:rsid w:val="004C00D7"/>
    <w:rsid w:val="004C3DFD"/>
    <w:rsid w:val="004C6266"/>
    <w:rsid w:val="004C65BB"/>
    <w:rsid w:val="004D06DF"/>
    <w:rsid w:val="004D0B4F"/>
    <w:rsid w:val="004D1429"/>
    <w:rsid w:val="004D174D"/>
    <w:rsid w:val="004D3554"/>
    <w:rsid w:val="004D5065"/>
    <w:rsid w:val="004D747D"/>
    <w:rsid w:val="004D7835"/>
    <w:rsid w:val="004E0D71"/>
    <w:rsid w:val="004E1165"/>
    <w:rsid w:val="004E281A"/>
    <w:rsid w:val="004E57FA"/>
    <w:rsid w:val="004E6A19"/>
    <w:rsid w:val="004E6CB3"/>
    <w:rsid w:val="004F07A3"/>
    <w:rsid w:val="004F15C2"/>
    <w:rsid w:val="004F7B7A"/>
    <w:rsid w:val="00500331"/>
    <w:rsid w:val="00500F12"/>
    <w:rsid w:val="005025D9"/>
    <w:rsid w:val="005114CE"/>
    <w:rsid w:val="005146D1"/>
    <w:rsid w:val="00515051"/>
    <w:rsid w:val="00516A99"/>
    <w:rsid w:val="0052053A"/>
    <w:rsid w:val="0052161B"/>
    <w:rsid w:val="00523C56"/>
    <w:rsid w:val="00525D12"/>
    <w:rsid w:val="005354EB"/>
    <w:rsid w:val="00535968"/>
    <w:rsid w:val="005365B2"/>
    <w:rsid w:val="00540535"/>
    <w:rsid w:val="005412FD"/>
    <w:rsid w:val="005420E2"/>
    <w:rsid w:val="0054308F"/>
    <w:rsid w:val="00544952"/>
    <w:rsid w:val="00544ABD"/>
    <w:rsid w:val="00545016"/>
    <w:rsid w:val="0054797D"/>
    <w:rsid w:val="005500AD"/>
    <w:rsid w:val="00552F17"/>
    <w:rsid w:val="00556D1E"/>
    <w:rsid w:val="0056023D"/>
    <w:rsid w:val="005602EB"/>
    <w:rsid w:val="0056311B"/>
    <w:rsid w:val="00571A22"/>
    <w:rsid w:val="00571B49"/>
    <w:rsid w:val="00572993"/>
    <w:rsid w:val="0057686F"/>
    <w:rsid w:val="00577F3F"/>
    <w:rsid w:val="00580528"/>
    <w:rsid w:val="0058067A"/>
    <w:rsid w:val="00584529"/>
    <w:rsid w:val="005863B0"/>
    <w:rsid w:val="00590BAC"/>
    <w:rsid w:val="005943C1"/>
    <w:rsid w:val="005958FA"/>
    <w:rsid w:val="005A505C"/>
    <w:rsid w:val="005B1F63"/>
    <w:rsid w:val="005B4D63"/>
    <w:rsid w:val="005B6DB1"/>
    <w:rsid w:val="005C20FB"/>
    <w:rsid w:val="005C44C0"/>
    <w:rsid w:val="005C47AE"/>
    <w:rsid w:val="005C4A59"/>
    <w:rsid w:val="005C6C34"/>
    <w:rsid w:val="005C6EE9"/>
    <w:rsid w:val="005D45DA"/>
    <w:rsid w:val="005D626E"/>
    <w:rsid w:val="005D672A"/>
    <w:rsid w:val="005E58C8"/>
    <w:rsid w:val="005F204E"/>
    <w:rsid w:val="005F2DFC"/>
    <w:rsid w:val="005F6704"/>
    <w:rsid w:val="006001FD"/>
    <w:rsid w:val="00610340"/>
    <w:rsid w:val="00610915"/>
    <w:rsid w:val="006110EE"/>
    <w:rsid w:val="00616A95"/>
    <w:rsid w:val="006208BF"/>
    <w:rsid w:val="00623051"/>
    <w:rsid w:val="00631B81"/>
    <w:rsid w:val="00631D92"/>
    <w:rsid w:val="00631DF6"/>
    <w:rsid w:val="006327F8"/>
    <w:rsid w:val="006330F1"/>
    <w:rsid w:val="00634CFF"/>
    <w:rsid w:val="0064415D"/>
    <w:rsid w:val="006455F2"/>
    <w:rsid w:val="00646504"/>
    <w:rsid w:val="006475A3"/>
    <w:rsid w:val="00650767"/>
    <w:rsid w:val="00651D36"/>
    <w:rsid w:val="00652C2C"/>
    <w:rsid w:val="00652F4C"/>
    <w:rsid w:val="00655752"/>
    <w:rsid w:val="006567B2"/>
    <w:rsid w:val="006628DC"/>
    <w:rsid w:val="006637C3"/>
    <w:rsid w:val="00664CFF"/>
    <w:rsid w:val="00666406"/>
    <w:rsid w:val="00673EDB"/>
    <w:rsid w:val="006761E0"/>
    <w:rsid w:val="006811BF"/>
    <w:rsid w:val="00684323"/>
    <w:rsid w:val="006848B7"/>
    <w:rsid w:val="006879CB"/>
    <w:rsid w:val="006901F2"/>
    <w:rsid w:val="00690596"/>
    <w:rsid w:val="006919ED"/>
    <w:rsid w:val="0069711C"/>
    <w:rsid w:val="006A1853"/>
    <w:rsid w:val="006A2A91"/>
    <w:rsid w:val="006A47AD"/>
    <w:rsid w:val="006A6BB8"/>
    <w:rsid w:val="006A7145"/>
    <w:rsid w:val="006B5ACF"/>
    <w:rsid w:val="006B639A"/>
    <w:rsid w:val="006C3F67"/>
    <w:rsid w:val="006D09B3"/>
    <w:rsid w:val="006D2D41"/>
    <w:rsid w:val="006D564D"/>
    <w:rsid w:val="006E27B3"/>
    <w:rsid w:val="006F1284"/>
    <w:rsid w:val="006F26F8"/>
    <w:rsid w:val="007014D7"/>
    <w:rsid w:val="007035D1"/>
    <w:rsid w:val="0070385D"/>
    <w:rsid w:val="00703D49"/>
    <w:rsid w:val="0070413B"/>
    <w:rsid w:val="00713A2C"/>
    <w:rsid w:val="0071410A"/>
    <w:rsid w:val="0072012E"/>
    <w:rsid w:val="007203FF"/>
    <w:rsid w:val="00720BD9"/>
    <w:rsid w:val="007227EA"/>
    <w:rsid w:val="007231EC"/>
    <w:rsid w:val="007237D5"/>
    <w:rsid w:val="007243A7"/>
    <w:rsid w:val="00724798"/>
    <w:rsid w:val="00730F19"/>
    <w:rsid w:val="007320A6"/>
    <w:rsid w:val="00733BD9"/>
    <w:rsid w:val="00733BF3"/>
    <w:rsid w:val="007373F7"/>
    <w:rsid w:val="00744BC2"/>
    <w:rsid w:val="007473BA"/>
    <w:rsid w:val="00747817"/>
    <w:rsid w:val="007527BA"/>
    <w:rsid w:val="00753161"/>
    <w:rsid w:val="007565D4"/>
    <w:rsid w:val="00757E04"/>
    <w:rsid w:val="0076122F"/>
    <w:rsid w:val="0076191B"/>
    <w:rsid w:val="0076296A"/>
    <w:rsid w:val="00766380"/>
    <w:rsid w:val="007666C0"/>
    <w:rsid w:val="007667AF"/>
    <w:rsid w:val="0077328D"/>
    <w:rsid w:val="00774F6F"/>
    <w:rsid w:val="0077532D"/>
    <w:rsid w:val="0077559D"/>
    <w:rsid w:val="0077668B"/>
    <w:rsid w:val="007810ED"/>
    <w:rsid w:val="00787970"/>
    <w:rsid w:val="00791361"/>
    <w:rsid w:val="007915E0"/>
    <w:rsid w:val="00793C32"/>
    <w:rsid w:val="00797C64"/>
    <w:rsid w:val="007A6442"/>
    <w:rsid w:val="007C0688"/>
    <w:rsid w:val="007C2452"/>
    <w:rsid w:val="007C28D0"/>
    <w:rsid w:val="007C796C"/>
    <w:rsid w:val="007D4489"/>
    <w:rsid w:val="007D7DFE"/>
    <w:rsid w:val="007E5699"/>
    <w:rsid w:val="007E5ED2"/>
    <w:rsid w:val="007E6825"/>
    <w:rsid w:val="007E7D5F"/>
    <w:rsid w:val="007F3B34"/>
    <w:rsid w:val="007F6EA2"/>
    <w:rsid w:val="007F7F2C"/>
    <w:rsid w:val="00801BAF"/>
    <w:rsid w:val="008140D5"/>
    <w:rsid w:val="00814D3D"/>
    <w:rsid w:val="008151CC"/>
    <w:rsid w:val="008212CB"/>
    <w:rsid w:val="0082149B"/>
    <w:rsid w:val="00822DA8"/>
    <w:rsid w:val="00825425"/>
    <w:rsid w:val="00830A1B"/>
    <w:rsid w:val="00832566"/>
    <w:rsid w:val="008402C1"/>
    <w:rsid w:val="0084089A"/>
    <w:rsid w:val="008412CC"/>
    <w:rsid w:val="00841462"/>
    <w:rsid w:val="00844116"/>
    <w:rsid w:val="0084502B"/>
    <w:rsid w:val="0084687E"/>
    <w:rsid w:val="00847315"/>
    <w:rsid w:val="00850D52"/>
    <w:rsid w:val="00851387"/>
    <w:rsid w:val="00851C3A"/>
    <w:rsid w:val="00855E05"/>
    <w:rsid w:val="008612B0"/>
    <w:rsid w:val="00866B81"/>
    <w:rsid w:val="00874984"/>
    <w:rsid w:val="00875A87"/>
    <w:rsid w:val="00877475"/>
    <w:rsid w:val="00877C5F"/>
    <w:rsid w:val="008802BF"/>
    <w:rsid w:val="00880CA8"/>
    <w:rsid w:val="00883639"/>
    <w:rsid w:val="008864C1"/>
    <w:rsid w:val="00894AC8"/>
    <w:rsid w:val="008956CC"/>
    <w:rsid w:val="00897FE1"/>
    <w:rsid w:val="008A519B"/>
    <w:rsid w:val="008A61FF"/>
    <w:rsid w:val="008B158E"/>
    <w:rsid w:val="008B25A8"/>
    <w:rsid w:val="008B5D97"/>
    <w:rsid w:val="008C5829"/>
    <w:rsid w:val="008D357F"/>
    <w:rsid w:val="008E21F2"/>
    <w:rsid w:val="008F1947"/>
    <w:rsid w:val="008F46A7"/>
    <w:rsid w:val="008F4885"/>
    <w:rsid w:val="008F7C8A"/>
    <w:rsid w:val="00902B10"/>
    <w:rsid w:val="00902BA3"/>
    <w:rsid w:val="00902BBE"/>
    <w:rsid w:val="0090339D"/>
    <w:rsid w:val="00903D7A"/>
    <w:rsid w:val="0090513D"/>
    <w:rsid w:val="009070F4"/>
    <w:rsid w:val="0091026B"/>
    <w:rsid w:val="00913EC7"/>
    <w:rsid w:val="00916308"/>
    <w:rsid w:val="0091787D"/>
    <w:rsid w:val="00924B41"/>
    <w:rsid w:val="00926D4B"/>
    <w:rsid w:val="0092720C"/>
    <w:rsid w:val="009315CE"/>
    <w:rsid w:val="00935404"/>
    <w:rsid w:val="0093611A"/>
    <w:rsid w:val="00942999"/>
    <w:rsid w:val="00942D7B"/>
    <w:rsid w:val="00942DE6"/>
    <w:rsid w:val="009430EA"/>
    <w:rsid w:val="00943113"/>
    <w:rsid w:val="00951274"/>
    <w:rsid w:val="0095608F"/>
    <w:rsid w:val="00960785"/>
    <w:rsid w:val="009709D3"/>
    <w:rsid w:val="0097138A"/>
    <w:rsid w:val="009745B9"/>
    <w:rsid w:val="009775CB"/>
    <w:rsid w:val="00980C4E"/>
    <w:rsid w:val="00981EE9"/>
    <w:rsid w:val="00983743"/>
    <w:rsid w:val="00985C85"/>
    <w:rsid w:val="00987667"/>
    <w:rsid w:val="00991D83"/>
    <w:rsid w:val="00994223"/>
    <w:rsid w:val="00996471"/>
    <w:rsid w:val="00997280"/>
    <w:rsid w:val="009A40E6"/>
    <w:rsid w:val="009A6019"/>
    <w:rsid w:val="009A6217"/>
    <w:rsid w:val="009A6A9E"/>
    <w:rsid w:val="009B0428"/>
    <w:rsid w:val="009B4E92"/>
    <w:rsid w:val="009B5CA0"/>
    <w:rsid w:val="009B7899"/>
    <w:rsid w:val="009C56C7"/>
    <w:rsid w:val="009C6700"/>
    <w:rsid w:val="009D2E85"/>
    <w:rsid w:val="009D6E0D"/>
    <w:rsid w:val="009E3D85"/>
    <w:rsid w:val="009E777D"/>
    <w:rsid w:val="009E782E"/>
    <w:rsid w:val="009F183E"/>
    <w:rsid w:val="009F4A66"/>
    <w:rsid w:val="009F7F35"/>
    <w:rsid w:val="00A024F3"/>
    <w:rsid w:val="00A04778"/>
    <w:rsid w:val="00A07835"/>
    <w:rsid w:val="00A13A37"/>
    <w:rsid w:val="00A13F9A"/>
    <w:rsid w:val="00A14189"/>
    <w:rsid w:val="00A15F33"/>
    <w:rsid w:val="00A16434"/>
    <w:rsid w:val="00A17866"/>
    <w:rsid w:val="00A23818"/>
    <w:rsid w:val="00A23C52"/>
    <w:rsid w:val="00A24196"/>
    <w:rsid w:val="00A2561D"/>
    <w:rsid w:val="00A309E8"/>
    <w:rsid w:val="00A352F6"/>
    <w:rsid w:val="00A37962"/>
    <w:rsid w:val="00A50DC3"/>
    <w:rsid w:val="00A51A18"/>
    <w:rsid w:val="00A54C1E"/>
    <w:rsid w:val="00A66A8F"/>
    <w:rsid w:val="00A70A1D"/>
    <w:rsid w:val="00A727C2"/>
    <w:rsid w:val="00A73730"/>
    <w:rsid w:val="00A7390C"/>
    <w:rsid w:val="00A75B06"/>
    <w:rsid w:val="00A76690"/>
    <w:rsid w:val="00A8247C"/>
    <w:rsid w:val="00A83195"/>
    <w:rsid w:val="00A870D6"/>
    <w:rsid w:val="00A921A1"/>
    <w:rsid w:val="00A9249B"/>
    <w:rsid w:val="00AA208C"/>
    <w:rsid w:val="00AA5D42"/>
    <w:rsid w:val="00AA7855"/>
    <w:rsid w:val="00AB2116"/>
    <w:rsid w:val="00AB5BA4"/>
    <w:rsid w:val="00AB76E8"/>
    <w:rsid w:val="00AC2632"/>
    <w:rsid w:val="00AC3F38"/>
    <w:rsid w:val="00AC7647"/>
    <w:rsid w:val="00AC7EE6"/>
    <w:rsid w:val="00AD35FE"/>
    <w:rsid w:val="00AD3908"/>
    <w:rsid w:val="00AD6156"/>
    <w:rsid w:val="00AD7A54"/>
    <w:rsid w:val="00AE064F"/>
    <w:rsid w:val="00AF0DA9"/>
    <w:rsid w:val="00AF573E"/>
    <w:rsid w:val="00AF6959"/>
    <w:rsid w:val="00AF72B3"/>
    <w:rsid w:val="00B00A03"/>
    <w:rsid w:val="00B01BB2"/>
    <w:rsid w:val="00B104A7"/>
    <w:rsid w:val="00B153EF"/>
    <w:rsid w:val="00B16A95"/>
    <w:rsid w:val="00B17AD7"/>
    <w:rsid w:val="00B20DAA"/>
    <w:rsid w:val="00B2241E"/>
    <w:rsid w:val="00B30A64"/>
    <w:rsid w:val="00B35BF4"/>
    <w:rsid w:val="00B40CD9"/>
    <w:rsid w:val="00B4797B"/>
    <w:rsid w:val="00B47E85"/>
    <w:rsid w:val="00B51131"/>
    <w:rsid w:val="00B54D1D"/>
    <w:rsid w:val="00B570A8"/>
    <w:rsid w:val="00B60AC4"/>
    <w:rsid w:val="00B620D2"/>
    <w:rsid w:val="00B71474"/>
    <w:rsid w:val="00B7384F"/>
    <w:rsid w:val="00B738C4"/>
    <w:rsid w:val="00B76D23"/>
    <w:rsid w:val="00B80D59"/>
    <w:rsid w:val="00B85FCF"/>
    <w:rsid w:val="00B92E69"/>
    <w:rsid w:val="00B933EF"/>
    <w:rsid w:val="00B934EA"/>
    <w:rsid w:val="00B939E3"/>
    <w:rsid w:val="00B93B8A"/>
    <w:rsid w:val="00B959FB"/>
    <w:rsid w:val="00B95BF0"/>
    <w:rsid w:val="00B96227"/>
    <w:rsid w:val="00B96516"/>
    <w:rsid w:val="00B9695F"/>
    <w:rsid w:val="00B97CD8"/>
    <w:rsid w:val="00BA1B6C"/>
    <w:rsid w:val="00BA665D"/>
    <w:rsid w:val="00BB01A7"/>
    <w:rsid w:val="00BB046D"/>
    <w:rsid w:val="00BB1367"/>
    <w:rsid w:val="00BB143C"/>
    <w:rsid w:val="00BB1932"/>
    <w:rsid w:val="00BB51C7"/>
    <w:rsid w:val="00BC3C27"/>
    <w:rsid w:val="00BC3D54"/>
    <w:rsid w:val="00BC45CA"/>
    <w:rsid w:val="00BC78F7"/>
    <w:rsid w:val="00BD0A33"/>
    <w:rsid w:val="00BD0B01"/>
    <w:rsid w:val="00BD24A4"/>
    <w:rsid w:val="00BD5A43"/>
    <w:rsid w:val="00BD5CF4"/>
    <w:rsid w:val="00BE1768"/>
    <w:rsid w:val="00BE2618"/>
    <w:rsid w:val="00BE3D0C"/>
    <w:rsid w:val="00BE62F7"/>
    <w:rsid w:val="00BE744F"/>
    <w:rsid w:val="00BE7732"/>
    <w:rsid w:val="00BF0155"/>
    <w:rsid w:val="00BF2CFA"/>
    <w:rsid w:val="00C00265"/>
    <w:rsid w:val="00C003B5"/>
    <w:rsid w:val="00C0061A"/>
    <w:rsid w:val="00C00F06"/>
    <w:rsid w:val="00C02509"/>
    <w:rsid w:val="00C064E0"/>
    <w:rsid w:val="00C122B1"/>
    <w:rsid w:val="00C13914"/>
    <w:rsid w:val="00C13F46"/>
    <w:rsid w:val="00C157A9"/>
    <w:rsid w:val="00C16860"/>
    <w:rsid w:val="00C17AE0"/>
    <w:rsid w:val="00C254C7"/>
    <w:rsid w:val="00C3086D"/>
    <w:rsid w:val="00C33230"/>
    <w:rsid w:val="00C4213B"/>
    <w:rsid w:val="00C42F3E"/>
    <w:rsid w:val="00C43BF2"/>
    <w:rsid w:val="00C44F86"/>
    <w:rsid w:val="00C46347"/>
    <w:rsid w:val="00C604E5"/>
    <w:rsid w:val="00C61553"/>
    <w:rsid w:val="00C62DB0"/>
    <w:rsid w:val="00C63109"/>
    <w:rsid w:val="00C65ECF"/>
    <w:rsid w:val="00C67C3B"/>
    <w:rsid w:val="00C711F9"/>
    <w:rsid w:val="00C714AD"/>
    <w:rsid w:val="00C733BC"/>
    <w:rsid w:val="00C73542"/>
    <w:rsid w:val="00C735E5"/>
    <w:rsid w:val="00C74126"/>
    <w:rsid w:val="00C821BF"/>
    <w:rsid w:val="00C8357B"/>
    <w:rsid w:val="00C85644"/>
    <w:rsid w:val="00C85C67"/>
    <w:rsid w:val="00C92EC2"/>
    <w:rsid w:val="00C92FAF"/>
    <w:rsid w:val="00C93DB4"/>
    <w:rsid w:val="00C95D8D"/>
    <w:rsid w:val="00CA0744"/>
    <w:rsid w:val="00CA2192"/>
    <w:rsid w:val="00CA27A8"/>
    <w:rsid w:val="00CA2BAA"/>
    <w:rsid w:val="00CA30CC"/>
    <w:rsid w:val="00CA4102"/>
    <w:rsid w:val="00CB0F5A"/>
    <w:rsid w:val="00CB10F0"/>
    <w:rsid w:val="00CB30B0"/>
    <w:rsid w:val="00CB4367"/>
    <w:rsid w:val="00CB7929"/>
    <w:rsid w:val="00CB7EB8"/>
    <w:rsid w:val="00CC17AE"/>
    <w:rsid w:val="00CC1C67"/>
    <w:rsid w:val="00CC4C27"/>
    <w:rsid w:val="00CC530B"/>
    <w:rsid w:val="00CC6C3F"/>
    <w:rsid w:val="00CD0F7C"/>
    <w:rsid w:val="00CD1EB7"/>
    <w:rsid w:val="00CD3FF1"/>
    <w:rsid w:val="00CD45A0"/>
    <w:rsid w:val="00CD4CC1"/>
    <w:rsid w:val="00CD5AC5"/>
    <w:rsid w:val="00CD6F8A"/>
    <w:rsid w:val="00CD6FF2"/>
    <w:rsid w:val="00CD76C2"/>
    <w:rsid w:val="00CE43FF"/>
    <w:rsid w:val="00CE7427"/>
    <w:rsid w:val="00CF27F8"/>
    <w:rsid w:val="00CF3FD7"/>
    <w:rsid w:val="00CF471E"/>
    <w:rsid w:val="00CF4B53"/>
    <w:rsid w:val="00CF6184"/>
    <w:rsid w:val="00CF7316"/>
    <w:rsid w:val="00D1263C"/>
    <w:rsid w:val="00D12D74"/>
    <w:rsid w:val="00D16299"/>
    <w:rsid w:val="00D20BBD"/>
    <w:rsid w:val="00D21131"/>
    <w:rsid w:val="00D255B6"/>
    <w:rsid w:val="00D25E52"/>
    <w:rsid w:val="00D30046"/>
    <w:rsid w:val="00D31248"/>
    <w:rsid w:val="00D33C4A"/>
    <w:rsid w:val="00D45989"/>
    <w:rsid w:val="00D602E0"/>
    <w:rsid w:val="00D60737"/>
    <w:rsid w:val="00D614E8"/>
    <w:rsid w:val="00D622AC"/>
    <w:rsid w:val="00D65889"/>
    <w:rsid w:val="00D704E9"/>
    <w:rsid w:val="00D7123B"/>
    <w:rsid w:val="00D72777"/>
    <w:rsid w:val="00D76014"/>
    <w:rsid w:val="00D770F2"/>
    <w:rsid w:val="00D83984"/>
    <w:rsid w:val="00D844C4"/>
    <w:rsid w:val="00D84E86"/>
    <w:rsid w:val="00D90CA9"/>
    <w:rsid w:val="00D93FB0"/>
    <w:rsid w:val="00D94E5B"/>
    <w:rsid w:val="00D9721A"/>
    <w:rsid w:val="00DA50F9"/>
    <w:rsid w:val="00DB004F"/>
    <w:rsid w:val="00DB23F4"/>
    <w:rsid w:val="00DB2C1D"/>
    <w:rsid w:val="00DB505E"/>
    <w:rsid w:val="00DB79F4"/>
    <w:rsid w:val="00DC0976"/>
    <w:rsid w:val="00DC1910"/>
    <w:rsid w:val="00DC2DC6"/>
    <w:rsid w:val="00DC6B6B"/>
    <w:rsid w:val="00DD4E76"/>
    <w:rsid w:val="00DE1C38"/>
    <w:rsid w:val="00DF25B4"/>
    <w:rsid w:val="00DF3FB3"/>
    <w:rsid w:val="00DF4516"/>
    <w:rsid w:val="00E01F19"/>
    <w:rsid w:val="00E02A00"/>
    <w:rsid w:val="00E03054"/>
    <w:rsid w:val="00E03CEE"/>
    <w:rsid w:val="00E04C6D"/>
    <w:rsid w:val="00E07BA8"/>
    <w:rsid w:val="00E1476D"/>
    <w:rsid w:val="00E15CCE"/>
    <w:rsid w:val="00E21A18"/>
    <w:rsid w:val="00E23602"/>
    <w:rsid w:val="00E25CF5"/>
    <w:rsid w:val="00E26537"/>
    <w:rsid w:val="00E302EA"/>
    <w:rsid w:val="00E3288E"/>
    <w:rsid w:val="00E32BAF"/>
    <w:rsid w:val="00E3301D"/>
    <w:rsid w:val="00E33F57"/>
    <w:rsid w:val="00E41B7F"/>
    <w:rsid w:val="00E41FB5"/>
    <w:rsid w:val="00E44371"/>
    <w:rsid w:val="00E44B00"/>
    <w:rsid w:val="00E45556"/>
    <w:rsid w:val="00E47F5E"/>
    <w:rsid w:val="00E54B59"/>
    <w:rsid w:val="00E603C5"/>
    <w:rsid w:val="00E6326D"/>
    <w:rsid w:val="00E65EC4"/>
    <w:rsid w:val="00E665A2"/>
    <w:rsid w:val="00E72BBE"/>
    <w:rsid w:val="00E72EE7"/>
    <w:rsid w:val="00E733C9"/>
    <w:rsid w:val="00E7482B"/>
    <w:rsid w:val="00E74EC8"/>
    <w:rsid w:val="00E77ABC"/>
    <w:rsid w:val="00E822C7"/>
    <w:rsid w:val="00E83E21"/>
    <w:rsid w:val="00E9054D"/>
    <w:rsid w:val="00E909F8"/>
    <w:rsid w:val="00E9111F"/>
    <w:rsid w:val="00E92EC1"/>
    <w:rsid w:val="00E944A7"/>
    <w:rsid w:val="00E963D7"/>
    <w:rsid w:val="00E97817"/>
    <w:rsid w:val="00E97DE7"/>
    <w:rsid w:val="00EA0F2B"/>
    <w:rsid w:val="00EA2991"/>
    <w:rsid w:val="00EA6702"/>
    <w:rsid w:val="00EC055A"/>
    <w:rsid w:val="00EC0DA1"/>
    <w:rsid w:val="00EC294D"/>
    <w:rsid w:val="00ED14F2"/>
    <w:rsid w:val="00ED2D7E"/>
    <w:rsid w:val="00ED3183"/>
    <w:rsid w:val="00ED447E"/>
    <w:rsid w:val="00ED6D39"/>
    <w:rsid w:val="00EE2981"/>
    <w:rsid w:val="00EE6854"/>
    <w:rsid w:val="00EF484C"/>
    <w:rsid w:val="00EF7CCD"/>
    <w:rsid w:val="00F02518"/>
    <w:rsid w:val="00F04DBC"/>
    <w:rsid w:val="00F06C6A"/>
    <w:rsid w:val="00F07E19"/>
    <w:rsid w:val="00F13B20"/>
    <w:rsid w:val="00F15BF8"/>
    <w:rsid w:val="00F17F81"/>
    <w:rsid w:val="00F21089"/>
    <w:rsid w:val="00F233C6"/>
    <w:rsid w:val="00F23C39"/>
    <w:rsid w:val="00F25D6E"/>
    <w:rsid w:val="00F27719"/>
    <w:rsid w:val="00F33405"/>
    <w:rsid w:val="00F3590D"/>
    <w:rsid w:val="00F50F23"/>
    <w:rsid w:val="00F51F65"/>
    <w:rsid w:val="00F55125"/>
    <w:rsid w:val="00F554BF"/>
    <w:rsid w:val="00F56EAC"/>
    <w:rsid w:val="00F61233"/>
    <w:rsid w:val="00F61C4A"/>
    <w:rsid w:val="00F6656E"/>
    <w:rsid w:val="00F72846"/>
    <w:rsid w:val="00F72DDB"/>
    <w:rsid w:val="00F73F7A"/>
    <w:rsid w:val="00F75DDF"/>
    <w:rsid w:val="00F81EE6"/>
    <w:rsid w:val="00F860FD"/>
    <w:rsid w:val="00F86ACA"/>
    <w:rsid w:val="00F90A01"/>
    <w:rsid w:val="00F9111C"/>
    <w:rsid w:val="00F91FAD"/>
    <w:rsid w:val="00F92D3C"/>
    <w:rsid w:val="00F94798"/>
    <w:rsid w:val="00F95123"/>
    <w:rsid w:val="00F95710"/>
    <w:rsid w:val="00F95912"/>
    <w:rsid w:val="00FA42C2"/>
    <w:rsid w:val="00FA71D9"/>
    <w:rsid w:val="00FB0F3B"/>
    <w:rsid w:val="00FB1F55"/>
    <w:rsid w:val="00FB2279"/>
    <w:rsid w:val="00FB37CA"/>
    <w:rsid w:val="00FB4B57"/>
    <w:rsid w:val="00FB4E1A"/>
    <w:rsid w:val="00FB5CB1"/>
    <w:rsid w:val="00FB7C85"/>
    <w:rsid w:val="00FC2150"/>
    <w:rsid w:val="00FC250F"/>
    <w:rsid w:val="00FC6D64"/>
    <w:rsid w:val="00FD4346"/>
    <w:rsid w:val="00FE1904"/>
    <w:rsid w:val="00FE47E3"/>
    <w:rsid w:val="00FE7AFF"/>
    <w:rsid w:val="00FF0D80"/>
    <w:rsid w:val="00FF18AA"/>
    <w:rsid w:val="00FF7053"/>
    <w:rsid w:val="00FF7D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9CA87"/>
  <w15:chartTrackingRefBased/>
  <w15:docId w15:val="{598738C7-78ED-44CC-AF8D-6B9CB2B23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2F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2F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qFormat/>
    <w:rsid w:val="00DB2C1D"/>
    <w:pPr>
      <w:keepNext/>
      <w:spacing w:before="240" w:after="60" w:line="240" w:lineRule="auto"/>
      <w:jc w:val="both"/>
      <w:outlineLvl w:val="2"/>
    </w:pPr>
    <w:rPr>
      <w:rFonts w:ascii="Arial" w:eastAsia="SimSun"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2C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2C1D"/>
    <w:rPr>
      <w:rFonts w:ascii="Segoe UI" w:hAnsi="Segoe UI" w:cs="Segoe UI"/>
      <w:sz w:val="18"/>
      <w:szCs w:val="18"/>
    </w:rPr>
  </w:style>
  <w:style w:type="character" w:customStyle="1" w:styleId="Heading3Char">
    <w:name w:val="Heading 3 Char"/>
    <w:basedOn w:val="DefaultParagraphFont"/>
    <w:link w:val="Heading3"/>
    <w:uiPriority w:val="9"/>
    <w:rsid w:val="00DB2C1D"/>
    <w:rPr>
      <w:rFonts w:ascii="Arial" w:eastAsia="SimSun" w:hAnsi="Arial" w:cs="Arial"/>
      <w:b/>
      <w:bCs/>
      <w:sz w:val="26"/>
      <w:szCs w:val="26"/>
      <w:lang w:val="en-GB" w:eastAsia="en-GB"/>
    </w:rPr>
  </w:style>
  <w:style w:type="character" w:styleId="Hyperlink">
    <w:name w:val="Hyperlink"/>
    <w:uiPriority w:val="99"/>
    <w:rsid w:val="00DB2C1D"/>
    <w:rPr>
      <w:color w:val="0000FF"/>
      <w:u w:val="single"/>
    </w:rPr>
  </w:style>
  <w:style w:type="table" w:styleId="TableGrid">
    <w:name w:val="Table Grid"/>
    <w:basedOn w:val="TableNormal"/>
    <w:uiPriority w:val="39"/>
    <w:rsid w:val="003D0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390C"/>
    <w:pPr>
      <w:ind w:left="720"/>
      <w:contextualSpacing/>
    </w:pPr>
  </w:style>
  <w:style w:type="paragraph" w:customStyle="1" w:styleId="EndNoteBibliographyTitle">
    <w:name w:val="EndNote Bibliography Title"/>
    <w:basedOn w:val="Normal"/>
    <w:link w:val="EndNoteBibliographyTitleChar"/>
    <w:rsid w:val="004525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2554"/>
    <w:rPr>
      <w:rFonts w:ascii="Calibri" w:hAnsi="Calibri" w:cs="Calibri"/>
      <w:noProof/>
    </w:rPr>
  </w:style>
  <w:style w:type="paragraph" w:customStyle="1" w:styleId="EndNoteBibliography">
    <w:name w:val="EndNote Bibliography"/>
    <w:basedOn w:val="Normal"/>
    <w:link w:val="EndNoteBibliographyChar"/>
    <w:rsid w:val="004525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2554"/>
    <w:rPr>
      <w:rFonts w:ascii="Calibri" w:hAnsi="Calibri" w:cs="Calibri"/>
      <w:noProof/>
    </w:rPr>
  </w:style>
  <w:style w:type="paragraph" w:styleId="Header">
    <w:name w:val="header"/>
    <w:basedOn w:val="Normal"/>
    <w:link w:val="HeaderChar"/>
    <w:uiPriority w:val="99"/>
    <w:unhideWhenUsed/>
    <w:rsid w:val="00A047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4778"/>
  </w:style>
  <w:style w:type="paragraph" w:styleId="Footer">
    <w:name w:val="footer"/>
    <w:basedOn w:val="Normal"/>
    <w:link w:val="FooterChar"/>
    <w:uiPriority w:val="99"/>
    <w:unhideWhenUsed/>
    <w:rsid w:val="00A047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4778"/>
  </w:style>
  <w:style w:type="character" w:customStyle="1" w:styleId="UnresolvedMention1">
    <w:name w:val="Unresolved Mention1"/>
    <w:basedOn w:val="DefaultParagraphFont"/>
    <w:uiPriority w:val="99"/>
    <w:semiHidden/>
    <w:unhideWhenUsed/>
    <w:rsid w:val="00E21A18"/>
    <w:rPr>
      <w:color w:val="605E5C"/>
      <w:shd w:val="clear" w:color="auto" w:fill="E1DFDD"/>
    </w:rPr>
  </w:style>
  <w:style w:type="character" w:styleId="FollowedHyperlink">
    <w:name w:val="FollowedHyperlink"/>
    <w:basedOn w:val="DefaultParagraphFont"/>
    <w:uiPriority w:val="99"/>
    <w:semiHidden/>
    <w:unhideWhenUsed/>
    <w:rsid w:val="003A0C6B"/>
    <w:rPr>
      <w:color w:val="954F72" w:themeColor="followedHyperlink"/>
      <w:u w:val="single"/>
    </w:rPr>
  </w:style>
  <w:style w:type="character" w:customStyle="1" w:styleId="Heading1Char">
    <w:name w:val="Heading 1 Char"/>
    <w:basedOn w:val="DefaultParagraphFont"/>
    <w:link w:val="Heading1"/>
    <w:uiPriority w:val="9"/>
    <w:rsid w:val="003D2F9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D2F91"/>
    <w:rPr>
      <w:rFonts w:asciiTheme="majorHAnsi" w:eastAsiaTheme="majorEastAsia" w:hAnsiTheme="majorHAnsi" w:cstheme="majorBidi"/>
      <w:color w:val="2F5496" w:themeColor="accent1" w:themeShade="BF"/>
      <w:sz w:val="26"/>
      <w:szCs w:val="26"/>
    </w:rPr>
  </w:style>
  <w:style w:type="paragraph" w:customStyle="1" w:styleId="EndNoteCategoryHeading">
    <w:name w:val="EndNote Category Heading"/>
    <w:basedOn w:val="Normal"/>
    <w:link w:val="EndNoteCategoryHeadingChar"/>
    <w:rsid w:val="008B25A8"/>
    <w:pPr>
      <w:spacing w:before="120" w:after="120"/>
    </w:pPr>
    <w:rPr>
      <w:b/>
      <w:noProof/>
    </w:rPr>
  </w:style>
  <w:style w:type="character" w:customStyle="1" w:styleId="EndNoteCategoryHeadingChar">
    <w:name w:val="EndNote Category Heading Char"/>
    <w:basedOn w:val="DefaultParagraphFont"/>
    <w:link w:val="EndNoteCategoryHeading"/>
    <w:rsid w:val="008B25A8"/>
    <w:rPr>
      <w:b/>
      <w:noProof/>
    </w:rPr>
  </w:style>
  <w:style w:type="character" w:styleId="CommentReference">
    <w:name w:val="annotation reference"/>
    <w:basedOn w:val="DefaultParagraphFont"/>
    <w:uiPriority w:val="99"/>
    <w:semiHidden/>
    <w:unhideWhenUsed/>
    <w:rsid w:val="00C711F9"/>
    <w:rPr>
      <w:sz w:val="16"/>
      <w:szCs w:val="16"/>
    </w:rPr>
  </w:style>
  <w:style w:type="paragraph" w:styleId="CommentText">
    <w:name w:val="annotation text"/>
    <w:basedOn w:val="Normal"/>
    <w:link w:val="CommentTextChar"/>
    <w:uiPriority w:val="99"/>
    <w:semiHidden/>
    <w:unhideWhenUsed/>
    <w:rsid w:val="00C711F9"/>
    <w:pPr>
      <w:spacing w:line="240" w:lineRule="auto"/>
    </w:pPr>
    <w:rPr>
      <w:sz w:val="20"/>
      <w:szCs w:val="20"/>
    </w:rPr>
  </w:style>
  <w:style w:type="character" w:customStyle="1" w:styleId="CommentTextChar">
    <w:name w:val="Comment Text Char"/>
    <w:basedOn w:val="DefaultParagraphFont"/>
    <w:link w:val="CommentText"/>
    <w:uiPriority w:val="99"/>
    <w:semiHidden/>
    <w:rsid w:val="00C711F9"/>
    <w:rPr>
      <w:sz w:val="20"/>
      <w:szCs w:val="20"/>
    </w:rPr>
  </w:style>
  <w:style w:type="paragraph" w:styleId="CommentSubject">
    <w:name w:val="annotation subject"/>
    <w:basedOn w:val="CommentText"/>
    <w:next w:val="CommentText"/>
    <w:link w:val="CommentSubjectChar"/>
    <w:uiPriority w:val="99"/>
    <w:semiHidden/>
    <w:unhideWhenUsed/>
    <w:rsid w:val="00C711F9"/>
    <w:rPr>
      <w:b/>
      <w:bCs/>
    </w:rPr>
  </w:style>
  <w:style w:type="character" w:customStyle="1" w:styleId="CommentSubjectChar">
    <w:name w:val="Comment Subject Char"/>
    <w:basedOn w:val="CommentTextChar"/>
    <w:link w:val="CommentSubject"/>
    <w:uiPriority w:val="99"/>
    <w:semiHidden/>
    <w:rsid w:val="00C711F9"/>
    <w:rPr>
      <w:b/>
      <w:bCs/>
      <w:sz w:val="20"/>
      <w:szCs w:val="20"/>
    </w:rPr>
  </w:style>
  <w:style w:type="paragraph" w:styleId="FootnoteText">
    <w:name w:val="footnote text"/>
    <w:basedOn w:val="Normal"/>
    <w:link w:val="FootnoteTextChar"/>
    <w:uiPriority w:val="99"/>
    <w:semiHidden/>
    <w:unhideWhenUsed/>
    <w:rsid w:val="0049340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340D"/>
    <w:rPr>
      <w:sz w:val="20"/>
      <w:szCs w:val="20"/>
    </w:rPr>
  </w:style>
  <w:style w:type="character" w:styleId="FootnoteReference">
    <w:name w:val="footnote reference"/>
    <w:basedOn w:val="DefaultParagraphFont"/>
    <w:uiPriority w:val="99"/>
    <w:semiHidden/>
    <w:unhideWhenUsed/>
    <w:rsid w:val="0049340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930435">
      <w:bodyDiv w:val="1"/>
      <w:marLeft w:val="0"/>
      <w:marRight w:val="0"/>
      <w:marTop w:val="0"/>
      <w:marBottom w:val="0"/>
      <w:divBdr>
        <w:top w:val="none" w:sz="0" w:space="0" w:color="auto"/>
        <w:left w:val="none" w:sz="0" w:space="0" w:color="auto"/>
        <w:bottom w:val="none" w:sz="0" w:space="0" w:color="auto"/>
        <w:right w:val="none" w:sz="0" w:space="0" w:color="auto"/>
      </w:divBdr>
    </w:div>
    <w:div w:id="524681368">
      <w:bodyDiv w:val="1"/>
      <w:marLeft w:val="0"/>
      <w:marRight w:val="0"/>
      <w:marTop w:val="0"/>
      <w:marBottom w:val="0"/>
      <w:divBdr>
        <w:top w:val="none" w:sz="0" w:space="0" w:color="auto"/>
        <w:left w:val="none" w:sz="0" w:space="0" w:color="auto"/>
        <w:bottom w:val="none" w:sz="0" w:space="0" w:color="auto"/>
        <w:right w:val="none" w:sz="0" w:space="0" w:color="auto"/>
      </w:divBdr>
    </w:div>
    <w:div w:id="1879660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u.ramaswami@princeton.edu" TargetMode="External"/><Relationship Id="rId13" Type="http://schemas.openxmlformats.org/officeDocument/2006/relationships/hyperlink" Target="https://doi.org/10.1016/j.trd.2015.05.00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tbs.2014.10.001"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dtv.com/business/petrol-price-today-petrol-diesel-prices-see-no-change-on-thursday-october-29-check-latest-rates-here-2317271"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https://doi.org/10.1016/j.atmosenv.2014.08.0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E547A2-D402-4FDD-AA96-475A41A6B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1677</Words>
  <Characters>956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kang Tong</dc:creator>
  <cp:keywords/>
  <dc:description/>
  <cp:lastModifiedBy>Kangkang Tong</cp:lastModifiedBy>
  <cp:revision>8</cp:revision>
  <dcterms:created xsi:type="dcterms:W3CDTF">2021-03-10T15:49:00Z</dcterms:created>
  <dcterms:modified xsi:type="dcterms:W3CDTF">2021-03-10T15:58:00Z</dcterms:modified>
</cp:coreProperties>
</file>